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30C083" w14:textId="77777777" w:rsidR="00A5401B" w:rsidRDefault="00480323" w:rsidP="00C50D7D">
      <w:pPr>
        <w:pStyle w:val="Heading1"/>
        <w:jc w:val="center"/>
        <w:rPr>
          <w:rFonts w:ascii="Times New Roman" w:hAnsi="Times New Roman" w:cs="Times New Roman"/>
          <w:kern w:val="28"/>
          <w:sz w:val="24"/>
          <w:szCs w:val="24"/>
          <w:lang w:val="en-US"/>
        </w:rPr>
      </w:pPr>
      <w:r w:rsidRPr="00A5401B">
        <w:rPr>
          <w:rFonts w:ascii="Times New Roman" w:hAnsi="Times New Roman" w:cs="Times New Roman"/>
          <w:sz w:val="24"/>
          <w:szCs w:val="24"/>
          <w:lang w:val="en-US"/>
        </w:rPr>
        <w:t xml:space="preserve">Survey </w:t>
      </w:r>
      <w:r w:rsidR="00070F58" w:rsidRPr="00A5401B">
        <w:rPr>
          <w:rFonts w:ascii="Times New Roman" w:hAnsi="Times New Roman" w:cs="Times New Roman"/>
          <w:sz w:val="24"/>
          <w:szCs w:val="24"/>
          <w:lang w:val="en-US"/>
        </w:rPr>
        <w:t>Questionnaire</w:t>
      </w:r>
      <w:r w:rsidR="00274347" w:rsidRPr="00A5401B">
        <w:rPr>
          <w:rStyle w:val="FootnoteReference"/>
          <w:rFonts w:ascii="Times New Roman" w:hAnsi="Times New Roman" w:cs="Times New Roman"/>
          <w:sz w:val="24"/>
          <w:szCs w:val="24"/>
          <w:lang w:val="en-US"/>
        </w:rPr>
        <w:footnoteReference w:id="1"/>
      </w:r>
      <w:r w:rsidR="00E732FD" w:rsidRPr="00A5401B">
        <w:rPr>
          <w:rFonts w:ascii="Times New Roman" w:hAnsi="Times New Roman" w:cs="Times New Roman"/>
          <w:kern w:val="28"/>
          <w:sz w:val="24"/>
          <w:szCs w:val="24"/>
          <w:lang w:val="en-US"/>
        </w:rPr>
        <w:t xml:space="preserve">: </w:t>
      </w:r>
    </w:p>
    <w:p w14:paraId="5B375A53" w14:textId="65EF7A39" w:rsidR="007F521E" w:rsidRPr="00A5401B" w:rsidRDefault="00A5401B" w:rsidP="00C50D7D">
      <w:pPr>
        <w:pStyle w:val="Heading1"/>
        <w:jc w:val="center"/>
        <w:rPr>
          <w:rFonts w:ascii="Times New Roman" w:hAnsi="Times New Roman" w:cs="Times New Roman"/>
          <w:kern w:val="28"/>
          <w:sz w:val="24"/>
          <w:szCs w:val="24"/>
          <w:lang w:val="en-US"/>
        </w:rPr>
      </w:pPr>
      <w:r w:rsidRPr="00A5401B">
        <w:rPr>
          <w:rFonts w:ascii="Times New Roman" w:hAnsi="Times New Roman" w:cs="Times New Roman"/>
          <w:kern w:val="28"/>
          <w:sz w:val="24"/>
          <w:szCs w:val="24"/>
          <w:lang w:val="en-US"/>
        </w:rPr>
        <w:t>Exposure to Climate-Related Stressors Undermines Mental Health in the Kurdistan Region of Iraq: A Cross-Sectional Study</w:t>
      </w:r>
    </w:p>
    <w:p w14:paraId="42DFC1DE" w14:textId="77777777" w:rsidR="007F521E" w:rsidRPr="00A5401B" w:rsidRDefault="007F521E" w:rsidP="007F521E">
      <w:pPr>
        <w:rPr>
          <w:rFonts w:ascii="Times New Roman" w:hAnsi="Times New Roman" w:cs="Times New Roman"/>
          <w:lang w:val="en-US"/>
        </w:rPr>
      </w:pPr>
    </w:p>
    <w:p w14:paraId="6F0D6790" w14:textId="20346AD2" w:rsidR="0097446D" w:rsidRPr="00A5401B" w:rsidRDefault="0097446D" w:rsidP="002849E4">
      <w:pPr>
        <w:pStyle w:val="Heading2"/>
        <w:rPr>
          <w:rFonts w:ascii="Times New Roman" w:eastAsiaTheme="minorHAnsi" w:hAnsi="Times New Roman" w:cs="Times New Roman"/>
          <w:color w:val="auto"/>
          <w:sz w:val="24"/>
          <w:szCs w:val="24"/>
          <w:lang w:val="en-US"/>
        </w:rPr>
      </w:pPr>
      <w:r w:rsidRPr="00A5401B">
        <w:rPr>
          <w:rFonts w:ascii="Times New Roman" w:hAnsi="Times New Roman" w:cs="Times New Roman"/>
          <w:sz w:val="24"/>
          <w:szCs w:val="24"/>
          <w:lang w:val="en-US"/>
        </w:rPr>
        <w:t>Consent</w:t>
      </w:r>
      <w:r w:rsidR="00C50D7D" w:rsidRPr="00A5401B">
        <w:rPr>
          <w:rFonts w:ascii="Times New Roman" w:eastAsiaTheme="minorHAnsi" w:hAnsi="Times New Roman" w:cs="Times New Roman"/>
          <w:color w:val="auto"/>
          <w:sz w:val="24"/>
          <w:szCs w:val="24"/>
          <w:vertAlign w:val="superscript"/>
        </w:rPr>
        <w:footnoteReference w:id="2"/>
      </w:r>
    </w:p>
    <w:p w14:paraId="6485AD4D" w14:textId="4BE574BF" w:rsidR="00E06C20" w:rsidRPr="00A5401B" w:rsidRDefault="0097446D" w:rsidP="00FC1B19">
      <w:pPr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>I confirm that I have read and understood the study information. I am of full age and voluntarily agree to participate in this research.</w:t>
      </w:r>
      <w:r w:rsidR="00E06C20" w:rsidRPr="00A5401B">
        <w:rPr>
          <w:rFonts w:ascii="Times New Roman" w:hAnsi="Times New Roman" w:cs="Times New Roman"/>
          <w:lang w:val="en-US"/>
        </w:rPr>
        <w:t xml:space="preserve"> </w:t>
      </w:r>
    </w:p>
    <w:p w14:paraId="2D471075" w14:textId="3339E380" w:rsidR="00CF27B9" w:rsidRPr="00A5401B" w:rsidRDefault="00CF27B9" w:rsidP="00FC1B19">
      <w:pPr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 xml:space="preserve">Yes □                             No□                         </w:t>
      </w:r>
    </w:p>
    <w:p w14:paraId="2A8CAE6D" w14:textId="4ED97FF0" w:rsidR="0005512B" w:rsidRPr="00A5401B" w:rsidRDefault="0005512B" w:rsidP="00FC1B19">
      <w:pPr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>I agree that my data may be used in an anonymized form for future research projects beyond the purpose of this study.</w:t>
      </w:r>
      <w:r w:rsidR="00E06C20" w:rsidRPr="00A5401B">
        <w:rPr>
          <w:rFonts w:ascii="Times New Roman" w:hAnsi="Times New Roman" w:cs="Times New Roman"/>
          <w:lang w:val="en-US"/>
        </w:rPr>
        <w:t xml:space="preserve"> </w:t>
      </w:r>
    </w:p>
    <w:p w14:paraId="78B9124E" w14:textId="22D986BE" w:rsidR="00CF27B9" w:rsidRPr="00A5401B" w:rsidRDefault="00CF27B9" w:rsidP="00FC1B19">
      <w:pPr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 xml:space="preserve">Yes □                             No□                         </w:t>
      </w:r>
    </w:p>
    <w:p w14:paraId="0B230758" w14:textId="7D8ED3DF" w:rsidR="0005512B" w:rsidRPr="00A5401B" w:rsidRDefault="0005512B" w:rsidP="00FC1B19">
      <w:pPr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>I agree to be contacted at my phone number for follow-up inquiries related to the current study or future research projects.</w:t>
      </w:r>
      <w:r w:rsidR="00E06C20" w:rsidRPr="00A5401B">
        <w:rPr>
          <w:rFonts w:ascii="Times New Roman" w:hAnsi="Times New Roman" w:cs="Times New Roman"/>
          <w:lang w:val="en-US"/>
        </w:rPr>
        <w:t xml:space="preserve"> </w:t>
      </w:r>
    </w:p>
    <w:p w14:paraId="515A29C3" w14:textId="59042A82" w:rsidR="00CF27B9" w:rsidRPr="00A5401B" w:rsidRDefault="00CF27B9" w:rsidP="00FC1B19">
      <w:pPr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 xml:space="preserve">Yes □                             No□                         </w:t>
      </w:r>
    </w:p>
    <w:p w14:paraId="2C8E39DF" w14:textId="77777777" w:rsidR="003C4A05" w:rsidRPr="00A5401B" w:rsidRDefault="003C4A05" w:rsidP="00403135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A5401B">
        <w:rPr>
          <w:rFonts w:ascii="Times New Roman" w:hAnsi="Times New Roman" w:cs="Times New Roman"/>
          <w:sz w:val="24"/>
          <w:szCs w:val="24"/>
        </w:rPr>
        <w:t xml:space="preserve">Part 1: </w:t>
      </w:r>
      <w:proofErr w:type="spellStart"/>
      <w:r w:rsidRPr="00A5401B">
        <w:rPr>
          <w:rFonts w:ascii="Times New Roman" w:hAnsi="Times New Roman" w:cs="Times New Roman"/>
          <w:sz w:val="24"/>
          <w:szCs w:val="24"/>
        </w:rPr>
        <w:t>Demographic</w:t>
      </w:r>
      <w:proofErr w:type="spellEnd"/>
      <w:r w:rsidRPr="00A5401B">
        <w:rPr>
          <w:rFonts w:ascii="Times New Roman" w:hAnsi="Times New Roman" w:cs="Times New Roman"/>
          <w:sz w:val="24"/>
          <w:szCs w:val="24"/>
        </w:rPr>
        <w:t xml:space="preserve"> Information</w:t>
      </w:r>
    </w:p>
    <w:p w14:paraId="4AEACF69" w14:textId="20D528E2" w:rsidR="006513E0" w:rsidRPr="00A5401B" w:rsidRDefault="006513E0" w:rsidP="00B75CBC">
      <w:pPr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 xml:space="preserve">Gender </w:t>
      </w:r>
    </w:p>
    <w:p w14:paraId="6310BA13" w14:textId="77777777" w:rsidR="0013336D" w:rsidRPr="00A5401B" w:rsidRDefault="0013336D" w:rsidP="00A615A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>Male</w:t>
      </w:r>
    </w:p>
    <w:p w14:paraId="7235BCD5" w14:textId="77777777" w:rsidR="0013336D" w:rsidRPr="00A5401B" w:rsidRDefault="0013336D" w:rsidP="00A615A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 xml:space="preserve">Female </w:t>
      </w:r>
    </w:p>
    <w:p w14:paraId="0F8F36D0" w14:textId="73C470E6" w:rsidR="00622D26" w:rsidRPr="00A5401B" w:rsidRDefault="006513E0" w:rsidP="00207612">
      <w:pPr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>Age</w:t>
      </w:r>
      <w:r w:rsidR="000A5977" w:rsidRPr="00A5401B">
        <w:rPr>
          <w:rFonts w:ascii="Times New Roman" w:hAnsi="Times New Roman" w:cs="Times New Roman"/>
          <w:lang w:val="en-US"/>
        </w:rPr>
        <w:t xml:space="preserve"> _______________</w:t>
      </w:r>
    </w:p>
    <w:p w14:paraId="4E2A9E9B" w14:textId="300A208B" w:rsidR="00207612" w:rsidRPr="00A5401B" w:rsidRDefault="00207612" w:rsidP="00207612">
      <w:pPr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>Where do you currently live?</w:t>
      </w:r>
    </w:p>
    <w:p w14:paraId="54137DAB" w14:textId="5EB7D0AB" w:rsidR="00207612" w:rsidRPr="00A5401B" w:rsidRDefault="00207612" w:rsidP="00A615A9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>Erbil</w:t>
      </w:r>
    </w:p>
    <w:p w14:paraId="0AC8EF67" w14:textId="06FDBC45" w:rsidR="00207612" w:rsidRPr="00A5401B" w:rsidRDefault="00207612" w:rsidP="00A615A9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>Duhok</w:t>
      </w:r>
    </w:p>
    <w:p w14:paraId="5E6CC126" w14:textId="7DF6457F" w:rsidR="00772EFF" w:rsidRPr="00A5401B" w:rsidRDefault="00207612" w:rsidP="00A615A9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>Sulaymaniyah</w:t>
      </w:r>
    </w:p>
    <w:p w14:paraId="3317A7D3" w14:textId="2D2BE526" w:rsidR="00207612" w:rsidRPr="00A5401B" w:rsidRDefault="00207612" w:rsidP="00207612">
      <w:pPr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 xml:space="preserve">Do you live in a rural or urban area? </w:t>
      </w:r>
    </w:p>
    <w:p w14:paraId="2D8E122F" w14:textId="48532D43" w:rsidR="00207612" w:rsidRPr="00A5401B" w:rsidRDefault="00207612" w:rsidP="00A615A9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>Rural area (Land)</w:t>
      </w:r>
    </w:p>
    <w:p w14:paraId="0398B736" w14:textId="7A6F616C" w:rsidR="00207612" w:rsidRPr="00A5401B" w:rsidRDefault="00207612" w:rsidP="00A615A9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>Urban area (City)</w:t>
      </w:r>
    </w:p>
    <w:p w14:paraId="5A76528B" w14:textId="1582E899" w:rsidR="006513E0" w:rsidRPr="00A5401B" w:rsidRDefault="006513E0" w:rsidP="00B75CBC">
      <w:pPr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>Duration</w:t>
      </w:r>
      <w:r w:rsidR="009A2464" w:rsidRPr="00A5401B">
        <w:rPr>
          <w:rFonts w:ascii="Times New Roman" w:hAnsi="Times New Roman" w:cs="Times New Roman"/>
          <w:lang w:val="en-US"/>
        </w:rPr>
        <w:t xml:space="preserve"> </w:t>
      </w:r>
      <w:r w:rsidRPr="00A5401B">
        <w:rPr>
          <w:rFonts w:ascii="Times New Roman" w:hAnsi="Times New Roman" w:cs="Times New Roman"/>
          <w:lang w:val="en-US"/>
        </w:rPr>
        <w:t>of</w:t>
      </w:r>
      <w:r w:rsidR="009A2464" w:rsidRPr="00A5401B">
        <w:rPr>
          <w:rFonts w:ascii="Times New Roman" w:hAnsi="Times New Roman" w:cs="Times New Roman"/>
          <w:lang w:val="en-US"/>
        </w:rPr>
        <w:t xml:space="preserve"> </w:t>
      </w:r>
      <w:r w:rsidRPr="00A5401B">
        <w:rPr>
          <w:rFonts w:ascii="Times New Roman" w:hAnsi="Times New Roman" w:cs="Times New Roman"/>
          <w:lang w:val="en-US"/>
        </w:rPr>
        <w:t>stay</w:t>
      </w:r>
      <w:r w:rsidR="009A2464" w:rsidRPr="00A5401B">
        <w:rPr>
          <w:rFonts w:ascii="Times New Roman" w:hAnsi="Times New Roman" w:cs="Times New Roman"/>
          <w:lang w:val="en-US"/>
        </w:rPr>
        <w:t xml:space="preserve"> </w:t>
      </w:r>
      <w:r w:rsidRPr="00A5401B">
        <w:rPr>
          <w:rFonts w:ascii="Times New Roman" w:hAnsi="Times New Roman" w:cs="Times New Roman"/>
          <w:lang w:val="en-US"/>
        </w:rPr>
        <w:t>in</w:t>
      </w:r>
      <w:r w:rsidR="009A2464" w:rsidRPr="00A5401B">
        <w:rPr>
          <w:rFonts w:ascii="Times New Roman" w:hAnsi="Times New Roman" w:cs="Times New Roman"/>
          <w:lang w:val="en-US"/>
        </w:rPr>
        <w:t xml:space="preserve"> </w:t>
      </w:r>
      <w:r w:rsidRPr="00A5401B">
        <w:rPr>
          <w:rFonts w:ascii="Times New Roman" w:hAnsi="Times New Roman" w:cs="Times New Roman"/>
          <w:lang w:val="en-US"/>
        </w:rPr>
        <w:t>this</w:t>
      </w:r>
      <w:r w:rsidR="009A2464" w:rsidRPr="00A5401B">
        <w:rPr>
          <w:rFonts w:ascii="Times New Roman" w:hAnsi="Times New Roman" w:cs="Times New Roman"/>
          <w:lang w:val="en-US"/>
        </w:rPr>
        <w:t xml:space="preserve"> </w:t>
      </w:r>
      <w:r w:rsidR="00622D26" w:rsidRPr="00A5401B">
        <w:rPr>
          <w:rFonts w:ascii="Times New Roman" w:hAnsi="Times New Roman" w:cs="Times New Roman"/>
          <w:lang w:val="en-US"/>
        </w:rPr>
        <w:t xml:space="preserve">area </w:t>
      </w:r>
      <w:r w:rsidRPr="00A5401B">
        <w:rPr>
          <w:rFonts w:ascii="Times New Roman" w:hAnsi="Times New Roman" w:cs="Times New Roman"/>
          <w:lang w:val="en-US"/>
        </w:rPr>
        <w:t>in</w:t>
      </w:r>
      <w:r w:rsidR="009A2464" w:rsidRPr="00A5401B">
        <w:rPr>
          <w:rFonts w:ascii="Times New Roman" w:hAnsi="Times New Roman" w:cs="Times New Roman"/>
          <w:lang w:val="en-US"/>
        </w:rPr>
        <w:t xml:space="preserve"> </w:t>
      </w:r>
      <w:r w:rsidRPr="00A5401B">
        <w:rPr>
          <w:rFonts w:ascii="Times New Roman" w:hAnsi="Times New Roman" w:cs="Times New Roman"/>
          <w:lang w:val="en-US"/>
        </w:rPr>
        <w:t>years</w:t>
      </w:r>
      <w:r w:rsidR="00960A15" w:rsidRPr="00A5401B">
        <w:rPr>
          <w:rFonts w:ascii="Times New Roman" w:hAnsi="Times New Roman" w:cs="Times New Roman"/>
          <w:lang w:val="en-US"/>
        </w:rPr>
        <w:t xml:space="preserve">: </w:t>
      </w:r>
      <w:r w:rsidR="000A5977" w:rsidRPr="00A5401B">
        <w:rPr>
          <w:rFonts w:ascii="Times New Roman" w:hAnsi="Times New Roman" w:cs="Times New Roman"/>
          <w:lang w:val="en-US"/>
        </w:rPr>
        <w:t>_______________</w:t>
      </w:r>
    </w:p>
    <w:p w14:paraId="529D364F" w14:textId="77777777" w:rsidR="0013336D" w:rsidRPr="00A5401B" w:rsidRDefault="006513E0" w:rsidP="00B75CBC">
      <w:pPr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>Education</w:t>
      </w:r>
      <w:r w:rsidR="0013336D" w:rsidRPr="00A5401B">
        <w:rPr>
          <w:rFonts w:ascii="Times New Roman" w:hAnsi="Times New Roman" w:cs="Times New Roman"/>
          <w:lang w:val="en-US"/>
        </w:rPr>
        <w:t xml:space="preserve"> </w:t>
      </w:r>
      <w:r w:rsidRPr="00A5401B">
        <w:rPr>
          <w:rFonts w:ascii="Times New Roman" w:hAnsi="Times New Roman" w:cs="Times New Roman"/>
          <w:lang w:val="en-US"/>
        </w:rPr>
        <w:t xml:space="preserve">of respondent </w:t>
      </w:r>
    </w:p>
    <w:p w14:paraId="2E80DDEB" w14:textId="09E3E4D0" w:rsidR="0013336D" w:rsidRPr="00A5401B" w:rsidRDefault="006513E0" w:rsidP="00A615A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>No</w:t>
      </w:r>
      <w:r w:rsidR="001B0433" w:rsidRPr="00A5401B">
        <w:rPr>
          <w:rFonts w:ascii="Times New Roman" w:hAnsi="Times New Roman" w:cs="Times New Roman"/>
          <w:lang w:val="en-US"/>
        </w:rPr>
        <w:t xml:space="preserve"> </w:t>
      </w:r>
      <w:r w:rsidRPr="00A5401B">
        <w:rPr>
          <w:rFonts w:ascii="Times New Roman" w:hAnsi="Times New Roman" w:cs="Times New Roman"/>
          <w:lang w:val="en-US"/>
        </w:rPr>
        <w:t>formal</w:t>
      </w:r>
      <w:r w:rsidR="001B0433" w:rsidRPr="00A5401B">
        <w:rPr>
          <w:rFonts w:ascii="Times New Roman" w:hAnsi="Times New Roman" w:cs="Times New Roman"/>
          <w:lang w:val="en-US"/>
        </w:rPr>
        <w:t xml:space="preserve"> </w:t>
      </w:r>
      <w:r w:rsidRPr="00A5401B">
        <w:rPr>
          <w:rFonts w:ascii="Times New Roman" w:hAnsi="Times New Roman" w:cs="Times New Roman"/>
          <w:lang w:val="en-US"/>
        </w:rPr>
        <w:t xml:space="preserve">education </w:t>
      </w:r>
    </w:p>
    <w:p w14:paraId="72B2E116" w14:textId="77777777" w:rsidR="0013336D" w:rsidRPr="00A5401B" w:rsidRDefault="006513E0" w:rsidP="00A615A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 xml:space="preserve">Primary </w:t>
      </w:r>
    </w:p>
    <w:p w14:paraId="011DF319" w14:textId="77777777" w:rsidR="0013336D" w:rsidRPr="00A5401B" w:rsidRDefault="006513E0" w:rsidP="00A615A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 xml:space="preserve">Secondary </w:t>
      </w:r>
    </w:p>
    <w:p w14:paraId="0DC28BA5" w14:textId="77777777" w:rsidR="00574933" w:rsidRPr="00A5401B" w:rsidRDefault="006513E0" w:rsidP="00A615A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lastRenderedPageBreak/>
        <w:t>Higher</w:t>
      </w:r>
      <w:r w:rsidR="001B0433" w:rsidRPr="00A5401B">
        <w:rPr>
          <w:rFonts w:ascii="Times New Roman" w:hAnsi="Times New Roman" w:cs="Times New Roman"/>
          <w:lang w:val="en-US"/>
        </w:rPr>
        <w:t xml:space="preserve"> </w:t>
      </w:r>
      <w:r w:rsidR="00B85546" w:rsidRPr="00A5401B">
        <w:rPr>
          <w:rFonts w:ascii="Times New Roman" w:hAnsi="Times New Roman" w:cs="Times New Roman"/>
          <w:lang w:val="en-US"/>
        </w:rPr>
        <w:t>education</w:t>
      </w:r>
      <w:r w:rsidRPr="00A5401B">
        <w:rPr>
          <w:rFonts w:ascii="Times New Roman" w:hAnsi="Times New Roman" w:cs="Times New Roman"/>
          <w:lang w:val="en-US"/>
        </w:rPr>
        <w:t xml:space="preserve"> </w:t>
      </w:r>
    </w:p>
    <w:p w14:paraId="0B15C1AF" w14:textId="1A8824CF" w:rsidR="00A304C6" w:rsidRPr="00A5401B" w:rsidRDefault="006513E0" w:rsidP="00B75CBC">
      <w:pPr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>Occupation</w:t>
      </w:r>
      <w:r w:rsidR="0013336D" w:rsidRPr="00A5401B">
        <w:rPr>
          <w:rFonts w:ascii="Times New Roman" w:hAnsi="Times New Roman" w:cs="Times New Roman"/>
          <w:lang w:val="en-US"/>
        </w:rPr>
        <w:t xml:space="preserve"> </w:t>
      </w:r>
    </w:p>
    <w:p w14:paraId="7499A64B" w14:textId="77777777" w:rsidR="00574933" w:rsidRPr="00A5401B" w:rsidRDefault="00574933" w:rsidP="00A615A9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 xml:space="preserve">Farmer </w:t>
      </w:r>
    </w:p>
    <w:p w14:paraId="6059E179" w14:textId="77777777" w:rsidR="00574933" w:rsidRPr="00A5401B" w:rsidRDefault="00574933" w:rsidP="00A615A9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 xml:space="preserve">Day </w:t>
      </w:r>
      <w:proofErr w:type="spellStart"/>
      <w:r w:rsidRPr="00A5401B">
        <w:rPr>
          <w:rFonts w:ascii="Times New Roman" w:hAnsi="Times New Roman" w:cs="Times New Roman"/>
          <w:lang w:val="en-US"/>
        </w:rPr>
        <w:t>labourer</w:t>
      </w:r>
      <w:proofErr w:type="spellEnd"/>
      <w:r w:rsidRPr="00A5401B">
        <w:rPr>
          <w:rFonts w:ascii="Times New Roman" w:hAnsi="Times New Roman" w:cs="Times New Roman"/>
          <w:lang w:val="en-US"/>
        </w:rPr>
        <w:t xml:space="preserve"> </w:t>
      </w:r>
    </w:p>
    <w:p w14:paraId="71B30A35" w14:textId="68028AC9" w:rsidR="00F22A42" w:rsidRPr="00A5401B" w:rsidRDefault="00F22A42" w:rsidP="00A615A9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 xml:space="preserve">Small and medium business </w:t>
      </w:r>
    </w:p>
    <w:p w14:paraId="64E5E2F0" w14:textId="012CC604" w:rsidR="00574933" w:rsidRPr="00A5401B" w:rsidRDefault="00574933" w:rsidP="00A615A9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 xml:space="preserve">Housewife </w:t>
      </w:r>
    </w:p>
    <w:p w14:paraId="62400A1F" w14:textId="77777777" w:rsidR="00574933" w:rsidRPr="00A5401B" w:rsidRDefault="00574933" w:rsidP="00A615A9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 xml:space="preserve">Unemployed </w:t>
      </w:r>
    </w:p>
    <w:p w14:paraId="04CEF553" w14:textId="0AB17152" w:rsidR="00A313BA" w:rsidRPr="00A5401B" w:rsidRDefault="00A313BA" w:rsidP="006720A5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>Academic/Researcher</w:t>
      </w:r>
    </w:p>
    <w:p w14:paraId="71642CBE" w14:textId="7DAB3D30" w:rsidR="001C196E" w:rsidRPr="00A5401B" w:rsidRDefault="001C196E" w:rsidP="006720A5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>Healthcare professional</w:t>
      </w:r>
    </w:p>
    <w:p w14:paraId="1FD21B2F" w14:textId="77777777" w:rsidR="004672CF" w:rsidRPr="00A5401B" w:rsidRDefault="00574933" w:rsidP="006720A5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>Other (please specify): _______________</w:t>
      </w:r>
    </w:p>
    <w:p w14:paraId="62C930BE" w14:textId="595E30E5" w:rsidR="004724C4" w:rsidRPr="00A5401B" w:rsidRDefault="004724C4" w:rsidP="004724C4">
      <w:pPr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>What sector are you currently employed in?</w:t>
      </w:r>
    </w:p>
    <w:p w14:paraId="5B5FD4C5" w14:textId="77777777" w:rsidR="004724C4" w:rsidRPr="00A5401B" w:rsidRDefault="004724C4" w:rsidP="004724C4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>Government</w:t>
      </w:r>
    </w:p>
    <w:p w14:paraId="06726B0D" w14:textId="77777777" w:rsidR="004724C4" w:rsidRPr="00A5401B" w:rsidRDefault="004724C4" w:rsidP="004724C4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>Private sector</w:t>
      </w:r>
    </w:p>
    <w:p w14:paraId="6E819142" w14:textId="77777777" w:rsidR="004724C4" w:rsidRPr="00A5401B" w:rsidRDefault="004724C4" w:rsidP="004724C4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>Government and private sector</w:t>
      </w:r>
    </w:p>
    <w:p w14:paraId="37419E38" w14:textId="7BAE9260" w:rsidR="00835E06" w:rsidRPr="00A5401B" w:rsidRDefault="004724C4" w:rsidP="004724C4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>None (I am not employed)</w:t>
      </w:r>
    </w:p>
    <w:p w14:paraId="6C0F4354" w14:textId="79C1EDF0" w:rsidR="006513E0" w:rsidRPr="00A5401B" w:rsidRDefault="006513E0" w:rsidP="004672CF">
      <w:pPr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>Total</w:t>
      </w:r>
      <w:r w:rsidR="001B0433" w:rsidRPr="00A5401B">
        <w:rPr>
          <w:rFonts w:ascii="Times New Roman" w:hAnsi="Times New Roman" w:cs="Times New Roman"/>
          <w:lang w:val="en-US"/>
        </w:rPr>
        <w:t xml:space="preserve"> </w:t>
      </w:r>
      <w:r w:rsidRPr="00A5401B">
        <w:rPr>
          <w:rFonts w:ascii="Times New Roman" w:hAnsi="Times New Roman" w:cs="Times New Roman"/>
          <w:lang w:val="en-US"/>
        </w:rPr>
        <w:t>household</w:t>
      </w:r>
      <w:r w:rsidR="001B0433" w:rsidRPr="00A5401B">
        <w:rPr>
          <w:rFonts w:ascii="Times New Roman" w:hAnsi="Times New Roman" w:cs="Times New Roman"/>
          <w:lang w:val="en-US"/>
        </w:rPr>
        <w:t xml:space="preserve"> </w:t>
      </w:r>
      <w:r w:rsidRPr="00A5401B">
        <w:rPr>
          <w:rFonts w:ascii="Times New Roman" w:hAnsi="Times New Roman" w:cs="Times New Roman"/>
          <w:lang w:val="en-US"/>
        </w:rPr>
        <w:t>monthly</w:t>
      </w:r>
      <w:r w:rsidR="001B0433" w:rsidRPr="00A5401B">
        <w:rPr>
          <w:rFonts w:ascii="Times New Roman" w:hAnsi="Times New Roman" w:cs="Times New Roman"/>
          <w:lang w:val="en-US"/>
        </w:rPr>
        <w:t xml:space="preserve"> </w:t>
      </w:r>
      <w:r w:rsidRPr="00A5401B">
        <w:rPr>
          <w:rFonts w:ascii="Times New Roman" w:hAnsi="Times New Roman" w:cs="Times New Roman"/>
          <w:lang w:val="en-US"/>
        </w:rPr>
        <w:t>income</w:t>
      </w:r>
    </w:p>
    <w:p w14:paraId="0BF3920C" w14:textId="593E8485" w:rsidR="00A74CE9" w:rsidRPr="00A5401B" w:rsidRDefault="00A74CE9" w:rsidP="00A615A9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>Less than 500,000 IQD</w:t>
      </w:r>
    </w:p>
    <w:p w14:paraId="1A367F1F" w14:textId="1AACAAC8" w:rsidR="00A74CE9" w:rsidRPr="00A5401B" w:rsidRDefault="00A74CE9" w:rsidP="00A615A9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>500,000 – 1,000,000 IQD</w:t>
      </w:r>
    </w:p>
    <w:p w14:paraId="37B79AE9" w14:textId="391557A2" w:rsidR="00A74CE9" w:rsidRPr="00A5401B" w:rsidRDefault="00A74CE9" w:rsidP="00A615A9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>1,000,00</w:t>
      </w:r>
      <w:r w:rsidR="00763BC0" w:rsidRPr="00A5401B">
        <w:rPr>
          <w:rFonts w:ascii="Times New Roman" w:hAnsi="Times New Roman" w:cs="Times New Roman"/>
          <w:lang w:val="en-US"/>
        </w:rPr>
        <w:t>1</w:t>
      </w:r>
      <w:r w:rsidRPr="00A5401B">
        <w:rPr>
          <w:rFonts w:ascii="Times New Roman" w:hAnsi="Times New Roman" w:cs="Times New Roman"/>
          <w:lang w:val="en-US"/>
        </w:rPr>
        <w:t xml:space="preserve"> – 2,000,000 IQD</w:t>
      </w:r>
    </w:p>
    <w:p w14:paraId="6B80C03C" w14:textId="43EC95D8" w:rsidR="003034A3" w:rsidRPr="00A5401B" w:rsidRDefault="00A74CE9" w:rsidP="00A615A9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>More than 2,000,000 IQD</w:t>
      </w:r>
    </w:p>
    <w:p w14:paraId="44A8FC25" w14:textId="3497BF77" w:rsidR="00000013" w:rsidRPr="00A5401B" w:rsidRDefault="005E11A5" w:rsidP="00403135">
      <w:pPr>
        <w:pStyle w:val="Heading2"/>
        <w:rPr>
          <w:rFonts w:ascii="Times New Roman" w:hAnsi="Times New Roman" w:cs="Times New Roman"/>
          <w:sz w:val="24"/>
          <w:szCs w:val="24"/>
          <w:lang w:val="en-US"/>
        </w:rPr>
      </w:pPr>
      <w:r w:rsidRPr="00A5401B">
        <w:rPr>
          <w:rFonts w:ascii="Times New Roman" w:hAnsi="Times New Roman" w:cs="Times New Roman"/>
          <w:sz w:val="24"/>
          <w:szCs w:val="24"/>
          <w:lang w:val="en-US"/>
        </w:rPr>
        <w:t xml:space="preserve">Part </w:t>
      </w:r>
      <w:r w:rsidR="00146A50" w:rsidRPr="00A5401B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A5401B">
        <w:rPr>
          <w:rFonts w:ascii="Times New Roman" w:hAnsi="Times New Roman" w:cs="Times New Roman"/>
          <w:sz w:val="24"/>
          <w:szCs w:val="24"/>
          <w:lang w:val="en-US"/>
        </w:rPr>
        <w:t>: Exposure to Extreme Weather Events and Impact (</w:t>
      </w:r>
      <w:r w:rsidR="00A5401B" w:rsidRPr="00A5401B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000013" w:rsidRPr="00A5401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4E0F339C" w14:textId="6C8703AD" w:rsidR="002455AF" w:rsidRPr="00A5401B" w:rsidRDefault="0090499D" w:rsidP="002455AF">
      <w:pPr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>1.</w:t>
      </w:r>
      <w:r w:rsidR="002455AF" w:rsidRPr="00A5401B">
        <w:rPr>
          <w:rFonts w:ascii="Times New Roman" w:hAnsi="Times New Roman" w:cs="Times New Roman"/>
          <w:lang w:val="en-US"/>
        </w:rPr>
        <w:t xml:space="preserve">Have you ever faced any extreme weather event during your stay in </w:t>
      </w:r>
      <w:r w:rsidR="00851D04" w:rsidRPr="00A5401B">
        <w:rPr>
          <w:rFonts w:ascii="Times New Roman" w:hAnsi="Times New Roman" w:cs="Times New Roman"/>
          <w:lang w:val="en-US"/>
        </w:rPr>
        <w:t>your region</w:t>
      </w:r>
      <w:r w:rsidR="002455AF" w:rsidRPr="00A5401B">
        <w:rPr>
          <w:rFonts w:ascii="Times New Roman" w:hAnsi="Times New Roman" w:cs="Times New Roman"/>
          <w:lang w:val="en-US"/>
        </w:rPr>
        <w:t xml:space="preserve">? </w:t>
      </w:r>
    </w:p>
    <w:p w14:paraId="383BC329" w14:textId="717344F7" w:rsidR="002455AF" w:rsidRPr="00A5401B" w:rsidRDefault="002455AF" w:rsidP="002455AF">
      <w:pPr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>Yes □                             No□</w:t>
      </w:r>
      <w:r w:rsidR="003F46C0" w:rsidRPr="00A5401B">
        <w:rPr>
          <w:rFonts w:ascii="Times New Roman" w:hAnsi="Times New Roman" w:cs="Times New Roman"/>
          <w:lang w:val="en-US"/>
        </w:rPr>
        <w:t xml:space="preserve">                         </w:t>
      </w:r>
    </w:p>
    <w:p w14:paraId="67BACD6A" w14:textId="0F7D7163" w:rsidR="002455AF" w:rsidRPr="00A5401B" w:rsidRDefault="0090499D" w:rsidP="002455AF">
      <w:pPr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>2.</w:t>
      </w:r>
      <w:r w:rsidR="002A00B6" w:rsidRPr="00A5401B">
        <w:rPr>
          <w:rFonts w:ascii="Times New Roman" w:hAnsi="Times New Roman" w:cs="Times New Roman"/>
          <w:lang w:val="en-US"/>
        </w:rPr>
        <w:t xml:space="preserve"> Which type of extreme weather events did you face in your region? </w:t>
      </w:r>
      <w:r w:rsidR="002455AF" w:rsidRPr="00A5401B">
        <w:rPr>
          <w:rFonts w:ascii="Times New Roman" w:hAnsi="Times New Roman" w:cs="Times New Roman"/>
          <w:lang w:val="en-US"/>
        </w:rPr>
        <w:t>Mark all that apply</w:t>
      </w:r>
      <w:r w:rsidR="002A00B6" w:rsidRPr="00A5401B">
        <w:rPr>
          <w:rFonts w:ascii="Times New Roman" w:hAnsi="Times New Roman" w:cs="Times New Roman"/>
          <w:lang w:val="en-US"/>
        </w:rPr>
        <w:t>.</w:t>
      </w:r>
    </w:p>
    <w:p w14:paraId="04674D54" w14:textId="77777777" w:rsidR="002455AF" w:rsidRPr="00A5401B" w:rsidRDefault="002455AF" w:rsidP="00A615A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>Flood □</w:t>
      </w:r>
    </w:p>
    <w:p w14:paraId="3E4EC721" w14:textId="77777777" w:rsidR="00851D04" w:rsidRPr="00A5401B" w:rsidRDefault="00851D04" w:rsidP="00A615A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>Drought □</w:t>
      </w:r>
    </w:p>
    <w:p w14:paraId="6F3A164D" w14:textId="77777777" w:rsidR="00851D04" w:rsidRPr="00A5401B" w:rsidRDefault="00851D04" w:rsidP="00A615A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>River bank erosion □</w:t>
      </w:r>
    </w:p>
    <w:p w14:paraId="6AB39473" w14:textId="0613D7E4" w:rsidR="00682412" w:rsidRPr="00A5401B" w:rsidRDefault="00682412" w:rsidP="00A615A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>Landslides □</w:t>
      </w:r>
    </w:p>
    <w:p w14:paraId="22767598" w14:textId="7D0AB29A" w:rsidR="00851D04" w:rsidRPr="00A5401B" w:rsidRDefault="00D67D25" w:rsidP="00A615A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>Earthquake</w:t>
      </w:r>
      <w:r w:rsidR="00851D04" w:rsidRPr="00A5401B">
        <w:rPr>
          <w:rFonts w:ascii="Times New Roman" w:hAnsi="Times New Roman" w:cs="Times New Roman"/>
          <w:lang w:val="en-US"/>
        </w:rPr>
        <w:t xml:space="preserve"> □</w:t>
      </w:r>
    </w:p>
    <w:p w14:paraId="4422C8C8" w14:textId="34604222" w:rsidR="00851D04" w:rsidRPr="00A5401B" w:rsidRDefault="00851D04" w:rsidP="00A615A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>Dust storm □</w:t>
      </w:r>
    </w:p>
    <w:p w14:paraId="3764318A" w14:textId="7368AF05" w:rsidR="00682412" w:rsidRPr="00A5401B" w:rsidRDefault="00682412" w:rsidP="00A615A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>Heat wave □</w:t>
      </w:r>
    </w:p>
    <w:p w14:paraId="4F564CAD" w14:textId="566F915E" w:rsidR="00682412" w:rsidRPr="00A5401B" w:rsidRDefault="00682412" w:rsidP="00A615A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>Wildfire □</w:t>
      </w:r>
    </w:p>
    <w:p w14:paraId="18873D37" w14:textId="2AD95BFC" w:rsidR="00682412" w:rsidRPr="00A5401B" w:rsidRDefault="002455AF" w:rsidP="00A615A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>Other</w:t>
      </w:r>
      <w:r w:rsidR="00D5171F" w:rsidRPr="00A5401B">
        <w:rPr>
          <w:rFonts w:ascii="Times New Roman" w:hAnsi="Times New Roman" w:cs="Times New Roman"/>
          <w:lang w:val="en-US"/>
        </w:rPr>
        <w:t xml:space="preserve"> □</w:t>
      </w:r>
      <w:r w:rsidRPr="00A5401B">
        <w:rPr>
          <w:rFonts w:ascii="Times New Roman" w:hAnsi="Times New Roman" w:cs="Times New Roman"/>
          <w:lang w:val="en-US"/>
        </w:rPr>
        <w:t xml:space="preserve"> (please specify): _______________</w:t>
      </w:r>
    </w:p>
    <w:p w14:paraId="50F62C19" w14:textId="69D40B40" w:rsidR="002455AF" w:rsidRPr="00A5401B" w:rsidRDefault="0090499D" w:rsidP="002455AF">
      <w:pPr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>3.</w:t>
      </w:r>
      <w:r w:rsidR="002455AF" w:rsidRPr="00A5401B">
        <w:rPr>
          <w:rFonts w:ascii="Times New Roman" w:hAnsi="Times New Roman" w:cs="Times New Roman"/>
          <w:lang w:val="en-US"/>
        </w:rPr>
        <w:t xml:space="preserve">Did you become homeless due to extreme weather events in the past 10 years? </w:t>
      </w:r>
    </w:p>
    <w:p w14:paraId="0F06A8B5" w14:textId="77777777" w:rsidR="002455AF" w:rsidRPr="00A5401B" w:rsidRDefault="002455AF" w:rsidP="002455AF">
      <w:pPr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>Yes □                             No□</w:t>
      </w:r>
    </w:p>
    <w:p w14:paraId="0D82D145" w14:textId="22FFECD8" w:rsidR="002455AF" w:rsidRPr="00A5401B" w:rsidRDefault="0090499D" w:rsidP="002455AF">
      <w:pPr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>4.</w:t>
      </w:r>
      <w:r w:rsidR="002455AF" w:rsidRPr="00A5401B">
        <w:rPr>
          <w:rFonts w:ascii="Times New Roman" w:hAnsi="Times New Roman" w:cs="Times New Roman"/>
          <w:lang w:val="en-US"/>
        </w:rPr>
        <w:t xml:space="preserve">If yes, frequency of homelessness in past 10 years </w:t>
      </w:r>
    </w:p>
    <w:p w14:paraId="6EA2E94E" w14:textId="77777777" w:rsidR="002455AF" w:rsidRPr="00A5401B" w:rsidRDefault="002455AF" w:rsidP="002455AF">
      <w:pPr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 xml:space="preserve">Once □                        Twice □                  □ More than two times </w:t>
      </w:r>
    </w:p>
    <w:p w14:paraId="7ADD39BD" w14:textId="5F50570B" w:rsidR="002455AF" w:rsidRPr="00A5401B" w:rsidRDefault="0090499D" w:rsidP="002455AF">
      <w:pPr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lastRenderedPageBreak/>
        <w:t>5.</w:t>
      </w:r>
      <w:r w:rsidR="002455AF" w:rsidRPr="00A5401B">
        <w:rPr>
          <w:rFonts w:ascii="Times New Roman" w:hAnsi="Times New Roman" w:cs="Times New Roman"/>
          <w:lang w:val="en-US"/>
        </w:rPr>
        <w:t xml:space="preserve">Number of homeless days in the past 10 years due to extreme weather events? </w:t>
      </w:r>
      <w:r w:rsidR="00C364B4" w:rsidRPr="00A5401B">
        <w:rPr>
          <w:rFonts w:ascii="Times New Roman" w:hAnsi="Times New Roman" w:cs="Times New Roman"/>
          <w:lang w:val="en-US"/>
        </w:rPr>
        <w:t>_______________</w:t>
      </w:r>
    </w:p>
    <w:p w14:paraId="48360AD2" w14:textId="39144FBB" w:rsidR="00F815D7" w:rsidRPr="00A5401B" w:rsidRDefault="00F815D7" w:rsidP="00403135">
      <w:pPr>
        <w:pStyle w:val="Heading2"/>
        <w:rPr>
          <w:rFonts w:ascii="Times New Roman" w:hAnsi="Times New Roman" w:cs="Times New Roman"/>
          <w:sz w:val="24"/>
          <w:szCs w:val="24"/>
          <w:lang w:val="en-US"/>
        </w:rPr>
      </w:pPr>
      <w:r w:rsidRPr="00A5401B">
        <w:rPr>
          <w:rFonts w:ascii="Times New Roman" w:hAnsi="Times New Roman" w:cs="Times New Roman"/>
          <w:sz w:val="24"/>
          <w:szCs w:val="24"/>
          <w:lang w:val="en-US"/>
        </w:rPr>
        <w:t xml:space="preserve">Part </w:t>
      </w:r>
      <w:r w:rsidR="009906E6" w:rsidRPr="00A5401B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A5401B">
        <w:rPr>
          <w:rFonts w:ascii="Times New Roman" w:hAnsi="Times New Roman" w:cs="Times New Roman"/>
          <w:sz w:val="24"/>
          <w:szCs w:val="24"/>
          <w:lang w:val="en-US"/>
        </w:rPr>
        <w:t>: Mental Health Measures</w:t>
      </w:r>
    </w:p>
    <w:p w14:paraId="28905E7B" w14:textId="12E24042" w:rsidR="005F30C1" w:rsidRPr="00A5401B" w:rsidRDefault="005F30C1" w:rsidP="00403135">
      <w:pPr>
        <w:pStyle w:val="Heading3"/>
        <w:rPr>
          <w:rFonts w:ascii="Times New Roman" w:hAnsi="Times New Roman" w:cs="Times New Roman"/>
          <w:sz w:val="24"/>
          <w:szCs w:val="24"/>
          <w:lang w:val="en-US"/>
        </w:rPr>
      </w:pPr>
      <w:r w:rsidRPr="00A5401B">
        <w:rPr>
          <w:rFonts w:ascii="Times New Roman" w:hAnsi="Times New Roman" w:cs="Times New Roman"/>
          <w:sz w:val="24"/>
          <w:szCs w:val="24"/>
          <w:lang w:val="en-US"/>
        </w:rPr>
        <w:t>CC-MMDS</w:t>
      </w:r>
      <w:r w:rsidR="00800C1C" w:rsidRPr="00A5401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5401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800C1C" w:rsidRPr="00A5401B">
        <w:rPr>
          <w:rFonts w:ascii="Times New Roman" w:hAnsi="Times New Roman" w:cs="Times New Roman"/>
          <w:sz w:val="24"/>
          <w:szCs w:val="24"/>
          <w:lang w:val="en-US"/>
        </w:rPr>
        <w:t>cale</w:t>
      </w:r>
      <w:r w:rsidR="00BB6A8E" w:rsidRPr="00A5401B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A5401B" w:rsidRPr="00A5401B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BB6A8E" w:rsidRPr="00A5401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7B7DCBEA" w14:textId="52A2EE8A" w:rsidR="00BA4CAD" w:rsidRPr="00A5401B" w:rsidRDefault="00D339EE" w:rsidP="00BA4CAD">
      <w:pPr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 xml:space="preserve">Over the past </w:t>
      </w:r>
      <w:proofErr w:type="gramStart"/>
      <w:r w:rsidRPr="00A5401B">
        <w:rPr>
          <w:rFonts w:ascii="Times New Roman" w:hAnsi="Times New Roman" w:cs="Times New Roman"/>
          <w:lang w:val="en-US"/>
        </w:rPr>
        <w:t>week</w:t>
      </w:r>
      <w:r w:rsidR="000B56B6" w:rsidRPr="00A5401B">
        <w:rPr>
          <w:rFonts w:ascii="Times New Roman" w:hAnsi="Times New Roman" w:cs="Times New Roman"/>
          <w:lang w:val="en-US"/>
        </w:rPr>
        <w:t>..</w:t>
      </w:r>
      <w:proofErr w:type="gramEnd"/>
      <w:r w:rsidRPr="00A5401B">
        <w:rPr>
          <w:rFonts w:ascii="Times New Roman" w:hAnsi="Times New Roman" w:cs="Times New Roman"/>
          <w:lang w:val="en-US"/>
        </w:rPr>
        <w:t xml:space="preserve"> </w:t>
      </w:r>
      <w:r w:rsidR="003B262B" w:rsidRPr="00A5401B">
        <w:rPr>
          <w:rFonts w:ascii="Times New Roman" w:hAnsi="Times New Roman" w:cs="Times New Roman"/>
          <w:lang w:val="en-US"/>
        </w:rPr>
        <w:t>(</w:t>
      </w:r>
      <w:r w:rsidR="00BA4CAD" w:rsidRPr="00A5401B">
        <w:rPr>
          <w:rFonts w:ascii="Times New Roman" w:hAnsi="Times New Roman" w:cs="Times New Roman"/>
          <w:lang w:val="en-US"/>
        </w:rPr>
        <w:t>1= strongly disagree 7= strongly agree</w:t>
      </w:r>
      <w:r w:rsidR="003B262B" w:rsidRPr="00A5401B">
        <w:rPr>
          <w:rFonts w:ascii="Times New Roman" w:hAnsi="Times New Roman" w:cs="Times New Roman"/>
          <w:lang w:val="en-US"/>
        </w:rPr>
        <w:t>)</w:t>
      </w:r>
    </w:p>
    <w:p w14:paraId="433C7148" w14:textId="01A03E2C" w:rsidR="003D6F42" w:rsidRPr="00A5401B" w:rsidRDefault="003D6F42" w:rsidP="00A615A9">
      <w:pPr>
        <w:pStyle w:val="ListParagraph"/>
        <w:numPr>
          <w:ilvl w:val="0"/>
          <w:numId w:val="6"/>
        </w:numPr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>I had to think about the climate change, even without intending to.</w:t>
      </w:r>
    </w:p>
    <w:p w14:paraId="13FAAB1C" w14:textId="5F674666" w:rsidR="003B262B" w:rsidRPr="00A5401B" w:rsidRDefault="005719FD" w:rsidP="00A208C0">
      <w:pPr>
        <w:pStyle w:val="ListParagraph"/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Cambria Math" w:hAnsi="Cambria Math" w:cs="Cambria Math"/>
          <w:lang w:val="en-US"/>
        </w:rPr>
        <w:t>①</w:t>
      </w:r>
      <w:r w:rsidR="001B3BFA" w:rsidRPr="00A5401B">
        <w:rPr>
          <w:rFonts w:ascii="Times New Roman" w:hAnsi="Times New Roman" w:cs="Times New Roman"/>
          <w:lang w:val="en-US"/>
        </w:rPr>
        <w:t xml:space="preserve"> </w:t>
      </w:r>
      <w:r w:rsidR="009C4AB4" w:rsidRPr="00A5401B">
        <w:rPr>
          <w:rFonts w:ascii="Times New Roman" w:hAnsi="Times New Roman" w:cs="Times New Roman"/>
          <w:lang w:val="en-US"/>
        </w:rPr>
        <w:t xml:space="preserve">   </w:t>
      </w:r>
      <w:r w:rsidR="001B3BFA" w:rsidRPr="00A5401B">
        <w:rPr>
          <w:rFonts w:ascii="Times New Roman" w:hAnsi="Times New Roman" w:cs="Times New Roman"/>
          <w:lang w:val="en-US"/>
        </w:rPr>
        <w:t xml:space="preserve">  </w:t>
      </w:r>
      <w:r w:rsidR="001B3BFA" w:rsidRPr="00A5401B">
        <w:rPr>
          <w:rFonts w:ascii="Cambria Math" w:hAnsi="Cambria Math" w:cs="Cambria Math"/>
          <w:lang w:val="en-US"/>
        </w:rPr>
        <w:t>②</w:t>
      </w:r>
      <w:r w:rsidR="009C4AB4" w:rsidRPr="00A5401B">
        <w:rPr>
          <w:rFonts w:ascii="Times New Roman" w:hAnsi="Times New Roman" w:cs="Times New Roman"/>
          <w:lang w:val="en-US"/>
        </w:rPr>
        <w:t xml:space="preserve">      </w:t>
      </w:r>
      <w:r w:rsidR="001B3BFA" w:rsidRPr="00A5401B">
        <w:rPr>
          <w:rFonts w:ascii="Cambria Math" w:hAnsi="Cambria Math" w:cs="Cambria Math"/>
          <w:lang w:val="en-US"/>
        </w:rPr>
        <w:t>③</w:t>
      </w:r>
      <w:r w:rsidR="009C4AB4" w:rsidRPr="00A5401B">
        <w:rPr>
          <w:rFonts w:ascii="Times New Roman" w:hAnsi="Times New Roman" w:cs="Times New Roman"/>
          <w:lang w:val="en-US"/>
        </w:rPr>
        <w:t xml:space="preserve">      </w:t>
      </w:r>
      <w:r w:rsidR="001B3BFA" w:rsidRPr="00A5401B">
        <w:rPr>
          <w:rFonts w:ascii="Cambria Math" w:hAnsi="Cambria Math" w:cs="Cambria Math"/>
          <w:lang w:val="en-US"/>
        </w:rPr>
        <w:t>④</w:t>
      </w:r>
      <w:r w:rsidR="009C4AB4" w:rsidRPr="00A5401B">
        <w:rPr>
          <w:rFonts w:ascii="Times New Roman" w:hAnsi="Times New Roman" w:cs="Times New Roman"/>
          <w:lang w:val="en-US"/>
        </w:rPr>
        <w:t xml:space="preserve">      </w:t>
      </w:r>
      <w:r w:rsidR="001B3BFA" w:rsidRPr="00A5401B">
        <w:rPr>
          <w:rFonts w:ascii="Cambria Math" w:hAnsi="Cambria Math" w:cs="Cambria Math"/>
          <w:lang w:val="en-US"/>
        </w:rPr>
        <w:t>⑤</w:t>
      </w:r>
      <w:r w:rsidR="009C4AB4" w:rsidRPr="00A5401B">
        <w:rPr>
          <w:rFonts w:ascii="Times New Roman" w:hAnsi="Times New Roman" w:cs="Times New Roman"/>
          <w:lang w:val="en-US"/>
        </w:rPr>
        <w:t xml:space="preserve">      </w:t>
      </w:r>
      <w:r w:rsidR="001B3BFA" w:rsidRPr="00A5401B">
        <w:rPr>
          <w:rFonts w:ascii="Cambria Math" w:hAnsi="Cambria Math" w:cs="Cambria Math"/>
          <w:lang w:val="en-US"/>
        </w:rPr>
        <w:t>⑥</w:t>
      </w:r>
      <w:r w:rsidR="009C4AB4" w:rsidRPr="00A5401B">
        <w:rPr>
          <w:rFonts w:ascii="Times New Roman" w:hAnsi="Times New Roman" w:cs="Times New Roman"/>
          <w:lang w:val="en-US"/>
        </w:rPr>
        <w:t xml:space="preserve">      </w:t>
      </w:r>
      <w:r w:rsidR="001B3BFA" w:rsidRPr="00A5401B">
        <w:rPr>
          <w:rFonts w:ascii="Cambria Math" w:hAnsi="Cambria Math" w:cs="Cambria Math"/>
          <w:lang w:val="en-US"/>
        </w:rPr>
        <w:t>⑦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</w:p>
    <w:p w14:paraId="00D2A1DE" w14:textId="31F82727" w:rsidR="003D6F42" w:rsidRPr="00A5401B" w:rsidRDefault="003D6F42" w:rsidP="00A615A9">
      <w:pPr>
        <w:pStyle w:val="ListParagraph"/>
        <w:numPr>
          <w:ilvl w:val="0"/>
          <w:numId w:val="6"/>
        </w:numPr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>I have felt anxious, worried, or nervous about the climate change.</w:t>
      </w:r>
    </w:p>
    <w:p w14:paraId="03CFA081" w14:textId="76F83F19" w:rsidR="009C4AB4" w:rsidRPr="00A5401B" w:rsidRDefault="009C4AB4" w:rsidP="00A208C0">
      <w:pPr>
        <w:pStyle w:val="ListParagraph"/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Cambria Math" w:hAnsi="Cambria Math" w:cs="Cambria Math"/>
          <w:lang w:val="en-US"/>
        </w:rPr>
        <w:t>①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②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③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④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⑤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⑥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⑦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</w:p>
    <w:p w14:paraId="09F39E29" w14:textId="77777777" w:rsidR="009C4AB4" w:rsidRPr="00A5401B" w:rsidRDefault="003D6F42" w:rsidP="00A615A9">
      <w:pPr>
        <w:pStyle w:val="ListParagraph"/>
        <w:numPr>
          <w:ilvl w:val="0"/>
          <w:numId w:val="6"/>
        </w:numPr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>I have distracted myself to avoid thinking about the climate change.</w:t>
      </w:r>
    </w:p>
    <w:p w14:paraId="1BC8A9B8" w14:textId="6A1A94C5" w:rsidR="009C4AB4" w:rsidRPr="00A5401B" w:rsidRDefault="009C4AB4" w:rsidP="00A208C0">
      <w:pPr>
        <w:pStyle w:val="ListParagraph"/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Cambria Math" w:hAnsi="Cambria Math" w:cs="Cambria Math"/>
          <w:lang w:val="en-US"/>
        </w:rPr>
        <w:t>①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②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③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④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⑤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⑥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⑦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</w:p>
    <w:p w14:paraId="1111B27A" w14:textId="155E7B03" w:rsidR="003D6F42" w:rsidRPr="00A5401B" w:rsidRDefault="003D6F42" w:rsidP="00A615A9">
      <w:pPr>
        <w:pStyle w:val="ListParagraph"/>
        <w:numPr>
          <w:ilvl w:val="0"/>
          <w:numId w:val="6"/>
        </w:numPr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>I found it hard to concentrate when I thought about the climate change.</w:t>
      </w:r>
    </w:p>
    <w:p w14:paraId="20078413" w14:textId="3A1113DC" w:rsidR="009C4AB4" w:rsidRPr="00A5401B" w:rsidRDefault="009C4AB4" w:rsidP="00A208C0">
      <w:pPr>
        <w:pStyle w:val="ListParagraph"/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Cambria Math" w:hAnsi="Cambria Math" w:cs="Cambria Math"/>
          <w:lang w:val="en-US"/>
        </w:rPr>
        <w:t>①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②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③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④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⑤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⑥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⑦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</w:p>
    <w:p w14:paraId="6EF8A78E" w14:textId="0C8FFEFE" w:rsidR="003D6F42" w:rsidRPr="00A5401B" w:rsidRDefault="003D6F42" w:rsidP="00A615A9">
      <w:pPr>
        <w:pStyle w:val="ListParagraph"/>
        <w:numPr>
          <w:ilvl w:val="0"/>
          <w:numId w:val="6"/>
        </w:numPr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>I felt depressed at the thought of climate change.</w:t>
      </w:r>
    </w:p>
    <w:p w14:paraId="6CAC6D46" w14:textId="38DF9ABB" w:rsidR="009C4AB4" w:rsidRPr="00A5401B" w:rsidRDefault="009C4AB4" w:rsidP="00A208C0">
      <w:pPr>
        <w:pStyle w:val="ListParagraph"/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Cambria Math" w:hAnsi="Cambria Math" w:cs="Cambria Math"/>
          <w:lang w:val="en-US"/>
        </w:rPr>
        <w:t>①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②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③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④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⑤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⑥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⑦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</w:p>
    <w:p w14:paraId="7AFE11ED" w14:textId="77777777" w:rsidR="009C4AB4" w:rsidRPr="00A5401B" w:rsidRDefault="003D6F42" w:rsidP="00A615A9">
      <w:pPr>
        <w:pStyle w:val="ListParagraph"/>
        <w:numPr>
          <w:ilvl w:val="0"/>
          <w:numId w:val="6"/>
        </w:numPr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>I felt helpless when I thought about the climate change.</w:t>
      </w:r>
    </w:p>
    <w:p w14:paraId="7FA3FA96" w14:textId="259A8D24" w:rsidR="009C4AB4" w:rsidRPr="00A5401B" w:rsidRDefault="009C4AB4" w:rsidP="00A208C0">
      <w:pPr>
        <w:pStyle w:val="ListParagraph"/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Cambria Math" w:hAnsi="Cambria Math" w:cs="Cambria Math"/>
          <w:lang w:val="en-US"/>
        </w:rPr>
        <w:t>①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②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③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④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⑤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⑥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⑦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</w:p>
    <w:p w14:paraId="58210E83" w14:textId="7FC62C91" w:rsidR="003D6F42" w:rsidRPr="00A5401B" w:rsidRDefault="003D6F42" w:rsidP="00A615A9">
      <w:pPr>
        <w:pStyle w:val="ListParagraph"/>
        <w:numPr>
          <w:ilvl w:val="0"/>
          <w:numId w:val="6"/>
        </w:numPr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>I felt guilty when I thought about the climate change.</w:t>
      </w:r>
    </w:p>
    <w:p w14:paraId="5B91FF0E" w14:textId="2DECB390" w:rsidR="00436286" w:rsidRPr="00A5401B" w:rsidRDefault="00436286" w:rsidP="00A208C0">
      <w:pPr>
        <w:pStyle w:val="ListParagraph"/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Cambria Math" w:hAnsi="Cambria Math" w:cs="Cambria Math"/>
          <w:lang w:val="en-US"/>
        </w:rPr>
        <w:t>①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②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③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④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⑤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⑥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⑦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</w:p>
    <w:p w14:paraId="0736A54A" w14:textId="10DC6D3B" w:rsidR="003D6F42" w:rsidRPr="00A5401B" w:rsidRDefault="003D6F42" w:rsidP="00A615A9">
      <w:pPr>
        <w:pStyle w:val="ListParagraph"/>
        <w:numPr>
          <w:ilvl w:val="0"/>
          <w:numId w:val="6"/>
        </w:numPr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>I felt anger or rage when I thought about the climate change.</w:t>
      </w:r>
    </w:p>
    <w:p w14:paraId="6B2DD5C6" w14:textId="56658F40" w:rsidR="00436286" w:rsidRPr="00A5401B" w:rsidRDefault="00436286" w:rsidP="00A208C0">
      <w:pPr>
        <w:pStyle w:val="ListParagraph"/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Cambria Math" w:hAnsi="Cambria Math" w:cs="Cambria Math"/>
          <w:lang w:val="en-US"/>
        </w:rPr>
        <w:t>①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②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③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④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⑤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⑥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⑦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</w:p>
    <w:p w14:paraId="4D20F7DC" w14:textId="77777777" w:rsidR="00436286" w:rsidRPr="00A5401B" w:rsidRDefault="003D6F42" w:rsidP="00A615A9">
      <w:pPr>
        <w:pStyle w:val="ListParagraph"/>
        <w:numPr>
          <w:ilvl w:val="0"/>
          <w:numId w:val="6"/>
        </w:numPr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>The extent of the climate change has shaken my worldview.</w:t>
      </w:r>
    </w:p>
    <w:p w14:paraId="4A2222F2" w14:textId="5FCD845F" w:rsidR="00436286" w:rsidRPr="00A5401B" w:rsidRDefault="00436286" w:rsidP="00A208C0">
      <w:pPr>
        <w:pStyle w:val="ListParagraph"/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Cambria Math" w:hAnsi="Cambria Math" w:cs="Cambria Math"/>
          <w:lang w:val="en-US"/>
        </w:rPr>
        <w:t>①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②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③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④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⑤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⑥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⑦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</w:p>
    <w:p w14:paraId="5078DE7E" w14:textId="77777777" w:rsidR="00436286" w:rsidRPr="00A5401B" w:rsidRDefault="003D6F42" w:rsidP="00A615A9">
      <w:pPr>
        <w:pStyle w:val="ListParagraph"/>
        <w:numPr>
          <w:ilvl w:val="0"/>
          <w:numId w:val="6"/>
        </w:numPr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 xml:space="preserve">The climate change made me </w:t>
      </w:r>
      <w:proofErr w:type="gramStart"/>
      <w:r w:rsidRPr="00A5401B">
        <w:rPr>
          <w:rFonts w:ascii="Times New Roman" w:hAnsi="Times New Roman" w:cs="Times New Roman"/>
          <w:lang w:val="en-US"/>
        </w:rPr>
        <w:t>doubt</w:t>
      </w:r>
      <w:proofErr w:type="gramEnd"/>
      <w:r w:rsidRPr="00A5401B">
        <w:rPr>
          <w:rFonts w:ascii="Times New Roman" w:hAnsi="Times New Roman" w:cs="Times New Roman"/>
          <w:lang w:val="en-US"/>
        </w:rPr>
        <w:t xml:space="preserve"> mankind.</w:t>
      </w:r>
    </w:p>
    <w:p w14:paraId="6AD1B02A" w14:textId="080FB622" w:rsidR="00436286" w:rsidRPr="00A5401B" w:rsidRDefault="00436286" w:rsidP="00A208C0">
      <w:pPr>
        <w:pStyle w:val="ListParagraph"/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Cambria Math" w:hAnsi="Cambria Math" w:cs="Cambria Math"/>
          <w:lang w:val="en-US"/>
        </w:rPr>
        <w:t>①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②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③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④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⑤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⑥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⑦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</w:p>
    <w:p w14:paraId="0B85087C" w14:textId="635EC0AF" w:rsidR="003D6F42" w:rsidRPr="00A5401B" w:rsidRDefault="003D6F42" w:rsidP="00A615A9">
      <w:pPr>
        <w:pStyle w:val="ListParagraph"/>
        <w:numPr>
          <w:ilvl w:val="0"/>
          <w:numId w:val="6"/>
        </w:numPr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 xml:space="preserve">The climate change made me </w:t>
      </w:r>
      <w:proofErr w:type="gramStart"/>
      <w:r w:rsidRPr="00A5401B">
        <w:rPr>
          <w:rFonts w:ascii="Times New Roman" w:hAnsi="Times New Roman" w:cs="Times New Roman"/>
          <w:lang w:val="en-US"/>
        </w:rPr>
        <w:t>doubt</w:t>
      </w:r>
      <w:proofErr w:type="gramEnd"/>
      <w:r w:rsidRPr="00A5401B">
        <w:rPr>
          <w:rFonts w:ascii="Times New Roman" w:hAnsi="Times New Roman" w:cs="Times New Roman"/>
          <w:lang w:val="en-US"/>
        </w:rPr>
        <w:t xml:space="preserve"> a just word.</w:t>
      </w:r>
    </w:p>
    <w:p w14:paraId="4E566638" w14:textId="7AB37BE5" w:rsidR="00436286" w:rsidRPr="00A5401B" w:rsidRDefault="00436286" w:rsidP="00A208C0">
      <w:pPr>
        <w:pStyle w:val="ListParagraph"/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Cambria Math" w:hAnsi="Cambria Math" w:cs="Cambria Math"/>
          <w:lang w:val="en-US"/>
        </w:rPr>
        <w:t>①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②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③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④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⑤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⑥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⑦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</w:p>
    <w:p w14:paraId="09A33C4A" w14:textId="1B7B1D2F" w:rsidR="003D6F42" w:rsidRPr="00A5401B" w:rsidRDefault="003D6F42" w:rsidP="00A615A9">
      <w:pPr>
        <w:pStyle w:val="ListParagraph"/>
        <w:numPr>
          <w:ilvl w:val="0"/>
          <w:numId w:val="6"/>
        </w:numPr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>I had my doubts about the political approach to climate change.</w:t>
      </w:r>
    </w:p>
    <w:p w14:paraId="1D60A7C9" w14:textId="76ACC86B" w:rsidR="00436286" w:rsidRPr="00A5401B" w:rsidRDefault="00436286" w:rsidP="00A208C0">
      <w:pPr>
        <w:pStyle w:val="ListParagraph"/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Cambria Math" w:hAnsi="Cambria Math" w:cs="Cambria Math"/>
          <w:lang w:val="en-US"/>
        </w:rPr>
        <w:t>①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②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③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④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⑤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⑥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⑦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</w:p>
    <w:p w14:paraId="564CA20C" w14:textId="044D951B" w:rsidR="003D6F42" w:rsidRPr="00A5401B" w:rsidRDefault="003D6F42" w:rsidP="00A615A9">
      <w:pPr>
        <w:pStyle w:val="ListParagraph"/>
        <w:numPr>
          <w:ilvl w:val="0"/>
          <w:numId w:val="6"/>
        </w:numPr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>The climate change made me doubt social norms and values.</w:t>
      </w:r>
    </w:p>
    <w:p w14:paraId="3574836B" w14:textId="15F1ED9D" w:rsidR="00436286" w:rsidRPr="00A5401B" w:rsidRDefault="00436286" w:rsidP="00A208C0">
      <w:pPr>
        <w:pStyle w:val="ListParagraph"/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Cambria Math" w:hAnsi="Cambria Math" w:cs="Cambria Math"/>
          <w:lang w:val="en-US"/>
        </w:rPr>
        <w:t>①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②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③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④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⑤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⑥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⑦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</w:p>
    <w:p w14:paraId="3F8474E9" w14:textId="77777777" w:rsidR="00436286" w:rsidRPr="00A5401B" w:rsidRDefault="003D6F42" w:rsidP="00A615A9">
      <w:pPr>
        <w:pStyle w:val="ListParagraph"/>
        <w:numPr>
          <w:ilvl w:val="0"/>
          <w:numId w:val="6"/>
        </w:numPr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>I was afraid of future negative consequences, which could be triggered by the climate change.</w:t>
      </w:r>
    </w:p>
    <w:p w14:paraId="055271EA" w14:textId="1985E958" w:rsidR="00436286" w:rsidRPr="00A5401B" w:rsidRDefault="00436286" w:rsidP="00A208C0">
      <w:pPr>
        <w:pStyle w:val="ListParagraph"/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Cambria Math" w:hAnsi="Cambria Math" w:cs="Cambria Math"/>
          <w:lang w:val="en-US"/>
        </w:rPr>
        <w:t>①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②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③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④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⑤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⑥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⑦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</w:p>
    <w:p w14:paraId="50850E0D" w14:textId="2EE83887" w:rsidR="003D6F42" w:rsidRPr="00A5401B" w:rsidRDefault="003D6F42" w:rsidP="00A615A9">
      <w:pPr>
        <w:pStyle w:val="ListParagraph"/>
        <w:numPr>
          <w:ilvl w:val="0"/>
          <w:numId w:val="6"/>
        </w:numPr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>I felt more uncertainty than usual due to the climate change.</w:t>
      </w:r>
    </w:p>
    <w:p w14:paraId="08BC7676" w14:textId="6E2ABFC8" w:rsidR="00436286" w:rsidRPr="00A5401B" w:rsidRDefault="00436286" w:rsidP="00A208C0">
      <w:pPr>
        <w:pStyle w:val="ListParagraph"/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Cambria Math" w:hAnsi="Cambria Math" w:cs="Cambria Math"/>
          <w:lang w:val="en-US"/>
        </w:rPr>
        <w:t>①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②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③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④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⑤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⑥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⑦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</w:p>
    <w:p w14:paraId="0D68544F" w14:textId="343BD9AA" w:rsidR="003D6F42" w:rsidRPr="00A5401B" w:rsidRDefault="003D6F42" w:rsidP="00A615A9">
      <w:pPr>
        <w:pStyle w:val="ListParagraph"/>
        <w:numPr>
          <w:ilvl w:val="0"/>
          <w:numId w:val="6"/>
        </w:numPr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>The climate change has made it increasingly difficult for me to look positively into the future.</w:t>
      </w:r>
    </w:p>
    <w:p w14:paraId="5D863B13" w14:textId="5E31827A" w:rsidR="003D6F42" w:rsidRPr="00A5401B" w:rsidRDefault="00436286" w:rsidP="00A208C0">
      <w:pPr>
        <w:pStyle w:val="ListParagraph"/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Cambria Math" w:hAnsi="Cambria Math" w:cs="Cambria Math"/>
          <w:lang w:val="en-US"/>
        </w:rPr>
        <w:t>①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②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③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④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⑤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⑥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⑦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</w:p>
    <w:p w14:paraId="115B4BED" w14:textId="2B892442" w:rsidR="00D87048" w:rsidRPr="00A5401B" w:rsidRDefault="00D87048" w:rsidP="00403135">
      <w:pPr>
        <w:pStyle w:val="Heading3"/>
        <w:rPr>
          <w:rFonts w:ascii="Times New Roman" w:hAnsi="Times New Roman" w:cs="Times New Roman"/>
          <w:sz w:val="24"/>
          <w:szCs w:val="24"/>
          <w:lang w:val="en-US"/>
        </w:rPr>
      </w:pPr>
      <w:r w:rsidRPr="00A5401B">
        <w:rPr>
          <w:rFonts w:ascii="Times New Roman" w:hAnsi="Times New Roman" w:cs="Times New Roman"/>
          <w:sz w:val="24"/>
          <w:szCs w:val="24"/>
          <w:lang w:val="en-US"/>
        </w:rPr>
        <w:t xml:space="preserve">K10 Scale </w:t>
      </w:r>
      <w:r w:rsidR="009E7784" w:rsidRPr="00A5401B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A5401B" w:rsidRPr="00A5401B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A615A9" w:rsidRPr="00A5401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71FBFB33" w14:textId="2BD57EB5" w:rsidR="00D90F28" w:rsidRPr="00A5401B" w:rsidRDefault="00D90F28" w:rsidP="00D90F28">
      <w:pPr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 xml:space="preserve">In the past 4 </w:t>
      </w:r>
      <w:proofErr w:type="gramStart"/>
      <w:r w:rsidRPr="00A5401B">
        <w:rPr>
          <w:rFonts w:ascii="Times New Roman" w:hAnsi="Times New Roman" w:cs="Times New Roman"/>
          <w:lang w:val="en-US"/>
        </w:rPr>
        <w:t>weeks</w:t>
      </w:r>
      <w:r w:rsidR="00855D5C" w:rsidRPr="00A5401B">
        <w:rPr>
          <w:rFonts w:ascii="Times New Roman" w:hAnsi="Times New Roman" w:cs="Times New Roman"/>
          <w:lang w:val="en-US"/>
        </w:rPr>
        <w:t>..</w:t>
      </w:r>
      <w:proofErr w:type="gramEnd"/>
      <w:r w:rsidR="001F484A" w:rsidRPr="00A5401B">
        <w:rPr>
          <w:rFonts w:ascii="Times New Roman" w:hAnsi="Times New Roman" w:cs="Times New Roman"/>
          <w:lang w:val="en-US"/>
        </w:rPr>
        <w:t>(</w:t>
      </w:r>
      <w:r w:rsidR="00977736" w:rsidRPr="00A5401B">
        <w:rPr>
          <w:rFonts w:ascii="Times New Roman" w:hAnsi="Times New Roman" w:cs="Times New Roman"/>
          <w:lang w:val="en-US"/>
        </w:rPr>
        <w:t xml:space="preserve"> 1= None of the time, 2= A little of the time, 3= Some of the time,</w:t>
      </w:r>
      <w:r w:rsidR="001F484A" w:rsidRPr="00A5401B">
        <w:rPr>
          <w:rFonts w:ascii="Times New Roman" w:hAnsi="Times New Roman" w:cs="Times New Roman"/>
          <w:lang w:val="en-US"/>
        </w:rPr>
        <w:t xml:space="preserve"> </w:t>
      </w:r>
      <w:r w:rsidR="00977736" w:rsidRPr="00A5401B">
        <w:rPr>
          <w:rFonts w:ascii="Times New Roman" w:hAnsi="Times New Roman" w:cs="Times New Roman"/>
          <w:lang w:val="en-US"/>
        </w:rPr>
        <w:t xml:space="preserve">4= Most of the time, </w:t>
      </w:r>
      <w:r w:rsidR="001F484A" w:rsidRPr="00A5401B">
        <w:rPr>
          <w:rFonts w:ascii="Times New Roman" w:hAnsi="Times New Roman" w:cs="Times New Roman"/>
          <w:lang w:val="en-US"/>
        </w:rPr>
        <w:t>5= All of the time)</w:t>
      </w:r>
    </w:p>
    <w:p w14:paraId="50373A0E" w14:textId="142BDE4D" w:rsidR="00D87048" w:rsidRPr="00A5401B" w:rsidRDefault="00D87048" w:rsidP="00A615A9">
      <w:pPr>
        <w:pStyle w:val="ListParagraph"/>
        <w:numPr>
          <w:ilvl w:val="0"/>
          <w:numId w:val="5"/>
        </w:numPr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lastRenderedPageBreak/>
        <w:t>In the past 4 weeks, about how often did you feel tired out for no good reason?</w:t>
      </w:r>
    </w:p>
    <w:p w14:paraId="702840AB" w14:textId="3794CDC9" w:rsidR="00CA4AF1" w:rsidRPr="00A5401B" w:rsidRDefault="003C7935" w:rsidP="00A208C0">
      <w:pPr>
        <w:pStyle w:val="ListParagraph"/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Cambria Math" w:hAnsi="Cambria Math" w:cs="Cambria Math"/>
          <w:lang w:val="en-US"/>
        </w:rPr>
        <w:t>①</w:t>
      </w:r>
      <w:r w:rsidR="002B19B7" w:rsidRPr="00A5401B">
        <w:rPr>
          <w:rFonts w:ascii="Times New Roman" w:hAnsi="Times New Roman" w:cs="Times New Roman"/>
          <w:lang w:val="en-US"/>
        </w:rPr>
        <w:t xml:space="preserve">      </w:t>
      </w:r>
      <w:r w:rsidR="002B19B7" w:rsidRPr="00A5401B">
        <w:rPr>
          <w:rFonts w:ascii="Cambria Math" w:hAnsi="Cambria Math" w:cs="Cambria Math"/>
          <w:lang w:val="en-US"/>
        </w:rPr>
        <w:t>②</w:t>
      </w:r>
      <w:r w:rsidR="000306B3" w:rsidRPr="00A5401B">
        <w:rPr>
          <w:rFonts w:ascii="Times New Roman" w:hAnsi="Times New Roman" w:cs="Times New Roman"/>
          <w:lang w:val="en-US"/>
        </w:rPr>
        <w:t xml:space="preserve">      </w:t>
      </w:r>
      <w:r w:rsidR="002B19B7" w:rsidRPr="00A5401B">
        <w:rPr>
          <w:rFonts w:ascii="Cambria Math" w:hAnsi="Cambria Math" w:cs="Cambria Math"/>
          <w:lang w:val="en-US"/>
        </w:rPr>
        <w:t>③</w:t>
      </w:r>
      <w:r w:rsidR="002B19B7" w:rsidRPr="00A5401B">
        <w:rPr>
          <w:rFonts w:ascii="Times New Roman" w:hAnsi="Times New Roman" w:cs="Times New Roman"/>
          <w:lang w:val="en-US"/>
        </w:rPr>
        <w:t xml:space="preserve">     </w:t>
      </w:r>
      <w:r w:rsidR="000306B3" w:rsidRPr="00A5401B">
        <w:rPr>
          <w:rFonts w:ascii="Times New Roman" w:hAnsi="Times New Roman" w:cs="Times New Roman"/>
          <w:lang w:val="en-US"/>
        </w:rPr>
        <w:t xml:space="preserve"> </w:t>
      </w:r>
      <w:r w:rsidR="002B19B7" w:rsidRPr="00A5401B">
        <w:rPr>
          <w:rFonts w:ascii="Cambria Math" w:hAnsi="Cambria Math" w:cs="Cambria Math"/>
          <w:lang w:val="en-US"/>
        </w:rPr>
        <w:t>④</w:t>
      </w:r>
      <w:r w:rsidR="002B19B7" w:rsidRPr="00A5401B">
        <w:rPr>
          <w:rFonts w:ascii="Times New Roman" w:hAnsi="Times New Roman" w:cs="Times New Roman"/>
          <w:lang w:val="en-US"/>
        </w:rPr>
        <w:t xml:space="preserve">     </w:t>
      </w:r>
      <w:r w:rsidR="002B19B7" w:rsidRPr="00A5401B">
        <w:rPr>
          <w:rFonts w:ascii="Cambria Math" w:hAnsi="Cambria Math" w:cs="Cambria Math"/>
          <w:lang w:val="en-US"/>
        </w:rPr>
        <w:t>⑤</w:t>
      </w:r>
      <w:r w:rsidR="002B19B7" w:rsidRPr="00A5401B">
        <w:rPr>
          <w:rFonts w:ascii="Times New Roman" w:hAnsi="Times New Roman" w:cs="Times New Roman"/>
          <w:lang w:val="en-US"/>
        </w:rPr>
        <w:t xml:space="preserve">        </w:t>
      </w:r>
    </w:p>
    <w:p w14:paraId="34232D08" w14:textId="77777777" w:rsidR="003C7935" w:rsidRPr="00A5401B" w:rsidRDefault="00D87048" w:rsidP="00A615A9">
      <w:pPr>
        <w:pStyle w:val="ListParagraph"/>
        <w:numPr>
          <w:ilvl w:val="0"/>
          <w:numId w:val="5"/>
        </w:numPr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>In the past 4 weeks, about how often did you feel nervous?</w:t>
      </w:r>
    </w:p>
    <w:p w14:paraId="4454CD55" w14:textId="77777777" w:rsidR="00C84180" w:rsidRPr="00A5401B" w:rsidRDefault="00C84180" w:rsidP="00A208C0">
      <w:pPr>
        <w:pStyle w:val="ListParagraph"/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Cambria Math" w:hAnsi="Cambria Math" w:cs="Cambria Math"/>
          <w:lang w:val="en-US"/>
        </w:rPr>
        <w:t>①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②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③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④</w:t>
      </w:r>
      <w:r w:rsidRPr="00A5401B">
        <w:rPr>
          <w:rFonts w:ascii="Times New Roman" w:hAnsi="Times New Roman" w:cs="Times New Roman"/>
          <w:lang w:val="en-US"/>
        </w:rPr>
        <w:t xml:space="preserve">     </w:t>
      </w:r>
      <w:r w:rsidRPr="00A5401B">
        <w:rPr>
          <w:rFonts w:ascii="Cambria Math" w:hAnsi="Cambria Math" w:cs="Cambria Math"/>
          <w:lang w:val="en-US"/>
        </w:rPr>
        <w:t>⑤</w:t>
      </w:r>
      <w:r w:rsidRPr="00A5401B">
        <w:rPr>
          <w:rFonts w:ascii="Times New Roman" w:hAnsi="Times New Roman" w:cs="Times New Roman"/>
          <w:lang w:val="en-US"/>
        </w:rPr>
        <w:t xml:space="preserve">        </w:t>
      </w:r>
    </w:p>
    <w:p w14:paraId="732E9980" w14:textId="5DC3B264" w:rsidR="00D87048" w:rsidRPr="00A5401B" w:rsidRDefault="00D87048" w:rsidP="00A615A9">
      <w:pPr>
        <w:pStyle w:val="ListParagraph"/>
        <w:numPr>
          <w:ilvl w:val="0"/>
          <w:numId w:val="5"/>
        </w:numPr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>In the past 4 weeks, about how often did you feel so nervous that nothing could calm you down?</w:t>
      </w:r>
    </w:p>
    <w:p w14:paraId="619C7AE5" w14:textId="77777777" w:rsidR="00C84180" w:rsidRPr="00A5401B" w:rsidRDefault="00C84180" w:rsidP="00A208C0">
      <w:pPr>
        <w:pStyle w:val="ListParagraph"/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Cambria Math" w:hAnsi="Cambria Math" w:cs="Cambria Math"/>
          <w:lang w:val="en-US"/>
        </w:rPr>
        <w:t>①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②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③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④</w:t>
      </w:r>
      <w:r w:rsidRPr="00A5401B">
        <w:rPr>
          <w:rFonts w:ascii="Times New Roman" w:hAnsi="Times New Roman" w:cs="Times New Roman"/>
          <w:lang w:val="en-US"/>
        </w:rPr>
        <w:t xml:space="preserve">     </w:t>
      </w:r>
      <w:r w:rsidRPr="00A5401B">
        <w:rPr>
          <w:rFonts w:ascii="Cambria Math" w:hAnsi="Cambria Math" w:cs="Cambria Math"/>
          <w:lang w:val="en-US"/>
        </w:rPr>
        <w:t>⑤</w:t>
      </w:r>
      <w:r w:rsidRPr="00A5401B">
        <w:rPr>
          <w:rFonts w:ascii="Times New Roman" w:hAnsi="Times New Roman" w:cs="Times New Roman"/>
          <w:lang w:val="en-US"/>
        </w:rPr>
        <w:t xml:space="preserve">        </w:t>
      </w:r>
    </w:p>
    <w:p w14:paraId="26422A6B" w14:textId="53620A42" w:rsidR="00D87048" w:rsidRPr="00A5401B" w:rsidRDefault="00D87048" w:rsidP="00A615A9">
      <w:pPr>
        <w:pStyle w:val="ListParagraph"/>
        <w:numPr>
          <w:ilvl w:val="0"/>
          <w:numId w:val="5"/>
        </w:numPr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>In the past 4 weeks, about how often did you feel hopeless?</w:t>
      </w:r>
    </w:p>
    <w:p w14:paraId="08B098DD" w14:textId="77777777" w:rsidR="00C84180" w:rsidRPr="00A5401B" w:rsidRDefault="00C84180" w:rsidP="00A208C0">
      <w:pPr>
        <w:pStyle w:val="ListParagraph"/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Cambria Math" w:hAnsi="Cambria Math" w:cs="Cambria Math"/>
          <w:lang w:val="en-US"/>
        </w:rPr>
        <w:t>①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②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③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④</w:t>
      </w:r>
      <w:r w:rsidRPr="00A5401B">
        <w:rPr>
          <w:rFonts w:ascii="Times New Roman" w:hAnsi="Times New Roman" w:cs="Times New Roman"/>
          <w:lang w:val="en-US"/>
        </w:rPr>
        <w:t xml:space="preserve">     </w:t>
      </w:r>
      <w:r w:rsidRPr="00A5401B">
        <w:rPr>
          <w:rFonts w:ascii="Cambria Math" w:hAnsi="Cambria Math" w:cs="Cambria Math"/>
          <w:lang w:val="en-US"/>
        </w:rPr>
        <w:t>⑤</w:t>
      </w:r>
      <w:r w:rsidRPr="00A5401B">
        <w:rPr>
          <w:rFonts w:ascii="Times New Roman" w:hAnsi="Times New Roman" w:cs="Times New Roman"/>
          <w:lang w:val="en-US"/>
        </w:rPr>
        <w:t xml:space="preserve">        </w:t>
      </w:r>
    </w:p>
    <w:p w14:paraId="0E308808" w14:textId="76DF5785" w:rsidR="00D87048" w:rsidRPr="00A5401B" w:rsidRDefault="00D87048" w:rsidP="00A615A9">
      <w:pPr>
        <w:pStyle w:val="ListParagraph"/>
        <w:numPr>
          <w:ilvl w:val="0"/>
          <w:numId w:val="5"/>
        </w:numPr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>In the past 4 weeks, about how often did you feel restless or fidgety?</w:t>
      </w:r>
    </w:p>
    <w:p w14:paraId="7C0F95D2" w14:textId="77777777" w:rsidR="00C84180" w:rsidRPr="00A5401B" w:rsidRDefault="00C84180" w:rsidP="00A208C0">
      <w:pPr>
        <w:pStyle w:val="ListParagraph"/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Cambria Math" w:hAnsi="Cambria Math" w:cs="Cambria Math"/>
          <w:lang w:val="en-US"/>
        </w:rPr>
        <w:t>①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②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③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④</w:t>
      </w:r>
      <w:r w:rsidRPr="00A5401B">
        <w:rPr>
          <w:rFonts w:ascii="Times New Roman" w:hAnsi="Times New Roman" w:cs="Times New Roman"/>
          <w:lang w:val="en-US"/>
        </w:rPr>
        <w:t xml:space="preserve">     </w:t>
      </w:r>
      <w:r w:rsidRPr="00A5401B">
        <w:rPr>
          <w:rFonts w:ascii="Cambria Math" w:hAnsi="Cambria Math" w:cs="Cambria Math"/>
          <w:lang w:val="en-US"/>
        </w:rPr>
        <w:t>⑤</w:t>
      </w:r>
      <w:r w:rsidRPr="00A5401B">
        <w:rPr>
          <w:rFonts w:ascii="Times New Roman" w:hAnsi="Times New Roman" w:cs="Times New Roman"/>
          <w:lang w:val="en-US"/>
        </w:rPr>
        <w:t xml:space="preserve">        </w:t>
      </w:r>
    </w:p>
    <w:p w14:paraId="0FCA4F84" w14:textId="5F593A31" w:rsidR="00E071F4" w:rsidRPr="00A5401B" w:rsidRDefault="00E071F4" w:rsidP="00A615A9">
      <w:pPr>
        <w:pStyle w:val="ListParagraph"/>
        <w:numPr>
          <w:ilvl w:val="0"/>
          <w:numId w:val="5"/>
        </w:numPr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>In the past 4 weeks, about how often did you feel so restless you could not sit still?</w:t>
      </w:r>
    </w:p>
    <w:p w14:paraId="5EB3F33C" w14:textId="77777777" w:rsidR="00C84180" w:rsidRPr="00A5401B" w:rsidRDefault="00C84180" w:rsidP="00A208C0">
      <w:pPr>
        <w:pStyle w:val="ListParagraph"/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Cambria Math" w:hAnsi="Cambria Math" w:cs="Cambria Math"/>
          <w:lang w:val="en-US"/>
        </w:rPr>
        <w:t>①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②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③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④</w:t>
      </w:r>
      <w:r w:rsidRPr="00A5401B">
        <w:rPr>
          <w:rFonts w:ascii="Times New Roman" w:hAnsi="Times New Roman" w:cs="Times New Roman"/>
          <w:lang w:val="en-US"/>
        </w:rPr>
        <w:t xml:space="preserve">     </w:t>
      </w:r>
      <w:r w:rsidRPr="00A5401B">
        <w:rPr>
          <w:rFonts w:ascii="Cambria Math" w:hAnsi="Cambria Math" w:cs="Cambria Math"/>
          <w:lang w:val="en-US"/>
        </w:rPr>
        <w:t>⑤</w:t>
      </w:r>
      <w:r w:rsidRPr="00A5401B">
        <w:rPr>
          <w:rFonts w:ascii="Times New Roman" w:hAnsi="Times New Roman" w:cs="Times New Roman"/>
          <w:lang w:val="en-US"/>
        </w:rPr>
        <w:t xml:space="preserve">        </w:t>
      </w:r>
    </w:p>
    <w:p w14:paraId="30A09953" w14:textId="1C26C020" w:rsidR="00E071F4" w:rsidRPr="00A5401B" w:rsidRDefault="00E071F4" w:rsidP="00A615A9">
      <w:pPr>
        <w:pStyle w:val="ListParagraph"/>
        <w:numPr>
          <w:ilvl w:val="0"/>
          <w:numId w:val="5"/>
        </w:numPr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>In the past 4 weeks, about how often did you feel depressed?</w:t>
      </w:r>
    </w:p>
    <w:p w14:paraId="5D6B44F9" w14:textId="77777777" w:rsidR="00C84180" w:rsidRPr="00A5401B" w:rsidRDefault="00C84180" w:rsidP="00A208C0">
      <w:pPr>
        <w:pStyle w:val="ListParagraph"/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Cambria Math" w:hAnsi="Cambria Math" w:cs="Cambria Math"/>
          <w:lang w:val="en-US"/>
        </w:rPr>
        <w:t>①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②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③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④</w:t>
      </w:r>
      <w:r w:rsidRPr="00A5401B">
        <w:rPr>
          <w:rFonts w:ascii="Times New Roman" w:hAnsi="Times New Roman" w:cs="Times New Roman"/>
          <w:lang w:val="en-US"/>
        </w:rPr>
        <w:t xml:space="preserve">     </w:t>
      </w:r>
      <w:r w:rsidRPr="00A5401B">
        <w:rPr>
          <w:rFonts w:ascii="Cambria Math" w:hAnsi="Cambria Math" w:cs="Cambria Math"/>
          <w:lang w:val="en-US"/>
        </w:rPr>
        <w:t>⑤</w:t>
      </w:r>
      <w:r w:rsidRPr="00A5401B">
        <w:rPr>
          <w:rFonts w:ascii="Times New Roman" w:hAnsi="Times New Roman" w:cs="Times New Roman"/>
          <w:lang w:val="en-US"/>
        </w:rPr>
        <w:t xml:space="preserve">        </w:t>
      </w:r>
    </w:p>
    <w:p w14:paraId="43ADF20A" w14:textId="032B40B4" w:rsidR="00E071F4" w:rsidRPr="00A5401B" w:rsidRDefault="00E071F4" w:rsidP="00A615A9">
      <w:pPr>
        <w:pStyle w:val="ListParagraph"/>
        <w:numPr>
          <w:ilvl w:val="0"/>
          <w:numId w:val="5"/>
        </w:numPr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>In the past 4 weeks, about how often did you feel that everything was an effort?</w:t>
      </w:r>
    </w:p>
    <w:p w14:paraId="014361CD" w14:textId="5F1FD461" w:rsidR="005F0108" w:rsidRPr="00A5401B" w:rsidRDefault="00C84180" w:rsidP="00A208C0">
      <w:pPr>
        <w:pStyle w:val="ListParagraph"/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Cambria Math" w:hAnsi="Cambria Math" w:cs="Cambria Math"/>
          <w:lang w:val="en-US"/>
        </w:rPr>
        <w:t>①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②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③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④</w:t>
      </w:r>
      <w:r w:rsidRPr="00A5401B">
        <w:rPr>
          <w:rFonts w:ascii="Times New Roman" w:hAnsi="Times New Roman" w:cs="Times New Roman"/>
          <w:lang w:val="en-US"/>
        </w:rPr>
        <w:t xml:space="preserve">     </w:t>
      </w:r>
      <w:r w:rsidRPr="00A5401B">
        <w:rPr>
          <w:rFonts w:ascii="Cambria Math" w:hAnsi="Cambria Math" w:cs="Cambria Math"/>
          <w:lang w:val="en-US"/>
        </w:rPr>
        <w:t>⑤</w:t>
      </w:r>
      <w:r w:rsidRPr="00A5401B">
        <w:rPr>
          <w:rFonts w:ascii="Times New Roman" w:hAnsi="Times New Roman" w:cs="Times New Roman"/>
          <w:lang w:val="en-US"/>
        </w:rPr>
        <w:t xml:space="preserve">        </w:t>
      </w:r>
    </w:p>
    <w:p w14:paraId="309F6B21" w14:textId="6EDD98EB" w:rsidR="00E071F4" w:rsidRPr="00A5401B" w:rsidRDefault="00E071F4" w:rsidP="00A615A9">
      <w:pPr>
        <w:pStyle w:val="ListParagraph"/>
        <w:numPr>
          <w:ilvl w:val="0"/>
          <w:numId w:val="5"/>
        </w:numPr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>In the past 4 weeks, about how often did you feel so sad that nothing could cheer you up?</w:t>
      </w:r>
    </w:p>
    <w:p w14:paraId="68BEB85D" w14:textId="77777777" w:rsidR="00C84180" w:rsidRPr="00A5401B" w:rsidRDefault="00C84180" w:rsidP="00A208C0">
      <w:pPr>
        <w:pStyle w:val="ListParagraph"/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Cambria Math" w:hAnsi="Cambria Math" w:cs="Cambria Math"/>
          <w:lang w:val="en-US"/>
        </w:rPr>
        <w:t>①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②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③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④</w:t>
      </w:r>
      <w:r w:rsidRPr="00A5401B">
        <w:rPr>
          <w:rFonts w:ascii="Times New Roman" w:hAnsi="Times New Roman" w:cs="Times New Roman"/>
          <w:lang w:val="en-US"/>
        </w:rPr>
        <w:t xml:space="preserve">     </w:t>
      </w:r>
      <w:r w:rsidRPr="00A5401B">
        <w:rPr>
          <w:rFonts w:ascii="Cambria Math" w:hAnsi="Cambria Math" w:cs="Cambria Math"/>
          <w:lang w:val="en-US"/>
        </w:rPr>
        <w:t>⑤</w:t>
      </w:r>
      <w:r w:rsidRPr="00A5401B">
        <w:rPr>
          <w:rFonts w:ascii="Times New Roman" w:hAnsi="Times New Roman" w:cs="Times New Roman"/>
          <w:lang w:val="en-US"/>
        </w:rPr>
        <w:t xml:space="preserve">        </w:t>
      </w:r>
    </w:p>
    <w:p w14:paraId="5F5A0889" w14:textId="2C1D8BF0" w:rsidR="00023315" w:rsidRPr="00A5401B" w:rsidRDefault="00E071F4" w:rsidP="00A615A9">
      <w:pPr>
        <w:pStyle w:val="ListParagraph"/>
        <w:numPr>
          <w:ilvl w:val="0"/>
          <w:numId w:val="5"/>
        </w:numPr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>In the past 4 weeks, about how often did you feel worthless?</w:t>
      </w:r>
    </w:p>
    <w:p w14:paraId="3D06ABDB" w14:textId="7EBD0D6C" w:rsidR="0063645E" w:rsidRPr="00A5401B" w:rsidRDefault="00C84180" w:rsidP="00A208C0">
      <w:pPr>
        <w:pStyle w:val="ListParagraph"/>
        <w:ind w:left="432"/>
        <w:rPr>
          <w:rFonts w:ascii="Times New Roman" w:hAnsi="Times New Roman" w:cs="Times New Roman"/>
        </w:rPr>
      </w:pPr>
      <w:r w:rsidRPr="00A5401B">
        <w:rPr>
          <w:rFonts w:ascii="Cambria Math" w:hAnsi="Cambria Math" w:cs="Cambria Math"/>
        </w:rPr>
        <w:t>①</w:t>
      </w:r>
      <w:r w:rsidRPr="00A5401B">
        <w:rPr>
          <w:rFonts w:ascii="Times New Roman" w:hAnsi="Times New Roman" w:cs="Times New Roman"/>
        </w:rPr>
        <w:t xml:space="preserve">      </w:t>
      </w:r>
      <w:r w:rsidRPr="00A5401B">
        <w:rPr>
          <w:rFonts w:ascii="Cambria Math" w:hAnsi="Cambria Math" w:cs="Cambria Math"/>
        </w:rPr>
        <w:t>②</w:t>
      </w:r>
      <w:r w:rsidRPr="00A5401B">
        <w:rPr>
          <w:rFonts w:ascii="Times New Roman" w:hAnsi="Times New Roman" w:cs="Times New Roman"/>
        </w:rPr>
        <w:t xml:space="preserve">      </w:t>
      </w:r>
      <w:r w:rsidRPr="00A5401B">
        <w:rPr>
          <w:rFonts w:ascii="Cambria Math" w:hAnsi="Cambria Math" w:cs="Cambria Math"/>
        </w:rPr>
        <w:t>③</w:t>
      </w:r>
      <w:r w:rsidRPr="00A5401B">
        <w:rPr>
          <w:rFonts w:ascii="Times New Roman" w:hAnsi="Times New Roman" w:cs="Times New Roman"/>
        </w:rPr>
        <w:t xml:space="preserve">      </w:t>
      </w:r>
      <w:r w:rsidRPr="00A5401B">
        <w:rPr>
          <w:rFonts w:ascii="Cambria Math" w:hAnsi="Cambria Math" w:cs="Cambria Math"/>
        </w:rPr>
        <w:t>④</w:t>
      </w:r>
      <w:r w:rsidRPr="00A5401B">
        <w:rPr>
          <w:rFonts w:ascii="Times New Roman" w:hAnsi="Times New Roman" w:cs="Times New Roman"/>
        </w:rPr>
        <w:t xml:space="preserve">     </w:t>
      </w:r>
      <w:r w:rsidRPr="00A5401B">
        <w:rPr>
          <w:rFonts w:ascii="Cambria Math" w:hAnsi="Cambria Math" w:cs="Cambria Math"/>
        </w:rPr>
        <w:t>⑤</w:t>
      </w:r>
      <w:r w:rsidRPr="00A5401B">
        <w:rPr>
          <w:rFonts w:ascii="Times New Roman" w:hAnsi="Times New Roman" w:cs="Times New Roman"/>
        </w:rPr>
        <w:t xml:space="preserve">        </w:t>
      </w:r>
    </w:p>
    <w:p w14:paraId="3C3FCC06" w14:textId="5FD765A9" w:rsidR="003A7C64" w:rsidRPr="00A5401B" w:rsidRDefault="003A7C64" w:rsidP="00403135">
      <w:pPr>
        <w:pStyle w:val="Heading3"/>
        <w:rPr>
          <w:rFonts w:ascii="Times New Roman" w:hAnsi="Times New Roman" w:cs="Times New Roman"/>
          <w:sz w:val="24"/>
          <w:szCs w:val="24"/>
        </w:rPr>
      </w:pPr>
      <w:r w:rsidRPr="00A5401B">
        <w:rPr>
          <w:rFonts w:ascii="Times New Roman" w:hAnsi="Times New Roman" w:cs="Times New Roman"/>
          <w:sz w:val="24"/>
          <w:szCs w:val="24"/>
        </w:rPr>
        <w:t>GAD</w:t>
      </w:r>
      <w:r w:rsidR="00EB0A75" w:rsidRPr="00A5401B">
        <w:rPr>
          <w:rFonts w:ascii="Times New Roman" w:hAnsi="Times New Roman" w:cs="Times New Roman"/>
          <w:sz w:val="24"/>
          <w:szCs w:val="24"/>
        </w:rPr>
        <w:t>-</w:t>
      </w:r>
      <w:r w:rsidRPr="00A5401B">
        <w:rPr>
          <w:rFonts w:ascii="Times New Roman" w:hAnsi="Times New Roman" w:cs="Times New Roman"/>
          <w:sz w:val="24"/>
          <w:szCs w:val="24"/>
        </w:rPr>
        <w:t>7</w:t>
      </w:r>
      <w:r w:rsidR="00ED65F0" w:rsidRPr="00A5401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5401B">
        <w:rPr>
          <w:rFonts w:ascii="Times New Roman" w:hAnsi="Times New Roman" w:cs="Times New Roman"/>
          <w:sz w:val="24"/>
          <w:szCs w:val="24"/>
        </w:rPr>
        <w:t>Sca</w:t>
      </w:r>
      <w:bookmarkStart w:id="0" w:name="_GoBack"/>
      <w:bookmarkEnd w:id="0"/>
      <w:r w:rsidR="00A5401B">
        <w:rPr>
          <w:rFonts w:ascii="Times New Roman" w:hAnsi="Times New Roman" w:cs="Times New Roman"/>
          <w:sz w:val="24"/>
          <w:szCs w:val="24"/>
        </w:rPr>
        <w:t>le</w:t>
      </w:r>
      <w:proofErr w:type="spellEnd"/>
      <w:r w:rsidR="00A5401B">
        <w:rPr>
          <w:rFonts w:ascii="Times New Roman" w:hAnsi="Times New Roman" w:cs="Times New Roman"/>
          <w:sz w:val="24"/>
          <w:szCs w:val="24"/>
        </w:rPr>
        <w:t xml:space="preserve"> </w:t>
      </w:r>
      <w:r w:rsidR="00ED65F0" w:rsidRPr="00A5401B">
        <w:rPr>
          <w:rFonts w:ascii="Times New Roman" w:hAnsi="Times New Roman" w:cs="Times New Roman"/>
          <w:sz w:val="24"/>
          <w:szCs w:val="24"/>
        </w:rPr>
        <w:t>(</w:t>
      </w:r>
      <w:r w:rsidR="00A5401B" w:rsidRPr="00A5401B">
        <w:rPr>
          <w:rFonts w:ascii="Times New Roman" w:hAnsi="Times New Roman" w:cs="Times New Roman"/>
          <w:sz w:val="24"/>
          <w:szCs w:val="24"/>
        </w:rPr>
        <w:t>4</w:t>
      </w:r>
      <w:r w:rsidR="00ED65F0" w:rsidRPr="00A5401B">
        <w:rPr>
          <w:rFonts w:ascii="Times New Roman" w:hAnsi="Times New Roman" w:cs="Times New Roman"/>
          <w:sz w:val="24"/>
          <w:szCs w:val="24"/>
        </w:rPr>
        <w:t>)</w:t>
      </w:r>
    </w:p>
    <w:p w14:paraId="7250F6C7" w14:textId="499EF240" w:rsidR="003A7C64" w:rsidRPr="00A5401B" w:rsidRDefault="0063645E" w:rsidP="003A7C64">
      <w:pPr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>Over the last 2 weeks, how often have you been bothered by the following problems?</w:t>
      </w:r>
      <w:r w:rsidR="003A7C64" w:rsidRPr="00A5401B">
        <w:rPr>
          <w:rFonts w:ascii="Times New Roman" w:hAnsi="Times New Roman" w:cs="Times New Roman"/>
          <w:lang w:val="en-US"/>
        </w:rPr>
        <w:t xml:space="preserve"> (0= Not at all, 1= Several days, 2= More than half the days, 3= Nearly every day)</w:t>
      </w:r>
    </w:p>
    <w:p w14:paraId="7886AA6C" w14:textId="27DE0A9F" w:rsidR="0063645E" w:rsidRPr="00A5401B" w:rsidRDefault="0063645E" w:rsidP="00A615A9">
      <w:pPr>
        <w:pStyle w:val="ListParagraph"/>
        <w:numPr>
          <w:ilvl w:val="0"/>
          <w:numId w:val="15"/>
        </w:numPr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>Feeling nervous, anxious or on edge</w:t>
      </w:r>
    </w:p>
    <w:p w14:paraId="3688597E" w14:textId="2DACB325" w:rsidR="00F92376" w:rsidRPr="00A5401B" w:rsidRDefault="00F92376" w:rsidP="00A208C0">
      <w:pPr>
        <w:pStyle w:val="ListParagraph"/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Cambria Math" w:hAnsi="Cambria Math" w:cs="Cambria Math"/>
          <w:lang w:val="en-US"/>
        </w:rPr>
        <w:t>⓪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①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②</w:t>
      </w:r>
      <w:r w:rsidRPr="00A5401B">
        <w:rPr>
          <w:rFonts w:ascii="Times New Roman" w:hAnsi="Times New Roman" w:cs="Times New Roman"/>
          <w:lang w:val="en-US"/>
        </w:rPr>
        <w:t xml:space="preserve">       </w:t>
      </w:r>
      <w:r w:rsidRPr="00A5401B">
        <w:rPr>
          <w:rFonts w:ascii="Cambria Math" w:hAnsi="Cambria Math" w:cs="Cambria Math"/>
          <w:lang w:val="en-US"/>
        </w:rPr>
        <w:t>③</w:t>
      </w:r>
      <w:r w:rsidRPr="00A5401B">
        <w:rPr>
          <w:rFonts w:ascii="Times New Roman" w:hAnsi="Times New Roman" w:cs="Times New Roman"/>
          <w:lang w:val="en-US"/>
        </w:rPr>
        <w:t xml:space="preserve">        </w:t>
      </w:r>
    </w:p>
    <w:p w14:paraId="6144F33C" w14:textId="2F9D3FBB" w:rsidR="0063645E" w:rsidRPr="00A5401B" w:rsidRDefault="0063645E" w:rsidP="00A615A9">
      <w:pPr>
        <w:pStyle w:val="ListParagraph"/>
        <w:numPr>
          <w:ilvl w:val="0"/>
          <w:numId w:val="15"/>
        </w:numPr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>Not being able to stop or control worrying</w:t>
      </w:r>
    </w:p>
    <w:p w14:paraId="44273807" w14:textId="3EA2C4F2" w:rsidR="00F92376" w:rsidRPr="00A5401B" w:rsidRDefault="00F92376" w:rsidP="00A208C0">
      <w:pPr>
        <w:pStyle w:val="ListParagraph"/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Cambria Math" w:hAnsi="Cambria Math" w:cs="Cambria Math"/>
          <w:lang w:val="en-US"/>
        </w:rPr>
        <w:t>⓪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①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②</w:t>
      </w:r>
      <w:r w:rsidRPr="00A5401B">
        <w:rPr>
          <w:rFonts w:ascii="Times New Roman" w:hAnsi="Times New Roman" w:cs="Times New Roman"/>
          <w:lang w:val="en-US"/>
        </w:rPr>
        <w:t xml:space="preserve">       </w:t>
      </w:r>
      <w:r w:rsidRPr="00A5401B">
        <w:rPr>
          <w:rFonts w:ascii="Cambria Math" w:hAnsi="Cambria Math" w:cs="Cambria Math"/>
          <w:lang w:val="en-US"/>
        </w:rPr>
        <w:t>③</w:t>
      </w:r>
      <w:r w:rsidRPr="00A5401B">
        <w:rPr>
          <w:rFonts w:ascii="Times New Roman" w:hAnsi="Times New Roman" w:cs="Times New Roman"/>
          <w:lang w:val="en-US"/>
        </w:rPr>
        <w:t xml:space="preserve">        </w:t>
      </w:r>
    </w:p>
    <w:p w14:paraId="2D342455" w14:textId="4F2984DC" w:rsidR="0063645E" w:rsidRPr="00A5401B" w:rsidRDefault="0063645E" w:rsidP="00A615A9">
      <w:pPr>
        <w:pStyle w:val="ListParagraph"/>
        <w:numPr>
          <w:ilvl w:val="0"/>
          <w:numId w:val="15"/>
        </w:numPr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>Worrying too much about different things</w:t>
      </w:r>
    </w:p>
    <w:p w14:paraId="20B80877" w14:textId="06DADEA4" w:rsidR="00F92376" w:rsidRPr="00A5401B" w:rsidRDefault="00F92376" w:rsidP="00A208C0">
      <w:pPr>
        <w:pStyle w:val="ListParagraph"/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Cambria Math" w:hAnsi="Cambria Math" w:cs="Cambria Math"/>
          <w:lang w:val="en-US"/>
        </w:rPr>
        <w:t>⓪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①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②</w:t>
      </w:r>
      <w:r w:rsidRPr="00A5401B">
        <w:rPr>
          <w:rFonts w:ascii="Times New Roman" w:hAnsi="Times New Roman" w:cs="Times New Roman"/>
          <w:lang w:val="en-US"/>
        </w:rPr>
        <w:t xml:space="preserve">       </w:t>
      </w:r>
      <w:r w:rsidRPr="00A5401B">
        <w:rPr>
          <w:rFonts w:ascii="Cambria Math" w:hAnsi="Cambria Math" w:cs="Cambria Math"/>
          <w:lang w:val="en-US"/>
        </w:rPr>
        <w:t>③</w:t>
      </w:r>
      <w:r w:rsidRPr="00A5401B">
        <w:rPr>
          <w:rFonts w:ascii="Times New Roman" w:hAnsi="Times New Roman" w:cs="Times New Roman"/>
          <w:lang w:val="en-US"/>
        </w:rPr>
        <w:t xml:space="preserve">        </w:t>
      </w:r>
    </w:p>
    <w:p w14:paraId="44629B0F" w14:textId="6D401BB0" w:rsidR="0063645E" w:rsidRPr="00A5401B" w:rsidRDefault="0063645E" w:rsidP="00A615A9">
      <w:pPr>
        <w:pStyle w:val="ListParagraph"/>
        <w:numPr>
          <w:ilvl w:val="0"/>
          <w:numId w:val="15"/>
        </w:numPr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>Trouble relaxing</w:t>
      </w:r>
    </w:p>
    <w:p w14:paraId="44438488" w14:textId="4F731750" w:rsidR="00F92376" w:rsidRPr="00A5401B" w:rsidRDefault="00F92376" w:rsidP="00A208C0">
      <w:pPr>
        <w:pStyle w:val="ListParagraph"/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Cambria Math" w:hAnsi="Cambria Math" w:cs="Cambria Math"/>
          <w:lang w:val="en-US"/>
        </w:rPr>
        <w:t>⓪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①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②</w:t>
      </w:r>
      <w:r w:rsidRPr="00A5401B">
        <w:rPr>
          <w:rFonts w:ascii="Times New Roman" w:hAnsi="Times New Roman" w:cs="Times New Roman"/>
          <w:lang w:val="en-US"/>
        </w:rPr>
        <w:t xml:space="preserve">       </w:t>
      </w:r>
      <w:r w:rsidRPr="00A5401B">
        <w:rPr>
          <w:rFonts w:ascii="Cambria Math" w:hAnsi="Cambria Math" w:cs="Cambria Math"/>
          <w:lang w:val="en-US"/>
        </w:rPr>
        <w:t>③</w:t>
      </w:r>
      <w:r w:rsidRPr="00A5401B">
        <w:rPr>
          <w:rFonts w:ascii="Times New Roman" w:hAnsi="Times New Roman" w:cs="Times New Roman"/>
          <w:lang w:val="en-US"/>
        </w:rPr>
        <w:t xml:space="preserve">        </w:t>
      </w:r>
    </w:p>
    <w:p w14:paraId="15E3618C" w14:textId="06D31797" w:rsidR="0063645E" w:rsidRPr="00A5401B" w:rsidRDefault="0063645E" w:rsidP="00A615A9">
      <w:pPr>
        <w:pStyle w:val="ListParagraph"/>
        <w:numPr>
          <w:ilvl w:val="0"/>
          <w:numId w:val="15"/>
        </w:numPr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>Being so restless that it is hard to sit still</w:t>
      </w:r>
    </w:p>
    <w:p w14:paraId="788AFB2E" w14:textId="6B3CA357" w:rsidR="00F92376" w:rsidRPr="00A5401B" w:rsidRDefault="00F92376" w:rsidP="00A208C0">
      <w:pPr>
        <w:pStyle w:val="ListParagraph"/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Cambria Math" w:hAnsi="Cambria Math" w:cs="Cambria Math"/>
          <w:lang w:val="en-US"/>
        </w:rPr>
        <w:t>⓪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①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②</w:t>
      </w:r>
      <w:r w:rsidRPr="00A5401B">
        <w:rPr>
          <w:rFonts w:ascii="Times New Roman" w:hAnsi="Times New Roman" w:cs="Times New Roman"/>
          <w:lang w:val="en-US"/>
        </w:rPr>
        <w:t xml:space="preserve">       </w:t>
      </w:r>
      <w:r w:rsidRPr="00A5401B">
        <w:rPr>
          <w:rFonts w:ascii="Cambria Math" w:hAnsi="Cambria Math" w:cs="Cambria Math"/>
          <w:lang w:val="en-US"/>
        </w:rPr>
        <w:t>③</w:t>
      </w:r>
      <w:r w:rsidRPr="00A5401B">
        <w:rPr>
          <w:rFonts w:ascii="Times New Roman" w:hAnsi="Times New Roman" w:cs="Times New Roman"/>
          <w:lang w:val="en-US"/>
        </w:rPr>
        <w:t xml:space="preserve">        </w:t>
      </w:r>
    </w:p>
    <w:p w14:paraId="4F21FC32" w14:textId="312D517E" w:rsidR="0063645E" w:rsidRPr="00A5401B" w:rsidRDefault="0063645E" w:rsidP="00A615A9">
      <w:pPr>
        <w:pStyle w:val="ListParagraph"/>
        <w:numPr>
          <w:ilvl w:val="0"/>
          <w:numId w:val="15"/>
        </w:numPr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>Becoming easily annoyed or irritable</w:t>
      </w:r>
    </w:p>
    <w:p w14:paraId="1CA2EB65" w14:textId="329C1369" w:rsidR="00F92376" w:rsidRPr="00A5401B" w:rsidRDefault="00F92376" w:rsidP="00A208C0">
      <w:pPr>
        <w:pStyle w:val="ListParagraph"/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Cambria Math" w:hAnsi="Cambria Math" w:cs="Cambria Math"/>
          <w:lang w:val="en-US"/>
        </w:rPr>
        <w:t>⓪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①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②</w:t>
      </w:r>
      <w:r w:rsidRPr="00A5401B">
        <w:rPr>
          <w:rFonts w:ascii="Times New Roman" w:hAnsi="Times New Roman" w:cs="Times New Roman"/>
          <w:lang w:val="en-US"/>
        </w:rPr>
        <w:t xml:space="preserve">       </w:t>
      </w:r>
      <w:r w:rsidRPr="00A5401B">
        <w:rPr>
          <w:rFonts w:ascii="Cambria Math" w:hAnsi="Cambria Math" w:cs="Cambria Math"/>
          <w:lang w:val="en-US"/>
        </w:rPr>
        <w:t>③</w:t>
      </w:r>
      <w:r w:rsidRPr="00A5401B">
        <w:rPr>
          <w:rFonts w:ascii="Times New Roman" w:hAnsi="Times New Roman" w:cs="Times New Roman"/>
          <w:lang w:val="en-US"/>
        </w:rPr>
        <w:t xml:space="preserve">        </w:t>
      </w:r>
    </w:p>
    <w:p w14:paraId="65D4D6D0" w14:textId="168A1FBD" w:rsidR="0063645E" w:rsidRPr="00A5401B" w:rsidRDefault="0063645E" w:rsidP="00A615A9">
      <w:pPr>
        <w:pStyle w:val="ListParagraph"/>
        <w:numPr>
          <w:ilvl w:val="0"/>
          <w:numId w:val="15"/>
        </w:numPr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>Feeling afraid as if something awful might happen</w:t>
      </w:r>
    </w:p>
    <w:p w14:paraId="74EAC991" w14:textId="6E04750E" w:rsidR="0063645E" w:rsidRPr="00A5401B" w:rsidRDefault="00F92376" w:rsidP="00A208C0">
      <w:pPr>
        <w:pStyle w:val="ListParagraph"/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Cambria Math" w:hAnsi="Cambria Math" w:cs="Cambria Math"/>
          <w:lang w:val="en-US"/>
        </w:rPr>
        <w:t>⓪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①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②</w:t>
      </w:r>
      <w:r w:rsidRPr="00A5401B">
        <w:rPr>
          <w:rFonts w:ascii="Times New Roman" w:hAnsi="Times New Roman" w:cs="Times New Roman"/>
          <w:lang w:val="en-US"/>
        </w:rPr>
        <w:t xml:space="preserve">       </w:t>
      </w:r>
      <w:r w:rsidRPr="00A5401B">
        <w:rPr>
          <w:rFonts w:ascii="Cambria Math" w:hAnsi="Cambria Math" w:cs="Cambria Math"/>
          <w:lang w:val="en-US"/>
        </w:rPr>
        <w:t>③</w:t>
      </w:r>
      <w:r w:rsidRPr="00A5401B">
        <w:rPr>
          <w:rFonts w:ascii="Times New Roman" w:hAnsi="Times New Roman" w:cs="Times New Roman"/>
          <w:lang w:val="en-US"/>
        </w:rPr>
        <w:t xml:space="preserve">        </w:t>
      </w:r>
      <w:r w:rsidR="0063645E" w:rsidRPr="00A5401B">
        <w:rPr>
          <w:rFonts w:ascii="Times New Roman" w:hAnsi="Times New Roman" w:cs="Times New Roman"/>
          <w:lang w:val="en-US"/>
        </w:rPr>
        <w:t xml:space="preserve"> </w:t>
      </w:r>
    </w:p>
    <w:p w14:paraId="75820DD6" w14:textId="29E5A3B9" w:rsidR="0063645E" w:rsidRPr="00A5401B" w:rsidRDefault="00C47633" w:rsidP="00403135">
      <w:pPr>
        <w:pStyle w:val="Heading3"/>
        <w:rPr>
          <w:rFonts w:ascii="Times New Roman" w:hAnsi="Times New Roman" w:cs="Times New Roman"/>
          <w:sz w:val="24"/>
          <w:szCs w:val="24"/>
          <w:lang w:val="en-US"/>
        </w:rPr>
      </w:pPr>
      <w:r w:rsidRPr="00A5401B">
        <w:rPr>
          <w:rFonts w:ascii="Times New Roman" w:hAnsi="Times New Roman" w:cs="Times New Roman"/>
          <w:sz w:val="24"/>
          <w:szCs w:val="24"/>
          <w:lang w:val="en-US"/>
        </w:rPr>
        <w:t>PHQ-8</w:t>
      </w:r>
      <w:r w:rsidR="00A5401B">
        <w:rPr>
          <w:rFonts w:ascii="Times New Roman" w:hAnsi="Times New Roman" w:cs="Times New Roman"/>
          <w:sz w:val="24"/>
          <w:szCs w:val="24"/>
          <w:lang w:val="en-US"/>
        </w:rPr>
        <w:t xml:space="preserve"> Scale</w:t>
      </w:r>
      <w:r w:rsidRPr="00A5401B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A5401B" w:rsidRPr="00A5401B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A5401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5054D7DC" w14:textId="31639017" w:rsidR="00DE7BA1" w:rsidRPr="00A5401B" w:rsidRDefault="00DE7BA1" w:rsidP="00DE7BA1">
      <w:pPr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>Over the last 2 weeks, how often have you been bothered by any of the following problems? (0= Not at all, 1= Several days, 2= More than half the days, 3= Nearly every day)</w:t>
      </w:r>
    </w:p>
    <w:p w14:paraId="1C8E2168" w14:textId="13A46521" w:rsidR="00DE7BA1" w:rsidRPr="00A5401B" w:rsidRDefault="008F1D4C" w:rsidP="00A615A9">
      <w:pPr>
        <w:pStyle w:val="ListParagraph"/>
        <w:numPr>
          <w:ilvl w:val="0"/>
          <w:numId w:val="16"/>
        </w:numPr>
        <w:spacing w:after="240" w:line="240" w:lineRule="auto"/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lastRenderedPageBreak/>
        <w:t>Little interest or pleasure in doing things</w:t>
      </w:r>
    </w:p>
    <w:p w14:paraId="61332304" w14:textId="4A6E2BEB" w:rsidR="00DE7BA1" w:rsidRPr="00A5401B" w:rsidRDefault="00DE7BA1" w:rsidP="00A208C0">
      <w:pPr>
        <w:pStyle w:val="ListParagraph"/>
        <w:spacing w:after="240" w:line="240" w:lineRule="auto"/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Cambria Math" w:hAnsi="Cambria Math" w:cs="Cambria Math"/>
          <w:lang w:val="en-US"/>
        </w:rPr>
        <w:t>⓪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①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②</w:t>
      </w:r>
      <w:r w:rsidRPr="00A5401B">
        <w:rPr>
          <w:rFonts w:ascii="Times New Roman" w:hAnsi="Times New Roman" w:cs="Times New Roman"/>
          <w:lang w:val="en-US"/>
        </w:rPr>
        <w:t xml:space="preserve">       </w:t>
      </w:r>
      <w:r w:rsidRPr="00A5401B">
        <w:rPr>
          <w:rFonts w:ascii="Cambria Math" w:hAnsi="Cambria Math" w:cs="Cambria Math"/>
          <w:lang w:val="en-US"/>
        </w:rPr>
        <w:t>③</w:t>
      </w:r>
      <w:r w:rsidRPr="00A5401B">
        <w:rPr>
          <w:rFonts w:ascii="Times New Roman" w:hAnsi="Times New Roman" w:cs="Times New Roman"/>
          <w:lang w:val="en-US"/>
        </w:rPr>
        <w:t xml:space="preserve">        </w:t>
      </w:r>
    </w:p>
    <w:p w14:paraId="5B0CCC4E" w14:textId="362FC206" w:rsidR="00DE7BA1" w:rsidRPr="00A5401B" w:rsidRDefault="008F1D4C" w:rsidP="00A615A9">
      <w:pPr>
        <w:pStyle w:val="ListParagraph"/>
        <w:numPr>
          <w:ilvl w:val="0"/>
          <w:numId w:val="16"/>
        </w:numPr>
        <w:spacing w:after="240" w:line="240" w:lineRule="auto"/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>Feeling down, depressed, or hopeless</w:t>
      </w:r>
    </w:p>
    <w:p w14:paraId="77FF886B" w14:textId="329DB8B4" w:rsidR="00DE7BA1" w:rsidRPr="00A5401B" w:rsidRDefault="00DE7BA1" w:rsidP="00A208C0">
      <w:pPr>
        <w:pStyle w:val="ListParagraph"/>
        <w:spacing w:after="240" w:line="240" w:lineRule="auto"/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Cambria Math" w:hAnsi="Cambria Math" w:cs="Cambria Math"/>
          <w:lang w:val="en-US"/>
        </w:rPr>
        <w:t>⓪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①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②</w:t>
      </w:r>
      <w:r w:rsidRPr="00A5401B">
        <w:rPr>
          <w:rFonts w:ascii="Times New Roman" w:hAnsi="Times New Roman" w:cs="Times New Roman"/>
          <w:lang w:val="en-US"/>
        </w:rPr>
        <w:t xml:space="preserve">       </w:t>
      </w:r>
      <w:r w:rsidRPr="00A5401B">
        <w:rPr>
          <w:rFonts w:ascii="Cambria Math" w:hAnsi="Cambria Math" w:cs="Cambria Math"/>
          <w:lang w:val="en-US"/>
        </w:rPr>
        <w:t>③</w:t>
      </w:r>
      <w:r w:rsidRPr="00A5401B">
        <w:rPr>
          <w:rFonts w:ascii="Times New Roman" w:hAnsi="Times New Roman" w:cs="Times New Roman"/>
          <w:lang w:val="en-US"/>
        </w:rPr>
        <w:t xml:space="preserve">        </w:t>
      </w:r>
    </w:p>
    <w:p w14:paraId="187782F1" w14:textId="77777777" w:rsidR="00DE7BA1" w:rsidRPr="00A5401B" w:rsidRDefault="008F1D4C" w:rsidP="00A615A9">
      <w:pPr>
        <w:pStyle w:val="ListParagraph"/>
        <w:numPr>
          <w:ilvl w:val="0"/>
          <w:numId w:val="16"/>
        </w:numPr>
        <w:spacing w:after="240" w:line="240" w:lineRule="auto"/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>Trouble falling or staying asleep, or sleeping too much</w:t>
      </w:r>
    </w:p>
    <w:p w14:paraId="545F7837" w14:textId="5C507809" w:rsidR="00DE7BA1" w:rsidRPr="00A5401B" w:rsidRDefault="00DE7BA1" w:rsidP="00A208C0">
      <w:pPr>
        <w:pStyle w:val="ListParagraph"/>
        <w:spacing w:after="240" w:line="240" w:lineRule="auto"/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Cambria Math" w:hAnsi="Cambria Math" w:cs="Cambria Math"/>
          <w:lang w:val="en-US"/>
        </w:rPr>
        <w:t>⓪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①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②</w:t>
      </w:r>
      <w:r w:rsidRPr="00A5401B">
        <w:rPr>
          <w:rFonts w:ascii="Times New Roman" w:hAnsi="Times New Roman" w:cs="Times New Roman"/>
          <w:lang w:val="en-US"/>
        </w:rPr>
        <w:t xml:space="preserve">       </w:t>
      </w:r>
      <w:r w:rsidRPr="00A5401B">
        <w:rPr>
          <w:rFonts w:ascii="Cambria Math" w:hAnsi="Cambria Math" w:cs="Cambria Math"/>
          <w:lang w:val="en-US"/>
        </w:rPr>
        <w:t>③</w:t>
      </w:r>
      <w:r w:rsidRPr="00A5401B">
        <w:rPr>
          <w:rFonts w:ascii="Times New Roman" w:hAnsi="Times New Roman" w:cs="Times New Roman"/>
          <w:lang w:val="en-US"/>
        </w:rPr>
        <w:t xml:space="preserve">        </w:t>
      </w:r>
    </w:p>
    <w:p w14:paraId="2D9B4F4E" w14:textId="1619DF7E" w:rsidR="00DE7BA1" w:rsidRPr="00A5401B" w:rsidRDefault="008F1D4C" w:rsidP="00A615A9">
      <w:pPr>
        <w:pStyle w:val="ListParagraph"/>
        <w:numPr>
          <w:ilvl w:val="0"/>
          <w:numId w:val="16"/>
        </w:numPr>
        <w:spacing w:after="240" w:line="240" w:lineRule="auto"/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 xml:space="preserve"> Feeling tired or having little energy</w:t>
      </w:r>
    </w:p>
    <w:p w14:paraId="31961E03" w14:textId="77777777" w:rsidR="00DE7BA1" w:rsidRPr="00A5401B" w:rsidRDefault="00DE7BA1" w:rsidP="00A208C0">
      <w:pPr>
        <w:pStyle w:val="ListParagraph"/>
        <w:spacing w:after="240" w:line="240" w:lineRule="auto"/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Cambria Math" w:hAnsi="Cambria Math" w:cs="Cambria Math"/>
          <w:lang w:val="en-US"/>
        </w:rPr>
        <w:t>⓪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①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②</w:t>
      </w:r>
      <w:r w:rsidRPr="00A5401B">
        <w:rPr>
          <w:rFonts w:ascii="Times New Roman" w:hAnsi="Times New Roman" w:cs="Times New Roman"/>
          <w:lang w:val="en-US"/>
        </w:rPr>
        <w:t xml:space="preserve">       </w:t>
      </w:r>
      <w:r w:rsidRPr="00A5401B">
        <w:rPr>
          <w:rFonts w:ascii="Cambria Math" w:hAnsi="Cambria Math" w:cs="Cambria Math"/>
          <w:lang w:val="en-US"/>
        </w:rPr>
        <w:t>③</w:t>
      </w:r>
      <w:r w:rsidRPr="00A5401B">
        <w:rPr>
          <w:rFonts w:ascii="Times New Roman" w:hAnsi="Times New Roman" w:cs="Times New Roman"/>
          <w:lang w:val="en-US"/>
        </w:rPr>
        <w:t xml:space="preserve"> </w:t>
      </w:r>
    </w:p>
    <w:p w14:paraId="2614DD77" w14:textId="76C2FDF9" w:rsidR="00DE7BA1" w:rsidRPr="00A5401B" w:rsidRDefault="008F1D4C" w:rsidP="00A615A9">
      <w:pPr>
        <w:pStyle w:val="ListParagraph"/>
        <w:numPr>
          <w:ilvl w:val="0"/>
          <w:numId w:val="16"/>
        </w:numPr>
        <w:spacing w:after="240" w:line="240" w:lineRule="auto"/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>Poor appetite or overeating</w:t>
      </w:r>
    </w:p>
    <w:p w14:paraId="31161A9B" w14:textId="57EE6C2C" w:rsidR="00DE7BA1" w:rsidRPr="00A5401B" w:rsidRDefault="00DE7BA1" w:rsidP="00A208C0">
      <w:pPr>
        <w:pStyle w:val="ListParagraph"/>
        <w:spacing w:after="240" w:line="240" w:lineRule="auto"/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Cambria Math" w:hAnsi="Cambria Math" w:cs="Cambria Math"/>
          <w:lang w:val="en-US"/>
        </w:rPr>
        <w:t>⓪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①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②</w:t>
      </w:r>
      <w:r w:rsidRPr="00A5401B">
        <w:rPr>
          <w:rFonts w:ascii="Times New Roman" w:hAnsi="Times New Roman" w:cs="Times New Roman"/>
          <w:lang w:val="en-US"/>
        </w:rPr>
        <w:t xml:space="preserve">       </w:t>
      </w:r>
      <w:r w:rsidRPr="00A5401B">
        <w:rPr>
          <w:rFonts w:ascii="Cambria Math" w:hAnsi="Cambria Math" w:cs="Cambria Math"/>
          <w:lang w:val="en-US"/>
        </w:rPr>
        <w:t>③</w:t>
      </w:r>
      <w:r w:rsidRPr="00A5401B">
        <w:rPr>
          <w:rFonts w:ascii="Times New Roman" w:hAnsi="Times New Roman" w:cs="Times New Roman"/>
          <w:lang w:val="en-US"/>
        </w:rPr>
        <w:t xml:space="preserve"> </w:t>
      </w:r>
    </w:p>
    <w:p w14:paraId="0F48844E" w14:textId="70B8C712" w:rsidR="00DE7BA1" w:rsidRPr="00A5401B" w:rsidRDefault="008F1D4C" w:rsidP="00A615A9">
      <w:pPr>
        <w:pStyle w:val="ListParagraph"/>
        <w:numPr>
          <w:ilvl w:val="0"/>
          <w:numId w:val="16"/>
        </w:numPr>
        <w:spacing w:after="240" w:line="240" w:lineRule="auto"/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 xml:space="preserve"> Feeling bad about yourself, or that you are a failure, or have let yourself or your family down </w:t>
      </w:r>
    </w:p>
    <w:p w14:paraId="294833C6" w14:textId="4D2FBB22" w:rsidR="00DE7BA1" w:rsidRPr="00A5401B" w:rsidRDefault="00DE7BA1" w:rsidP="00A208C0">
      <w:pPr>
        <w:pStyle w:val="ListParagraph"/>
        <w:spacing w:after="240" w:line="240" w:lineRule="auto"/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Cambria Math" w:hAnsi="Cambria Math" w:cs="Cambria Math"/>
          <w:lang w:val="en-US"/>
        </w:rPr>
        <w:t>⓪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①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②</w:t>
      </w:r>
      <w:r w:rsidRPr="00A5401B">
        <w:rPr>
          <w:rFonts w:ascii="Times New Roman" w:hAnsi="Times New Roman" w:cs="Times New Roman"/>
          <w:lang w:val="en-US"/>
        </w:rPr>
        <w:t xml:space="preserve">       </w:t>
      </w:r>
      <w:r w:rsidRPr="00A5401B">
        <w:rPr>
          <w:rFonts w:ascii="Cambria Math" w:hAnsi="Cambria Math" w:cs="Cambria Math"/>
          <w:lang w:val="en-US"/>
        </w:rPr>
        <w:t>③</w:t>
      </w:r>
      <w:r w:rsidRPr="00A5401B">
        <w:rPr>
          <w:rFonts w:ascii="Times New Roman" w:hAnsi="Times New Roman" w:cs="Times New Roman"/>
          <w:lang w:val="en-US"/>
        </w:rPr>
        <w:t xml:space="preserve"> </w:t>
      </w:r>
    </w:p>
    <w:p w14:paraId="184B6AA8" w14:textId="08EEEA13" w:rsidR="00DE7BA1" w:rsidRPr="00A5401B" w:rsidRDefault="008F1D4C" w:rsidP="00A615A9">
      <w:pPr>
        <w:pStyle w:val="ListParagraph"/>
        <w:numPr>
          <w:ilvl w:val="0"/>
          <w:numId w:val="16"/>
        </w:numPr>
        <w:spacing w:after="240" w:line="240" w:lineRule="auto"/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 xml:space="preserve">Trouble concentrating on things, such as reading the newspaper or watching television </w:t>
      </w:r>
    </w:p>
    <w:p w14:paraId="3DF48D7A" w14:textId="53F823D2" w:rsidR="00DE7BA1" w:rsidRPr="00A5401B" w:rsidRDefault="00DE7BA1" w:rsidP="00A208C0">
      <w:pPr>
        <w:pStyle w:val="ListParagraph"/>
        <w:spacing w:after="240" w:line="240" w:lineRule="auto"/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Cambria Math" w:hAnsi="Cambria Math" w:cs="Cambria Math"/>
          <w:lang w:val="en-US"/>
        </w:rPr>
        <w:t>⓪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①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②</w:t>
      </w:r>
      <w:r w:rsidRPr="00A5401B">
        <w:rPr>
          <w:rFonts w:ascii="Times New Roman" w:hAnsi="Times New Roman" w:cs="Times New Roman"/>
          <w:lang w:val="en-US"/>
        </w:rPr>
        <w:t xml:space="preserve">       </w:t>
      </w:r>
      <w:r w:rsidRPr="00A5401B">
        <w:rPr>
          <w:rFonts w:ascii="Cambria Math" w:hAnsi="Cambria Math" w:cs="Cambria Math"/>
          <w:lang w:val="en-US"/>
        </w:rPr>
        <w:t>③</w:t>
      </w:r>
      <w:r w:rsidRPr="00A5401B">
        <w:rPr>
          <w:rFonts w:ascii="Times New Roman" w:hAnsi="Times New Roman" w:cs="Times New Roman"/>
          <w:lang w:val="en-US"/>
        </w:rPr>
        <w:t xml:space="preserve"> </w:t>
      </w:r>
    </w:p>
    <w:p w14:paraId="2C48CB79" w14:textId="56B365DE" w:rsidR="0063645E" w:rsidRPr="00A5401B" w:rsidRDefault="008F1D4C" w:rsidP="00A615A9">
      <w:pPr>
        <w:pStyle w:val="ListParagraph"/>
        <w:numPr>
          <w:ilvl w:val="0"/>
          <w:numId w:val="16"/>
        </w:numPr>
        <w:spacing w:after="240" w:line="240" w:lineRule="auto"/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>Moving or speaking so slowly that other people could have noticed</w:t>
      </w:r>
      <w:r w:rsidR="002B0B91" w:rsidRPr="00A5401B">
        <w:rPr>
          <w:rFonts w:ascii="Times New Roman" w:hAnsi="Times New Roman" w:cs="Times New Roman"/>
          <w:lang w:val="en-US"/>
        </w:rPr>
        <w:t>?</w:t>
      </w:r>
      <w:r w:rsidRPr="00A5401B">
        <w:rPr>
          <w:rFonts w:ascii="Times New Roman" w:hAnsi="Times New Roman" w:cs="Times New Roman"/>
          <w:lang w:val="en-US"/>
        </w:rPr>
        <w:t xml:space="preserve"> Or the opposite – being so fidgety or restless that you have been moving around a lot more than usual</w:t>
      </w:r>
    </w:p>
    <w:p w14:paraId="78023B7A" w14:textId="13AA5454" w:rsidR="00DE7BA1" w:rsidRPr="00A5401B" w:rsidRDefault="00DE7BA1" w:rsidP="00A208C0">
      <w:pPr>
        <w:pStyle w:val="ListParagraph"/>
        <w:spacing w:after="240" w:line="240" w:lineRule="auto"/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Cambria Math" w:hAnsi="Cambria Math" w:cs="Cambria Math"/>
          <w:lang w:val="en-US"/>
        </w:rPr>
        <w:t>⓪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①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②</w:t>
      </w:r>
      <w:r w:rsidRPr="00A5401B">
        <w:rPr>
          <w:rFonts w:ascii="Times New Roman" w:hAnsi="Times New Roman" w:cs="Times New Roman"/>
          <w:lang w:val="en-US"/>
        </w:rPr>
        <w:t xml:space="preserve">       </w:t>
      </w:r>
      <w:r w:rsidRPr="00A5401B">
        <w:rPr>
          <w:rFonts w:ascii="Cambria Math" w:hAnsi="Cambria Math" w:cs="Cambria Math"/>
          <w:lang w:val="en-US"/>
        </w:rPr>
        <w:t>③</w:t>
      </w:r>
      <w:r w:rsidRPr="00A5401B">
        <w:rPr>
          <w:rFonts w:ascii="Times New Roman" w:hAnsi="Times New Roman" w:cs="Times New Roman"/>
          <w:lang w:val="en-US"/>
        </w:rPr>
        <w:t xml:space="preserve"> </w:t>
      </w:r>
    </w:p>
    <w:p w14:paraId="42D88D6B" w14:textId="1BAE0D82" w:rsidR="00B872D7" w:rsidRPr="00A5401B" w:rsidRDefault="00B872D7" w:rsidP="00403135">
      <w:pPr>
        <w:pStyle w:val="Heading3"/>
        <w:rPr>
          <w:rFonts w:ascii="Times New Roman" w:hAnsi="Times New Roman" w:cs="Times New Roman"/>
          <w:sz w:val="24"/>
          <w:szCs w:val="24"/>
          <w:lang w:val="en-US"/>
        </w:rPr>
      </w:pPr>
      <w:r w:rsidRPr="00A5401B">
        <w:rPr>
          <w:rFonts w:ascii="Times New Roman" w:hAnsi="Times New Roman" w:cs="Times New Roman"/>
          <w:sz w:val="24"/>
          <w:szCs w:val="24"/>
          <w:lang w:val="en-US"/>
        </w:rPr>
        <w:t>Abbreviated PCL-5 (8-item</w:t>
      </w:r>
      <w:r w:rsidR="00B24482" w:rsidRPr="00A5401B">
        <w:rPr>
          <w:rFonts w:ascii="Times New Roman" w:hAnsi="Times New Roman" w:cs="Times New Roman"/>
          <w:sz w:val="24"/>
          <w:szCs w:val="24"/>
          <w:lang w:val="en-US"/>
        </w:rPr>
        <w:t xml:space="preserve"> version</w:t>
      </w:r>
      <w:r w:rsidRPr="00A5401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24482" w:rsidRPr="00A5401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47633" w:rsidRPr="00A5401B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A5401B" w:rsidRPr="00A5401B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C47633" w:rsidRPr="00A5401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68621F3B" w14:textId="535018E9" w:rsidR="00B872D7" w:rsidRPr="00A5401B" w:rsidRDefault="00B872D7" w:rsidP="00831212">
      <w:pPr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>In the past month, how much were you bothered by: (0=Not at all, 1=A little bit, 2=Moderately, 3=Quite a bit, 4=Extremely)</w:t>
      </w:r>
    </w:p>
    <w:p w14:paraId="55B6F137" w14:textId="77777777" w:rsidR="00295E9E" w:rsidRPr="00A5401B" w:rsidRDefault="00831212" w:rsidP="00A615A9">
      <w:pPr>
        <w:pStyle w:val="ListParagraph"/>
        <w:numPr>
          <w:ilvl w:val="0"/>
          <w:numId w:val="17"/>
        </w:numPr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>Repeated, disturbing, and unwanted memories of the stressful experience?</w:t>
      </w:r>
    </w:p>
    <w:p w14:paraId="70122CF1" w14:textId="1ADAC4A7" w:rsidR="00295E9E" w:rsidRPr="00A5401B" w:rsidRDefault="00295E9E" w:rsidP="00A208C0">
      <w:pPr>
        <w:pStyle w:val="ListParagraph"/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Cambria Math" w:hAnsi="Cambria Math" w:cs="Cambria Math"/>
          <w:lang w:val="en-US"/>
        </w:rPr>
        <w:t>⓪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①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②</w:t>
      </w:r>
      <w:r w:rsidRPr="00A5401B">
        <w:rPr>
          <w:rFonts w:ascii="Times New Roman" w:hAnsi="Times New Roman" w:cs="Times New Roman"/>
          <w:lang w:val="en-US"/>
        </w:rPr>
        <w:t xml:space="preserve">       </w:t>
      </w:r>
      <w:r w:rsidRPr="00A5401B">
        <w:rPr>
          <w:rFonts w:ascii="Cambria Math" w:hAnsi="Cambria Math" w:cs="Cambria Math"/>
          <w:lang w:val="en-US"/>
        </w:rPr>
        <w:t>③</w:t>
      </w:r>
      <w:r w:rsidRPr="00A5401B">
        <w:rPr>
          <w:rFonts w:ascii="Times New Roman" w:hAnsi="Times New Roman" w:cs="Times New Roman"/>
          <w:lang w:val="en-US"/>
        </w:rPr>
        <w:t xml:space="preserve">        </w:t>
      </w:r>
      <w:r w:rsidRPr="00A5401B">
        <w:rPr>
          <w:rFonts w:ascii="Cambria Math" w:hAnsi="Cambria Math" w:cs="Cambria Math"/>
          <w:lang w:val="en-US"/>
        </w:rPr>
        <w:t>④</w:t>
      </w:r>
    </w:p>
    <w:p w14:paraId="59D339B9" w14:textId="77777777" w:rsidR="00295E9E" w:rsidRPr="00A5401B" w:rsidRDefault="00831212" w:rsidP="00A615A9">
      <w:pPr>
        <w:pStyle w:val="ListParagraph"/>
        <w:numPr>
          <w:ilvl w:val="0"/>
          <w:numId w:val="17"/>
        </w:numPr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>Feeling very upset when something reminded you of the stressful experience?</w:t>
      </w:r>
    </w:p>
    <w:p w14:paraId="15070ACE" w14:textId="70FA9FD9" w:rsidR="00295E9E" w:rsidRPr="00A5401B" w:rsidRDefault="00295E9E" w:rsidP="00A208C0">
      <w:pPr>
        <w:pStyle w:val="ListParagraph"/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Cambria Math" w:hAnsi="Cambria Math" w:cs="Cambria Math"/>
          <w:lang w:val="en-US"/>
        </w:rPr>
        <w:t>⓪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①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②</w:t>
      </w:r>
      <w:r w:rsidRPr="00A5401B">
        <w:rPr>
          <w:rFonts w:ascii="Times New Roman" w:hAnsi="Times New Roman" w:cs="Times New Roman"/>
          <w:lang w:val="en-US"/>
        </w:rPr>
        <w:t xml:space="preserve">       </w:t>
      </w:r>
      <w:r w:rsidRPr="00A5401B">
        <w:rPr>
          <w:rFonts w:ascii="Cambria Math" w:hAnsi="Cambria Math" w:cs="Cambria Math"/>
          <w:lang w:val="en-US"/>
        </w:rPr>
        <w:t>③</w:t>
      </w:r>
      <w:r w:rsidRPr="00A5401B">
        <w:rPr>
          <w:rFonts w:ascii="Times New Roman" w:hAnsi="Times New Roman" w:cs="Times New Roman"/>
          <w:lang w:val="en-US"/>
        </w:rPr>
        <w:t xml:space="preserve">        </w:t>
      </w:r>
      <w:r w:rsidRPr="00A5401B">
        <w:rPr>
          <w:rFonts w:ascii="Cambria Math" w:hAnsi="Cambria Math" w:cs="Cambria Math"/>
          <w:lang w:val="en-US"/>
        </w:rPr>
        <w:t>④</w:t>
      </w:r>
    </w:p>
    <w:p w14:paraId="7861543B" w14:textId="77777777" w:rsidR="00295E9E" w:rsidRPr="00A5401B" w:rsidRDefault="00831212" w:rsidP="00A615A9">
      <w:pPr>
        <w:pStyle w:val="ListParagraph"/>
        <w:numPr>
          <w:ilvl w:val="0"/>
          <w:numId w:val="17"/>
        </w:numPr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>Avoiding memories, thoughts, or feelings related to the stressful experience?</w:t>
      </w:r>
    </w:p>
    <w:p w14:paraId="301C2EEC" w14:textId="5BC38F67" w:rsidR="00295E9E" w:rsidRPr="00A5401B" w:rsidRDefault="00295E9E" w:rsidP="00A208C0">
      <w:pPr>
        <w:pStyle w:val="ListParagraph"/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Cambria Math" w:hAnsi="Cambria Math" w:cs="Cambria Math"/>
          <w:lang w:val="en-US"/>
        </w:rPr>
        <w:t>⓪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①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②</w:t>
      </w:r>
      <w:r w:rsidRPr="00A5401B">
        <w:rPr>
          <w:rFonts w:ascii="Times New Roman" w:hAnsi="Times New Roman" w:cs="Times New Roman"/>
          <w:lang w:val="en-US"/>
        </w:rPr>
        <w:t xml:space="preserve">       </w:t>
      </w:r>
      <w:r w:rsidRPr="00A5401B">
        <w:rPr>
          <w:rFonts w:ascii="Cambria Math" w:hAnsi="Cambria Math" w:cs="Cambria Math"/>
          <w:lang w:val="en-US"/>
        </w:rPr>
        <w:t>③</w:t>
      </w:r>
      <w:r w:rsidRPr="00A5401B">
        <w:rPr>
          <w:rFonts w:ascii="Times New Roman" w:hAnsi="Times New Roman" w:cs="Times New Roman"/>
          <w:lang w:val="en-US"/>
        </w:rPr>
        <w:t xml:space="preserve">        </w:t>
      </w:r>
      <w:r w:rsidRPr="00A5401B">
        <w:rPr>
          <w:rFonts w:ascii="Cambria Math" w:hAnsi="Cambria Math" w:cs="Cambria Math"/>
          <w:lang w:val="en-US"/>
        </w:rPr>
        <w:t>④</w:t>
      </w:r>
    </w:p>
    <w:p w14:paraId="2EB89BE3" w14:textId="77777777" w:rsidR="00500DAB" w:rsidRPr="00A5401B" w:rsidRDefault="00831212" w:rsidP="00A615A9">
      <w:pPr>
        <w:pStyle w:val="ListParagraph"/>
        <w:numPr>
          <w:ilvl w:val="0"/>
          <w:numId w:val="17"/>
        </w:numPr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>Avoiding external reminders of the stressful experience (for example, people, places, conversations, activities, objects, or situations)?</w:t>
      </w:r>
    </w:p>
    <w:p w14:paraId="32787B8E" w14:textId="00AE0313" w:rsidR="00295E9E" w:rsidRPr="00A5401B" w:rsidRDefault="00295E9E" w:rsidP="00A208C0">
      <w:pPr>
        <w:pStyle w:val="ListParagraph"/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Cambria Math" w:hAnsi="Cambria Math" w:cs="Cambria Math"/>
          <w:lang w:val="en-US"/>
        </w:rPr>
        <w:t>⓪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①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②</w:t>
      </w:r>
      <w:r w:rsidRPr="00A5401B">
        <w:rPr>
          <w:rFonts w:ascii="Times New Roman" w:hAnsi="Times New Roman" w:cs="Times New Roman"/>
          <w:lang w:val="en-US"/>
        </w:rPr>
        <w:t xml:space="preserve">       </w:t>
      </w:r>
      <w:r w:rsidRPr="00A5401B">
        <w:rPr>
          <w:rFonts w:ascii="Cambria Math" w:hAnsi="Cambria Math" w:cs="Cambria Math"/>
          <w:lang w:val="en-US"/>
        </w:rPr>
        <w:t>③</w:t>
      </w:r>
      <w:r w:rsidRPr="00A5401B">
        <w:rPr>
          <w:rFonts w:ascii="Times New Roman" w:hAnsi="Times New Roman" w:cs="Times New Roman"/>
          <w:lang w:val="en-US"/>
        </w:rPr>
        <w:t xml:space="preserve">        </w:t>
      </w:r>
      <w:r w:rsidRPr="00A5401B">
        <w:rPr>
          <w:rFonts w:ascii="Cambria Math" w:hAnsi="Cambria Math" w:cs="Cambria Math"/>
          <w:lang w:val="en-US"/>
        </w:rPr>
        <w:t>④</w:t>
      </w:r>
    </w:p>
    <w:p w14:paraId="480668AD" w14:textId="77777777" w:rsidR="00500DAB" w:rsidRPr="00A5401B" w:rsidRDefault="00831212" w:rsidP="00A615A9">
      <w:pPr>
        <w:pStyle w:val="ListParagraph"/>
        <w:numPr>
          <w:ilvl w:val="0"/>
          <w:numId w:val="17"/>
        </w:numPr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>Having strong negative beliefs about yourself, other people, or</w:t>
      </w:r>
      <w:r w:rsidR="00295E9E" w:rsidRPr="00A5401B">
        <w:rPr>
          <w:rFonts w:ascii="Times New Roman" w:hAnsi="Times New Roman" w:cs="Times New Roman"/>
          <w:lang w:val="en-US"/>
        </w:rPr>
        <w:t xml:space="preserve"> </w:t>
      </w:r>
      <w:r w:rsidRPr="00A5401B">
        <w:rPr>
          <w:rFonts w:ascii="Times New Roman" w:hAnsi="Times New Roman" w:cs="Times New Roman"/>
          <w:lang w:val="en-US"/>
        </w:rPr>
        <w:t>the world (for example, having thoughts such as: I am bad, there is something seriously wrong with me, no one can be trusted, the world is completely dangerous)?</w:t>
      </w:r>
    </w:p>
    <w:p w14:paraId="337AC5E7" w14:textId="79944420" w:rsidR="00295E9E" w:rsidRPr="00A5401B" w:rsidRDefault="00295E9E" w:rsidP="00A208C0">
      <w:pPr>
        <w:pStyle w:val="ListParagraph"/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Cambria Math" w:hAnsi="Cambria Math" w:cs="Cambria Math"/>
          <w:lang w:val="en-US"/>
        </w:rPr>
        <w:t>⓪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①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②</w:t>
      </w:r>
      <w:r w:rsidRPr="00A5401B">
        <w:rPr>
          <w:rFonts w:ascii="Times New Roman" w:hAnsi="Times New Roman" w:cs="Times New Roman"/>
          <w:lang w:val="en-US"/>
        </w:rPr>
        <w:t xml:space="preserve">       </w:t>
      </w:r>
      <w:r w:rsidRPr="00A5401B">
        <w:rPr>
          <w:rFonts w:ascii="Cambria Math" w:hAnsi="Cambria Math" w:cs="Cambria Math"/>
          <w:lang w:val="en-US"/>
        </w:rPr>
        <w:t>③</w:t>
      </w:r>
      <w:r w:rsidRPr="00A5401B">
        <w:rPr>
          <w:rFonts w:ascii="Times New Roman" w:hAnsi="Times New Roman" w:cs="Times New Roman"/>
          <w:lang w:val="en-US"/>
        </w:rPr>
        <w:t xml:space="preserve">        </w:t>
      </w:r>
      <w:r w:rsidRPr="00A5401B">
        <w:rPr>
          <w:rFonts w:ascii="Cambria Math" w:hAnsi="Cambria Math" w:cs="Cambria Math"/>
          <w:lang w:val="en-US"/>
        </w:rPr>
        <w:t>④</w:t>
      </w:r>
    </w:p>
    <w:p w14:paraId="1B68F736" w14:textId="77777777" w:rsidR="00500DAB" w:rsidRPr="00A5401B" w:rsidRDefault="00831212" w:rsidP="00A615A9">
      <w:pPr>
        <w:pStyle w:val="ListParagraph"/>
        <w:numPr>
          <w:ilvl w:val="0"/>
          <w:numId w:val="17"/>
        </w:numPr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>Loss of interest in activities that you used to enjoy.</w:t>
      </w:r>
    </w:p>
    <w:p w14:paraId="1CB47050" w14:textId="5B02F474" w:rsidR="00295E9E" w:rsidRPr="00A5401B" w:rsidRDefault="00295E9E" w:rsidP="00A208C0">
      <w:pPr>
        <w:pStyle w:val="ListParagraph"/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Cambria Math" w:hAnsi="Cambria Math" w:cs="Cambria Math"/>
          <w:lang w:val="en-US"/>
        </w:rPr>
        <w:t>⓪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①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②</w:t>
      </w:r>
      <w:r w:rsidRPr="00A5401B">
        <w:rPr>
          <w:rFonts w:ascii="Times New Roman" w:hAnsi="Times New Roman" w:cs="Times New Roman"/>
          <w:lang w:val="en-US"/>
        </w:rPr>
        <w:t xml:space="preserve">       </w:t>
      </w:r>
      <w:r w:rsidRPr="00A5401B">
        <w:rPr>
          <w:rFonts w:ascii="Cambria Math" w:hAnsi="Cambria Math" w:cs="Cambria Math"/>
          <w:lang w:val="en-US"/>
        </w:rPr>
        <w:t>③</w:t>
      </w:r>
      <w:r w:rsidRPr="00A5401B">
        <w:rPr>
          <w:rFonts w:ascii="Times New Roman" w:hAnsi="Times New Roman" w:cs="Times New Roman"/>
          <w:lang w:val="en-US"/>
        </w:rPr>
        <w:t xml:space="preserve">        </w:t>
      </w:r>
      <w:r w:rsidRPr="00A5401B">
        <w:rPr>
          <w:rFonts w:ascii="Cambria Math" w:hAnsi="Cambria Math" w:cs="Cambria Math"/>
          <w:lang w:val="en-US"/>
        </w:rPr>
        <w:t>④</w:t>
      </w:r>
    </w:p>
    <w:p w14:paraId="4089155A" w14:textId="77777777" w:rsidR="00500DAB" w:rsidRPr="00A5401B" w:rsidRDefault="00831212" w:rsidP="00A615A9">
      <w:pPr>
        <w:pStyle w:val="ListParagraph"/>
        <w:numPr>
          <w:ilvl w:val="0"/>
          <w:numId w:val="17"/>
        </w:numPr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 xml:space="preserve">Feeling jumpy or easily </w:t>
      </w:r>
      <w:r w:rsidR="00B872D7" w:rsidRPr="00A5401B">
        <w:rPr>
          <w:rFonts w:ascii="Times New Roman" w:hAnsi="Times New Roman" w:cs="Times New Roman"/>
          <w:lang w:val="en-US"/>
        </w:rPr>
        <w:t>startled</w:t>
      </w:r>
      <w:r w:rsidRPr="00A5401B">
        <w:rPr>
          <w:rFonts w:ascii="Times New Roman" w:hAnsi="Times New Roman" w:cs="Times New Roman"/>
          <w:lang w:val="en-US"/>
        </w:rPr>
        <w:t>?</w:t>
      </w:r>
    </w:p>
    <w:p w14:paraId="535DA0E8" w14:textId="6BBCAEC1" w:rsidR="00295E9E" w:rsidRPr="00A5401B" w:rsidRDefault="00295E9E" w:rsidP="00A208C0">
      <w:pPr>
        <w:pStyle w:val="ListParagraph"/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Cambria Math" w:hAnsi="Cambria Math" w:cs="Cambria Math"/>
          <w:lang w:val="en-US"/>
        </w:rPr>
        <w:t>⓪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①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②</w:t>
      </w:r>
      <w:r w:rsidRPr="00A5401B">
        <w:rPr>
          <w:rFonts w:ascii="Times New Roman" w:hAnsi="Times New Roman" w:cs="Times New Roman"/>
          <w:lang w:val="en-US"/>
        </w:rPr>
        <w:t xml:space="preserve">       </w:t>
      </w:r>
      <w:r w:rsidRPr="00A5401B">
        <w:rPr>
          <w:rFonts w:ascii="Cambria Math" w:hAnsi="Cambria Math" w:cs="Cambria Math"/>
          <w:lang w:val="en-US"/>
        </w:rPr>
        <w:t>③</w:t>
      </w:r>
      <w:r w:rsidRPr="00A5401B">
        <w:rPr>
          <w:rFonts w:ascii="Times New Roman" w:hAnsi="Times New Roman" w:cs="Times New Roman"/>
          <w:lang w:val="en-US"/>
        </w:rPr>
        <w:t xml:space="preserve">        </w:t>
      </w:r>
      <w:r w:rsidRPr="00A5401B">
        <w:rPr>
          <w:rFonts w:ascii="Cambria Math" w:hAnsi="Cambria Math" w:cs="Cambria Math"/>
          <w:lang w:val="en-US"/>
        </w:rPr>
        <w:t>④</w:t>
      </w:r>
    </w:p>
    <w:p w14:paraId="51DFCB93" w14:textId="77777777" w:rsidR="00500DAB" w:rsidRPr="00A5401B" w:rsidRDefault="00831212" w:rsidP="00A615A9">
      <w:pPr>
        <w:pStyle w:val="ListParagraph"/>
        <w:numPr>
          <w:ilvl w:val="0"/>
          <w:numId w:val="17"/>
        </w:numPr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>Having difficulty concentrating?</w:t>
      </w:r>
    </w:p>
    <w:p w14:paraId="6B8E1911" w14:textId="533E59CD" w:rsidR="00295E9E" w:rsidRPr="00A5401B" w:rsidRDefault="00295E9E" w:rsidP="00A208C0">
      <w:pPr>
        <w:pStyle w:val="ListParagraph"/>
        <w:ind w:left="432"/>
        <w:rPr>
          <w:rFonts w:ascii="Times New Roman" w:hAnsi="Times New Roman" w:cs="Times New Roman"/>
          <w:lang w:val="en-US"/>
        </w:rPr>
      </w:pPr>
      <w:r w:rsidRPr="00A5401B">
        <w:rPr>
          <w:rFonts w:ascii="Cambria Math" w:hAnsi="Cambria Math" w:cs="Cambria Math"/>
          <w:lang w:val="en-US"/>
        </w:rPr>
        <w:t>⓪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①</w:t>
      </w:r>
      <w:r w:rsidRPr="00A5401B">
        <w:rPr>
          <w:rFonts w:ascii="Times New Roman" w:hAnsi="Times New Roman" w:cs="Times New Roman"/>
          <w:lang w:val="en-US"/>
        </w:rPr>
        <w:t xml:space="preserve">      </w:t>
      </w:r>
      <w:r w:rsidRPr="00A5401B">
        <w:rPr>
          <w:rFonts w:ascii="Cambria Math" w:hAnsi="Cambria Math" w:cs="Cambria Math"/>
          <w:lang w:val="en-US"/>
        </w:rPr>
        <w:t>②</w:t>
      </w:r>
      <w:r w:rsidRPr="00A5401B">
        <w:rPr>
          <w:rFonts w:ascii="Times New Roman" w:hAnsi="Times New Roman" w:cs="Times New Roman"/>
          <w:lang w:val="en-US"/>
        </w:rPr>
        <w:t xml:space="preserve">       </w:t>
      </w:r>
      <w:r w:rsidRPr="00A5401B">
        <w:rPr>
          <w:rFonts w:ascii="Cambria Math" w:hAnsi="Cambria Math" w:cs="Cambria Math"/>
          <w:lang w:val="en-US"/>
        </w:rPr>
        <w:t>③</w:t>
      </w:r>
      <w:r w:rsidRPr="00A5401B">
        <w:rPr>
          <w:rFonts w:ascii="Times New Roman" w:hAnsi="Times New Roman" w:cs="Times New Roman"/>
          <w:lang w:val="en-US"/>
        </w:rPr>
        <w:t xml:space="preserve">        </w:t>
      </w:r>
      <w:r w:rsidRPr="00A5401B">
        <w:rPr>
          <w:rFonts w:ascii="Cambria Math" w:hAnsi="Cambria Math" w:cs="Cambria Math"/>
          <w:lang w:val="en-US"/>
        </w:rPr>
        <w:t>④</w:t>
      </w:r>
    </w:p>
    <w:p w14:paraId="087ABF14" w14:textId="1CEE33B1" w:rsidR="007C0785" w:rsidRPr="00A5401B" w:rsidRDefault="007C0785" w:rsidP="002849E4">
      <w:pPr>
        <w:pStyle w:val="Heading2"/>
        <w:rPr>
          <w:rFonts w:ascii="Times New Roman" w:hAnsi="Times New Roman" w:cs="Times New Roman"/>
          <w:sz w:val="24"/>
          <w:szCs w:val="24"/>
          <w:lang w:val="en-US"/>
        </w:rPr>
      </w:pPr>
      <w:r w:rsidRPr="00A5401B">
        <w:rPr>
          <w:rFonts w:ascii="Times New Roman" w:hAnsi="Times New Roman" w:cs="Times New Roman"/>
          <w:sz w:val="24"/>
          <w:szCs w:val="24"/>
          <w:lang w:val="en-US"/>
        </w:rPr>
        <w:t>References</w:t>
      </w:r>
    </w:p>
    <w:p w14:paraId="213C8C31" w14:textId="03AE9984" w:rsidR="00A5401B" w:rsidRPr="00A5401B" w:rsidRDefault="00A5401B" w:rsidP="00A5401B">
      <w:pPr>
        <w:rPr>
          <w:rFonts w:ascii="Times New Roman" w:hAnsi="Times New Roman" w:cs="Times New Roman"/>
          <w:color w:val="467886" w:themeColor="hyperlink"/>
          <w:u w:val="single"/>
          <w:lang w:val="en-US"/>
        </w:rPr>
      </w:pPr>
      <w:r w:rsidRPr="00A5401B">
        <w:rPr>
          <w:rFonts w:ascii="Times New Roman" w:hAnsi="Times New Roman" w:cs="Times New Roman"/>
          <w:lang w:val="en-US"/>
        </w:rPr>
        <w:t xml:space="preserve">1. </w:t>
      </w:r>
      <w:r w:rsidRPr="00A5401B">
        <w:rPr>
          <w:rFonts w:ascii="Times New Roman" w:hAnsi="Times New Roman" w:cs="Times New Roman"/>
          <w:lang w:val="en-US"/>
        </w:rPr>
        <w:t xml:space="preserve">Kabir, M. I., Rahman, M. B., Smith, W., </w:t>
      </w:r>
      <w:proofErr w:type="spellStart"/>
      <w:r w:rsidRPr="00A5401B">
        <w:rPr>
          <w:rFonts w:ascii="Times New Roman" w:hAnsi="Times New Roman" w:cs="Times New Roman"/>
          <w:lang w:val="en-US"/>
        </w:rPr>
        <w:t>Lusha</w:t>
      </w:r>
      <w:proofErr w:type="spellEnd"/>
      <w:r w:rsidRPr="00A5401B">
        <w:rPr>
          <w:rFonts w:ascii="Times New Roman" w:hAnsi="Times New Roman" w:cs="Times New Roman"/>
          <w:lang w:val="en-US"/>
        </w:rPr>
        <w:t xml:space="preserve">, M. A. F., &amp; Milton, A. H. (2016). Climate change and health in Bangladesh: A baseline cross-sectional survey. </w:t>
      </w:r>
      <w:r w:rsidRPr="00A5401B">
        <w:rPr>
          <w:rFonts w:ascii="Times New Roman" w:hAnsi="Times New Roman" w:cs="Times New Roman"/>
          <w:i/>
          <w:iCs/>
          <w:lang w:val="en-US"/>
        </w:rPr>
        <w:t>Global Health Action, 9(1)</w:t>
      </w:r>
      <w:r w:rsidRPr="00A5401B">
        <w:rPr>
          <w:rFonts w:ascii="Times New Roman" w:hAnsi="Times New Roman" w:cs="Times New Roman"/>
          <w:lang w:val="en-US"/>
        </w:rPr>
        <w:t xml:space="preserve">, 29609. </w:t>
      </w:r>
      <w:hyperlink r:id="rId8" w:history="1">
        <w:r w:rsidRPr="00A5401B">
          <w:rPr>
            <w:rStyle w:val="Hyperlink"/>
            <w:rFonts w:ascii="Times New Roman" w:hAnsi="Times New Roman" w:cs="Times New Roman"/>
            <w:lang w:val="en-US"/>
          </w:rPr>
          <w:t>https://doi.org/10.3402/gha.v9.29609</w:t>
        </w:r>
      </w:hyperlink>
    </w:p>
    <w:p w14:paraId="29D087E0" w14:textId="2897F892" w:rsidR="009348A4" w:rsidRPr="00A5401B" w:rsidRDefault="00A5401B" w:rsidP="00354155">
      <w:pPr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</w:rPr>
        <w:lastRenderedPageBreak/>
        <w:t xml:space="preserve">2. </w:t>
      </w:r>
      <w:proofErr w:type="spellStart"/>
      <w:r w:rsidR="009348A4" w:rsidRPr="00A5401B">
        <w:rPr>
          <w:rFonts w:ascii="Times New Roman" w:hAnsi="Times New Roman" w:cs="Times New Roman"/>
        </w:rPr>
        <w:t>Beckord</w:t>
      </w:r>
      <w:proofErr w:type="spellEnd"/>
      <w:r w:rsidR="009348A4" w:rsidRPr="00A5401B">
        <w:rPr>
          <w:rFonts w:ascii="Times New Roman" w:hAnsi="Times New Roman" w:cs="Times New Roman"/>
        </w:rPr>
        <w:t xml:space="preserve">, J., </w:t>
      </w:r>
      <w:proofErr w:type="spellStart"/>
      <w:r w:rsidR="009348A4" w:rsidRPr="00A5401B">
        <w:rPr>
          <w:rFonts w:ascii="Times New Roman" w:hAnsi="Times New Roman" w:cs="Times New Roman"/>
        </w:rPr>
        <w:t>Krakowczyk</w:t>
      </w:r>
      <w:proofErr w:type="spellEnd"/>
      <w:r w:rsidR="009348A4" w:rsidRPr="00A5401B">
        <w:rPr>
          <w:rFonts w:ascii="Times New Roman" w:hAnsi="Times New Roman" w:cs="Times New Roman"/>
        </w:rPr>
        <w:t xml:space="preserve">, J. B., Gebhardt, N., Geiser, L. S., </w:t>
      </w:r>
      <w:proofErr w:type="spellStart"/>
      <w:r w:rsidR="009348A4" w:rsidRPr="00A5401B">
        <w:rPr>
          <w:rFonts w:ascii="Times New Roman" w:hAnsi="Times New Roman" w:cs="Times New Roman"/>
        </w:rPr>
        <w:t>Kamler</w:t>
      </w:r>
      <w:proofErr w:type="spellEnd"/>
      <w:r w:rsidR="009348A4" w:rsidRPr="00A5401B">
        <w:rPr>
          <w:rFonts w:ascii="Times New Roman" w:hAnsi="Times New Roman" w:cs="Times New Roman"/>
        </w:rPr>
        <w:t xml:space="preserve">, K., </w:t>
      </w:r>
      <w:proofErr w:type="spellStart"/>
      <w:r w:rsidR="009348A4" w:rsidRPr="00A5401B">
        <w:rPr>
          <w:rFonts w:ascii="Times New Roman" w:hAnsi="Times New Roman" w:cs="Times New Roman"/>
        </w:rPr>
        <w:t>Nikendei</w:t>
      </w:r>
      <w:proofErr w:type="spellEnd"/>
      <w:r w:rsidR="009348A4" w:rsidRPr="00A5401B">
        <w:rPr>
          <w:rFonts w:ascii="Times New Roman" w:hAnsi="Times New Roman" w:cs="Times New Roman"/>
        </w:rPr>
        <w:t xml:space="preserve">, C., Skoda, E.-M., Teufel, M., &amp; Bäuerle, A. (2024). </w:t>
      </w:r>
      <w:r w:rsidR="009348A4" w:rsidRPr="00A5401B">
        <w:rPr>
          <w:rFonts w:ascii="Times New Roman" w:hAnsi="Times New Roman" w:cs="Times New Roman"/>
          <w:lang w:val="en-US"/>
        </w:rPr>
        <w:t xml:space="preserve">Development and validation of a climate change version of the man-made disaster-related distress scale (CC-MMDS). </w:t>
      </w:r>
      <w:r w:rsidR="009348A4" w:rsidRPr="00A5401B">
        <w:rPr>
          <w:rFonts w:ascii="Times New Roman" w:hAnsi="Times New Roman" w:cs="Times New Roman"/>
          <w:i/>
          <w:iCs/>
          <w:lang w:val="en-US"/>
        </w:rPr>
        <w:t>The Journal of Climate Change and Health, 20</w:t>
      </w:r>
      <w:r w:rsidR="009348A4" w:rsidRPr="00A5401B">
        <w:rPr>
          <w:rFonts w:ascii="Times New Roman" w:hAnsi="Times New Roman" w:cs="Times New Roman"/>
          <w:lang w:val="en-US"/>
        </w:rPr>
        <w:t xml:space="preserve">, 100356. </w:t>
      </w:r>
      <w:hyperlink r:id="rId9" w:history="1">
        <w:r w:rsidR="00C504F4" w:rsidRPr="00A5401B">
          <w:rPr>
            <w:rStyle w:val="Hyperlink"/>
            <w:rFonts w:ascii="Times New Roman" w:hAnsi="Times New Roman" w:cs="Times New Roman"/>
            <w:lang w:val="en-US"/>
          </w:rPr>
          <w:t>https://doi.org/10.1016/j.joclim.2024.100356</w:t>
        </w:r>
      </w:hyperlink>
    </w:p>
    <w:p w14:paraId="5F1A5F2A" w14:textId="0250E7AB" w:rsidR="00935513" w:rsidRPr="00A5401B" w:rsidRDefault="00A5401B" w:rsidP="00D055A6">
      <w:pPr>
        <w:rPr>
          <w:rStyle w:val="Hyperlink"/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 xml:space="preserve">3. </w:t>
      </w:r>
      <w:r w:rsidR="00D11012" w:rsidRPr="00A5401B">
        <w:rPr>
          <w:rFonts w:ascii="Times New Roman" w:hAnsi="Times New Roman" w:cs="Times New Roman"/>
          <w:lang w:val="en-US"/>
        </w:rPr>
        <w:t xml:space="preserve">Kessler, R. C., Andrews, G., </w:t>
      </w:r>
      <w:proofErr w:type="spellStart"/>
      <w:r w:rsidR="00D11012" w:rsidRPr="00A5401B">
        <w:rPr>
          <w:rFonts w:ascii="Times New Roman" w:hAnsi="Times New Roman" w:cs="Times New Roman"/>
          <w:lang w:val="en-US"/>
        </w:rPr>
        <w:t>Colpe</w:t>
      </w:r>
      <w:proofErr w:type="spellEnd"/>
      <w:r w:rsidR="00D11012" w:rsidRPr="00A5401B">
        <w:rPr>
          <w:rFonts w:ascii="Times New Roman" w:hAnsi="Times New Roman" w:cs="Times New Roman"/>
          <w:lang w:val="en-US"/>
        </w:rPr>
        <w:t>, L. J., Hiripi, E., Mroczek, D. K., Normand, S.</w:t>
      </w:r>
      <w:r w:rsidR="00755296" w:rsidRPr="00A5401B">
        <w:rPr>
          <w:rFonts w:ascii="Times New Roman" w:hAnsi="Times New Roman" w:cs="Times New Roman"/>
          <w:lang w:val="en-US"/>
        </w:rPr>
        <w:t>-</w:t>
      </w:r>
      <w:r w:rsidR="00D11012" w:rsidRPr="00A5401B">
        <w:rPr>
          <w:rFonts w:ascii="Times New Roman" w:hAnsi="Times New Roman" w:cs="Times New Roman"/>
          <w:lang w:val="en-US"/>
        </w:rPr>
        <w:t xml:space="preserve">L., Walters, E. E., &amp; Zaslavsky, A. M. (2002). Short screening scales to monitor population prevalences and trends in non-specific psychological distress. Psychological Medicine, 32(6), 959–976. </w:t>
      </w:r>
      <w:hyperlink r:id="rId10" w:history="1">
        <w:r w:rsidR="00D11012" w:rsidRPr="00A5401B">
          <w:rPr>
            <w:rStyle w:val="Hyperlink"/>
            <w:rFonts w:ascii="Times New Roman" w:hAnsi="Times New Roman" w:cs="Times New Roman"/>
            <w:lang w:val="en-US"/>
          </w:rPr>
          <w:t>https://doi.org/10.1017/S0033291702006074</w:t>
        </w:r>
      </w:hyperlink>
    </w:p>
    <w:p w14:paraId="790E31C7" w14:textId="3AFC51BB" w:rsidR="00A5401B" w:rsidRPr="00A5401B" w:rsidRDefault="00A5401B" w:rsidP="00D055A6">
      <w:pPr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</w:rPr>
        <w:t xml:space="preserve">4. </w:t>
      </w:r>
      <w:r w:rsidRPr="00A5401B">
        <w:rPr>
          <w:rFonts w:ascii="Times New Roman" w:hAnsi="Times New Roman" w:cs="Times New Roman"/>
        </w:rPr>
        <w:t xml:space="preserve">Spitzer, R. L., </w:t>
      </w:r>
      <w:proofErr w:type="spellStart"/>
      <w:r w:rsidRPr="00A5401B">
        <w:rPr>
          <w:rFonts w:ascii="Times New Roman" w:hAnsi="Times New Roman" w:cs="Times New Roman"/>
        </w:rPr>
        <w:t>Kroenke</w:t>
      </w:r>
      <w:proofErr w:type="spellEnd"/>
      <w:r w:rsidRPr="00A5401B">
        <w:rPr>
          <w:rFonts w:ascii="Times New Roman" w:hAnsi="Times New Roman" w:cs="Times New Roman"/>
        </w:rPr>
        <w:t xml:space="preserve">, K., Williams, J. B. W., &amp; Löwe, B. (2006). </w:t>
      </w:r>
      <w:r w:rsidRPr="00A5401B">
        <w:rPr>
          <w:rFonts w:ascii="Times New Roman" w:hAnsi="Times New Roman" w:cs="Times New Roman"/>
          <w:lang w:val="en-US"/>
        </w:rPr>
        <w:t xml:space="preserve">A brief measure for assessing generalized anxiety disorder: The GAD-7. </w:t>
      </w:r>
      <w:r w:rsidRPr="00A5401B">
        <w:rPr>
          <w:rFonts w:ascii="Times New Roman" w:hAnsi="Times New Roman" w:cs="Times New Roman"/>
          <w:i/>
          <w:iCs/>
          <w:lang w:val="en-US"/>
        </w:rPr>
        <w:t>Archives of Internal Medicine, 166</w:t>
      </w:r>
      <w:r w:rsidRPr="00A5401B">
        <w:rPr>
          <w:rFonts w:ascii="Times New Roman" w:hAnsi="Times New Roman" w:cs="Times New Roman"/>
          <w:lang w:val="en-US"/>
        </w:rPr>
        <w:t xml:space="preserve">(10), 1092–1097. </w:t>
      </w:r>
      <w:hyperlink r:id="rId11" w:history="1">
        <w:r w:rsidRPr="00A5401B">
          <w:rPr>
            <w:rStyle w:val="Hyperlink"/>
            <w:rFonts w:ascii="Times New Roman" w:hAnsi="Times New Roman" w:cs="Times New Roman"/>
            <w:lang w:val="en-US"/>
          </w:rPr>
          <w:t>https://doi.org/10.1001/archinte.166.10.1092</w:t>
        </w:r>
      </w:hyperlink>
    </w:p>
    <w:p w14:paraId="5B53A609" w14:textId="5B19BDB6" w:rsidR="009348A4" w:rsidRPr="00A5401B" w:rsidRDefault="00A5401B" w:rsidP="00D055A6">
      <w:pPr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 xml:space="preserve">5. </w:t>
      </w:r>
      <w:r w:rsidR="009348A4" w:rsidRPr="00A5401B">
        <w:rPr>
          <w:rFonts w:ascii="Times New Roman" w:hAnsi="Times New Roman" w:cs="Times New Roman"/>
          <w:lang w:val="en-US"/>
        </w:rPr>
        <w:t xml:space="preserve">Kroenke, K., </w:t>
      </w:r>
      <w:proofErr w:type="spellStart"/>
      <w:r w:rsidR="009348A4" w:rsidRPr="00A5401B">
        <w:rPr>
          <w:rFonts w:ascii="Times New Roman" w:hAnsi="Times New Roman" w:cs="Times New Roman"/>
          <w:lang w:val="en-US"/>
        </w:rPr>
        <w:t>Strine</w:t>
      </w:r>
      <w:proofErr w:type="spellEnd"/>
      <w:r w:rsidR="009348A4" w:rsidRPr="00A5401B">
        <w:rPr>
          <w:rFonts w:ascii="Times New Roman" w:hAnsi="Times New Roman" w:cs="Times New Roman"/>
          <w:lang w:val="en-US"/>
        </w:rPr>
        <w:t xml:space="preserve">, T. W., Spitzer, R. L., Williams, J. B. W., Berry, J. T., &amp; Mokdad, A. H. (2009). The PHQ-8 as a measure of current depression in the general population. </w:t>
      </w:r>
      <w:r w:rsidR="009348A4" w:rsidRPr="00A5401B">
        <w:rPr>
          <w:rFonts w:ascii="Times New Roman" w:hAnsi="Times New Roman" w:cs="Times New Roman"/>
          <w:i/>
          <w:iCs/>
          <w:lang w:val="en-US"/>
        </w:rPr>
        <w:t>Journal of Affective Disorders, 114</w:t>
      </w:r>
      <w:r w:rsidR="009348A4" w:rsidRPr="00A5401B">
        <w:rPr>
          <w:rFonts w:ascii="Times New Roman" w:hAnsi="Times New Roman" w:cs="Times New Roman"/>
          <w:lang w:val="en-US"/>
        </w:rPr>
        <w:t xml:space="preserve">(1–3), 163–173. </w:t>
      </w:r>
      <w:hyperlink r:id="rId12" w:history="1">
        <w:r w:rsidR="009348A4" w:rsidRPr="00A5401B">
          <w:rPr>
            <w:rStyle w:val="Hyperlink"/>
            <w:rFonts w:ascii="Times New Roman" w:hAnsi="Times New Roman" w:cs="Times New Roman"/>
            <w:lang w:val="en-US"/>
          </w:rPr>
          <w:t>https://doi.org/10.1016/j.jad.2008.06.026</w:t>
        </w:r>
      </w:hyperlink>
    </w:p>
    <w:p w14:paraId="3315A0BB" w14:textId="1E2B7184" w:rsidR="009348A4" w:rsidRPr="00A5401B" w:rsidRDefault="00A5401B" w:rsidP="008F0769">
      <w:pPr>
        <w:rPr>
          <w:rFonts w:ascii="Times New Roman" w:hAnsi="Times New Roman" w:cs="Times New Roman"/>
          <w:lang w:val="en-US"/>
        </w:rPr>
      </w:pPr>
      <w:r w:rsidRPr="00A5401B">
        <w:rPr>
          <w:rFonts w:ascii="Times New Roman" w:hAnsi="Times New Roman" w:cs="Times New Roman"/>
          <w:lang w:val="en-US"/>
        </w:rPr>
        <w:t xml:space="preserve">6. </w:t>
      </w:r>
      <w:r w:rsidR="009348A4" w:rsidRPr="00A5401B">
        <w:rPr>
          <w:rFonts w:ascii="Times New Roman" w:hAnsi="Times New Roman" w:cs="Times New Roman"/>
          <w:lang w:val="en-US"/>
        </w:rPr>
        <w:t xml:space="preserve">Price, M., Szafranski, D. D., van Stolk-Cooke, K., &amp; Gros, D. F. (2016). Investigation of abbreviated 4 and 8 item versions of the PTSD Checklist 5. </w:t>
      </w:r>
      <w:r w:rsidR="009348A4" w:rsidRPr="00A5401B">
        <w:rPr>
          <w:rFonts w:ascii="Times New Roman" w:hAnsi="Times New Roman" w:cs="Times New Roman"/>
          <w:i/>
          <w:iCs/>
          <w:lang w:val="en-US"/>
        </w:rPr>
        <w:t>Psychiatry Research, 239</w:t>
      </w:r>
      <w:r w:rsidR="009348A4" w:rsidRPr="00A5401B">
        <w:rPr>
          <w:rFonts w:ascii="Times New Roman" w:hAnsi="Times New Roman" w:cs="Times New Roman"/>
          <w:lang w:val="en-US"/>
        </w:rPr>
        <w:t xml:space="preserve">, 124–130. </w:t>
      </w:r>
      <w:hyperlink r:id="rId13" w:history="1">
        <w:r w:rsidR="009348A4" w:rsidRPr="00A5401B">
          <w:rPr>
            <w:rStyle w:val="Hyperlink"/>
            <w:rFonts w:ascii="Times New Roman" w:hAnsi="Times New Roman" w:cs="Times New Roman"/>
            <w:lang w:val="en-US"/>
          </w:rPr>
          <w:t>https://doi.org/10.1016/j.psychres.2016.03.014</w:t>
        </w:r>
      </w:hyperlink>
    </w:p>
    <w:p w14:paraId="35126343" w14:textId="631113CA" w:rsidR="00FD527D" w:rsidRPr="00A5401B" w:rsidRDefault="00FD527D" w:rsidP="00130258">
      <w:pPr>
        <w:rPr>
          <w:rFonts w:ascii="Times New Roman" w:hAnsi="Times New Roman" w:cs="Times New Roman"/>
          <w:lang w:val="en-US"/>
        </w:rPr>
      </w:pPr>
    </w:p>
    <w:sectPr w:rsidR="00FD527D" w:rsidRPr="00A5401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F6EBE8" w14:textId="77777777" w:rsidR="00C15D51" w:rsidRDefault="00C15D51" w:rsidP="00023315">
      <w:pPr>
        <w:spacing w:after="0" w:line="240" w:lineRule="auto"/>
      </w:pPr>
      <w:r>
        <w:separator/>
      </w:r>
    </w:p>
  </w:endnote>
  <w:endnote w:type="continuationSeparator" w:id="0">
    <w:p w14:paraId="31435385" w14:textId="77777777" w:rsidR="00C15D51" w:rsidRDefault="00C15D51" w:rsidP="000233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8A2AE3" w14:textId="77777777" w:rsidR="00C15D51" w:rsidRDefault="00C15D51" w:rsidP="00023315">
      <w:pPr>
        <w:spacing w:after="0" w:line="240" w:lineRule="auto"/>
      </w:pPr>
      <w:r>
        <w:separator/>
      </w:r>
    </w:p>
  </w:footnote>
  <w:footnote w:type="continuationSeparator" w:id="0">
    <w:p w14:paraId="1B7EE2C9" w14:textId="77777777" w:rsidR="00C15D51" w:rsidRDefault="00C15D51" w:rsidP="00023315">
      <w:pPr>
        <w:spacing w:after="0" w:line="240" w:lineRule="auto"/>
      </w:pPr>
      <w:r>
        <w:continuationSeparator/>
      </w:r>
    </w:p>
  </w:footnote>
  <w:footnote w:id="1">
    <w:p w14:paraId="2E4966AD" w14:textId="3B204F20" w:rsidR="00274347" w:rsidRPr="00274347" w:rsidRDefault="00274347" w:rsidP="007E6C64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 w:rsidRPr="00274347">
        <w:rPr>
          <w:lang w:val="en-US"/>
        </w:rPr>
        <w:t xml:space="preserve"> </w:t>
      </w:r>
      <w:r w:rsidR="007E6C64" w:rsidRPr="007E6C64">
        <w:rPr>
          <w:lang w:val="en-US"/>
        </w:rPr>
        <w:t xml:space="preserve">The questionnaire was formatted and administered in </w:t>
      </w:r>
      <w:proofErr w:type="spellStart"/>
      <w:r w:rsidR="007E6C64" w:rsidRPr="007E6C64">
        <w:rPr>
          <w:lang w:val="en-US"/>
        </w:rPr>
        <w:t>KoBo</w:t>
      </w:r>
      <w:proofErr w:type="spellEnd"/>
      <w:r w:rsidR="007052D3">
        <w:rPr>
          <w:lang w:val="en-US"/>
        </w:rPr>
        <w:t xml:space="preserve"> </w:t>
      </w:r>
      <w:r w:rsidR="007E6C64" w:rsidRPr="007E6C64">
        <w:rPr>
          <w:lang w:val="en-US"/>
        </w:rPr>
        <w:t>Toolbox.</w:t>
      </w:r>
    </w:p>
  </w:footnote>
  <w:footnote w:id="2">
    <w:p w14:paraId="15F2C6DE" w14:textId="5E55FFDA" w:rsidR="00C50D7D" w:rsidRPr="007E6C64" w:rsidRDefault="00C50D7D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 w:rsidRPr="007E6C64">
        <w:rPr>
          <w:lang w:val="en-US"/>
        </w:rPr>
        <w:t xml:space="preserve"> </w:t>
      </w:r>
      <w:r w:rsidR="007E6C64" w:rsidRPr="007E6C64">
        <w:rPr>
          <w:lang w:val="en-US"/>
        </w:rPr>
        <w:t xml:space="preserve">Prior to obtaining informed consent, relevant study information was provided in </w:t>
      </w:r>
      <w:proofErr w:type="spellStart"/>
      <w:r w:rsidR="007E6C64" w:rsidRPr="007E6C64">
        <w:rPr>
          <w:lang w:val="en-US"/>
        </w:rPr>
        <w:t>KoBo</w:t>
      </w:r>
      <w:proofErr w:type="spellEnd"/>
      <w:r w:rsidR="007E6C64" w:rsidRPr="007E6C64">
        <w:rPr>
          <w:lang w:val="en-US"/>
        </w:rPr>
        <w:t xml:space="preserve"> Toolbox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5A6868"/>
    <w:multiLevelType w:val="hybridMultilevel"/>
    <w:tmpl w:val="6396CF2E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8011F4"/>
    <w:multiLevelType w:val="hybridMultilevel"/>
    <w:tmpl w:val="FDF42464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B00640"/>
    <w:multiLevelType w:val="hybridMultilevel"/>
    <w:tmpl w:val="EF46D50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9D7D3B"/>
    <w:multiLevelType w:val="hybridMultilevel"/>
    <w:tmpl w:val="07B62F70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557C10"/>
    <w:multiLevelType w:val="hybridMultilevel"/>
    <w:tmpl w:val="A784240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99225A"/>
    <w:multiLevelType w:val="hybridMultilevel"/>
    <w:tmpl w:val="A7D2B254"/>
    <w:lvl w:ilvl="0" w:tplc="73E81EB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A491B86"/>
    <w:multiLevelType w:val="hybridMultilevel"/>
    <w:tmpl w:val="0DF830EE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3B4AD7"/>
    <w:multiLevelType w:val="hybridMultilevel"/>
    <w:tmpl w:val="72E05E02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607A6E"/>
    <w:multiLevelType w:val="hybridMultilevel"/>
    <w:tmpl w:val="2592CF44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1C5667"/>
    <w:multiLevelType w:val="hybridMultilevel"/>
    <w:tmpl w:val="D362F24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787445"/>
    <w:multiLevelType w:val="hybridMultilevel"/>
    <w:tmpl w:val="81FE58AC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030DA0"/>
    <w:multiLevelType w:val="hybridMultilevel"/>
    <w:tmpl w:val="B300BE7A"/>
    <w:lvl w:ilvl="0" w:tplc="BED22FD0">
      <w:start w:val="1"/>
      <w:numFmt w:val="decimal"/>
      <w:lvlText w:val="%1."/>
      <w:lvlJc w:val="left"/>
      <w:pPr>
        <w:ind w:left="112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48" w:hanging="360"/>
      </w:pPr>
    </w:lvl>
    <w:lvl w:ilvl="2" w:tplc="0407001B" w:tentative="1">
      <w:start w:val="1"/>
      <w:numFmt w:val="lowerRoman"/>
      <w:lvlText w:val="%3."/>
      <w:lvlJc w:val="right"/>
      <w:pPr>
        <w:ind w:left="2568" w:hanging="180"/>
      </w:pPr>
    </w:lvl>
    <w:lvl w:ilvl="3" w:tplc="0407000F" w:tentative="1">
      <w:start w:val="1"/>
      <w:numFmt w:val="decimal"/>
      <w:lvlText w:val="%4."/>
      <w:lvlJc w:val="left"/>
      <w:pPr>
        <w:ind w:left="3288" w:hanging="360"/>
      </w:pPr>
    </w:lvl>
    <w:lvl w:ilvl="4" w:tplc="04070019" w:tentative="1">
      <w:start w:val="1"/>
      <w:numFmt w:val="lowerLetter"/>
      <w:lvlText w:val="%5."/>
      <w:lvlJc w:val="left"/>
      <w:pPr>
        <w:ind w:left="4008" w:hanging="360"/>
      </w:pPr>
    </w:lvl>
    <w:lvl w:ilvl="5" w:tplc="0407001B" w:tentative="1">
      <w:start w:val="1"/>
      <w:numFmt w:val="lowerRoman"/>
      <w:lvlText w:val="%6."/>
      <w:lvlJc w:val="right"/>
      <w:pPr>
        <w:ind w:left="4728" w:hanging="180"/>
      </w:pPr>
    </w:lvl>
    <w:lvl w:ilvl="6" w:tplc="0407000F" w:tentative="1">
      <w:start w:val="1"/>
      <w:numFmt w:val="decimal"/>
      <w:lvlText w:val="%7."/>
      <w:lvlJc w:val="left"/>
      <w:pPr>
        <w:ind w:left="5448" w:hanging="360"/>
      </w:pPr>
    </w:lvl>
    <w:lvl w:ilvl="7" w:tplc="04070019" w:tentative="1">
      <w:start w:val="1"/>
      <w:numFmt w:val="lowerLetter"/>
      <w:lvlText w:val="%8."/>
      <w:lvlJc w:val="left"/>
      <w:pPr>
        <w:ind w:left="6168" w:hanging="360"/>
      </w:pPr>
    </w:lvl>
    <w:lvl w:ilvl="8" w:tplc="0407001B" w:tentative="1">
      <w:start w:val="1"/>
      <w:numFmt w:val="lowerRoman"/>
      <w:lvlText w:val="%9."/>
      <w:lvlJc w:val="right"/>
      <w:pPr>
        <w:ind w:left="6888" w:hanging="180"/>
      </w:pPr>
    </w:lvl>
  </w:abstractNum>
  <w:abstractNum w:abstractNumId="12" w15:restartNumberingAfterBreak="0">
    <w:nsid w:val="379D4889"/>
    <w:multiLevelType w:val="hybridMultilevel"/>
    <w:tmpl w:val="07906CC0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7CE0FA4"/>
    <w:multiLevelType w:val="hybridMultilevel"/>
    <w:tmpl w:val="5C2A31F0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2971050"/>
    <w:multiLevelType w:val="hybridMultilevel"/>
    <w:tmpl w:val="5888CD7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3D22CCF"/>
    <w:multiLevelType w:val="hybridMultilevel"/>
    <w:tmpl w:val="61D21B62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667326BD"/>
    <w:multiLevelType w:val="hybridMultilevel"/>
    <w:tmpl w:val="4F723330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6B611E8"/>
    <w:multiLevelType w:val="hybridMultilevel"/>
    <w:tmpl w:val="67FEF87A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71157BB2"/>
    <w:multiLevelType w:val="hybridMultilevel"/>
    <w:tmpl w:val="5E6A9C4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3315FF1"/>
    <w:multiLevelType w:val="hybridMultilevel"/>
    <w:tmpl w:val="233AEC8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u w:val="none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3A55F11"/>
    <w:multiLevelType w:val="hybridMultilevel"/>
    <w:tmpl w:val="9EC8D7E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8407153"/>
    <w:multiLevelType w:val="hybridMultilevel"/>
    <w:tmpl w:val="801AF20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90E6181"/>
    <w:multiLevelType w:val="hybridMultilevel"/>
    <w:tmpl w:val="F202EDF0"/>
    <w:lvl w:ilvl="0" w:tplc="99F03034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AA02372"/>
    <w:multiLevelType w:val="hybridMultilevel"/>
    <w:tmpl w:val="37062888"/>
    <w:lvl w:ilvl="0" w:tplc="0407000F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AA84F0A"/>
    <w:multiLevelType w:val="hybridMultilevel"/>
    <w:tmpl w:val="D956336E"/>
    <w:lvl w:ilvl="0" w:tplc="04070003">
      <w:start w:val="1"/>
      <w:numFmt w:val="bullet"/>
      <w:lvlText w:val="o"/>
      <w:lvlJc w:val="left"/>
      <w:pPr>
        <w:ind w:left="768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25" w15:restartNumberingAfterBreak="0">
    <w:nsid w:val="7AD210B0"/>
    <w:multiLevelType w:val="hybridMultilevel"/>
    <w:tmpl w:val="BEDA4CD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12"/>
  </w:num>
  <w:num w:numId="3">
    <w:abstractNumId w:val="3"/>
  </w:num>
  <w:num w:numId="4">
    <w:abstractNumId w:val="1"/>
  </w:num>
  <w:num w:numId="5">
    <w:abstractNumId w:val="14"/>
  </w:num>
  <w:num w:numId="6">
    <w:abstractNumId w:val="21"/>
  </w:num>
  <w:num w:numId="7">
    <w:abstractNumId w:val="8"/>
  </w:num>
  <w:num w:numId="8">
    <w:abstractNumId w:val="4"/>
  </w:num>
  <w:num w:numId="9">
    <w:abstractNumId w:val="16"/>
  </w:num>
  <w:num w:numId="10">
    <w:abstractNumId w:val="20"/>
  </w:num>
  <w:num w:numId="11">
    <w:abstractNumId w:val="13"/>
  </w:num>
  <w:num w:numId="12">
    <w:abstractNumId w:val="2"/>
  </w:num>
  <w:num w:numId="13">
    <w:abstractNumId w:val="10"/>
  </w:num>
  <w:num w:numId="14">
    <w:abstractNumId w:val="25"/>
  </w:num>
  <w:num w:numId="15">
    <w:abstractNumId w:val="11"/>
  </w:num>
  <w:num w:numId="16">
    <w:abstractNumId w:val="5"/>
  </w:num>
  <w:num w:numId="17">
    <w:abstractNumId w:val="22"/>
  </w:num>
  <w:num w:numId="18">
    <w:abstractNumId w:val="23"/>
  </w:num>
  <w:num w:numId="19">
    <w:abstractNumId w:val="15"/>
  </w:num>
  <w:num w:numId="20">
    <w:abstractNumId w:val="17"/>
  </w:num>
  <w:num w:numId="21">
    <w:abstractNumId w:val="18"/>
  </w:num>
  <w:num w:numId="22">
    <w:abstractNumId w:val="7"/>
  </w:num>
  <w:num w:numId="23">
    <w:abstractNumId w:val="0"/>
  </w:num>
  <w:num w:numId="24">
    <w:abstractNumId w:val="6"/>
  </w:num>
  <w:num w:numId="25">
    <w:abstractNumId w:val="9"/>
  </w:num>
  <w:num w:numId="26">
    <w:abstractNumId w:val="19"/>
  </w:num>
  <w:numIdMacAtCleanup w:val="1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5D0"/>
    <w:rsid w:val="00000013"/>
    <w:rsid w:val="00023315"/>
    <w:rsid w:val="00025FB7"/>
    <w:rsid w:val="000306B3"/>
    <w:rsid w:val="00044CAC"/>
    <w:rsid w:val="00044E81"/>
    <w:rsid w:val="00045D89"/>
    <w:rsid w:val="00051DE2"/>
    <w:rsid w:val="0005512B"/>
    <w:rsid w:val="0006095D"/>
    <w:rsid w:val="00060CCE"/>
    <w:rsid w:val="00064992"/>
    <w:rsid w:val="00070D40"/>
    <w:rsid w:val="00070F58"/>
    <w:rsid w:val="000712C6"/>
    <w:rsid w:val="00072040"/>
    <w:rsid w:val="00072577"/>
    <w:rsid w:val="00085D4B"/>
    <w:rsid w:val="00086C2F"/>
    <w:rsid w:val="00094E85"/>
    <w:rsid w:val="00096C72"/>
    <w:rsid w:val="000A2BE5"/>
    <w:rsid w:val="000A582F"/>
    <w:rsid w:val="000A5977"/>
    <w:rsid w:val="000A794C"/>
    <w:rsid w:val="000B56B6"/>
    <w:rsid w:val="000C09B0"/>
    <w:rsid w:val="000D09C2"/>
    <w:rsid w:val="000D4B35"/>
    <w:rsid w:val="000D55FF"/>
    <w:rsid w:val="000E08EB"/>
    <w:rsid w:val="00113DE3"/>
    <w:rsid w:val="00130258"/>
    <w:rsid w:val="001323C8"/>
    <w:rsid w:val="001329AA"/>
    <w:rsid w:val="0013336D"/>
    <w:rsid w:val="0014574E"/>
    <w:rsid w:val="00146A50"/>
    <w:rsid w:val="00155528"/>
    <w:rsid w:val="00155FFE"/>
    <w:rsid w:val="00160759"/>
    <w:rsid w:val="00166223"/>
    <w:rsid w:val="00167C6E"/>
    <w:rsid w:val="0017082B"/>
    <w:rsid w:val="00171562"/>
    <w:rsid w:val="00171B8B"/>
    <w:rsid w:val="001831FC"/>
    <w:rsid w:val="0018472C"/>
    <w:rsid w:val="00193AFF"/>
    <w:rsid w:val="001947EA"/>
    <w:rsid w:val="001966BD"/>
    <w:rsid w:val="001A2AEE"/>
    <w:rsid w:val="001A303F"/>
    <w:rsid w:val="001B0433"/>
    <w:rsid w:val="001B138F"/>
    <w:rsid w:val="001B3BFA"/>
    <w:rsid w:val="001C196E"/>
    <w:rsid w:val="001C68BB"/>
    <w:rsid w:val="001D2DE0"/>
    <w:rsid w:val="001E0D40"/>
    <w:rsid w:val="001E3F84"/>
    <w:rsid w:val="001E61A3"/>
    <w:rsid w:val="001F03BE"/>
    <w:rsid w:val="001F0C9E"/>
    <w:rsid w:val="001F281A"/>
    <w:rsid w:val="001F484A"/>
    <w:rsid w:val="001F4CC4"/>
    <w:rsid w:val="0020033B"/>
    <w:rsid w:val="00201377"/>
    <w:rsid w:val="002017F4"/>
    <w:rsid w:val="002073DC"/>
    <w:rsid w:val="00207612"/>
    <w:rsid w:val="002133B0"/>
    <w:rsid w:val="00215673"/>
    <w:rsid w:val="00217E9B"/>
    <w:rsid w:val="002455AF"/>
    <w:rsid w:val="00251A54"/>
    <w:rsid w:val="002718D5"/>
    <w:rsid w:val="00274347"/>
    <w:rsid w:val="002849E4"/>
    <w:rsid w:val="00291192"/>
    <w:rsid w:val="00295E9E"/>
    <w:rsid w:val="0029667F"/>
    <w:rsid w:val="002A00B6"/>
    <w:rsid w:val="002A16D4"/>
    <w:rsid w:val="002A4F9A"/>
    <w:rsid w:val="002B0B91"/>
    <w:rsid w:val="002B19B7"/>
    <w:rsid w:val="002B2F09"/>
    <w:rsid w:val="002C0F3E"/>
    <w:rsid w:val="002C5F42"/>
    <w:rsid w:val="002D15BB"/>
    <w:rsid w:val="002E1406"/>
    <w:rsid w:val="002E1FA2"/>
    <w:rsid w:val="002E55F7"/>
    <w:rsid w:val="002E6834"/>
    <w:rsid w:val="002F1615"/>
    <w:rsid w:val="003034A3"/>
    <w:rsid w:val="003125C5"/>
    <w:rsid w:val="00314311"/>
    <w:rsid w:val="00315221"/>
    <w:rsid w:val="00325638"/>
    <w:rsid w:val="00326F87"/>
    <w:rsid w:val="00333737"/>
    <w:rsid w:val="00342C19"/>
    <w:rsid w:val="00343233"/>
    <w:rsid w:val="00353A30"/>
    <w:rsid w:val="00354155"/>
    <w:rsid w:val="00355822"/>
    <w:rsid w:val="003613B8"/>
    <w:rsid w:val="00362E86"/>
    <w:rsid w:val="003722E9"/>
    <w:rsid w:val="00374AA9"/>
    <w:rsid w:val="00376B0C"/>
    <w:rsid w:val="00385AB9"/>
    <w:rsid w:val="00386715"/>
    <w:rsid w:val="00391028"/>
    <w:rsid w:val="00395A5A"/>
    <w:rsid w:val="00397EC9"/>
    <w:rsid w:val="003A0268"/>
    <w:rsid w:val="003A1CD9"/>
    <w:rsid w:val="003A5924"/>
    <w:rsid w:val="003A7C64"/>
    <w:rsid w:val="003B262B"/>
    <w:rsid w:val="003B3B1B"/>
    <w:rsid w:val="003C4A05"/>
    <w:rsid w:val="003C627F"/>
    <w:rsid w:val="003C7108"/>
    <w:rsid w:val="003C7935"/>
    <w:rsid w:val="003D511E"/>
    <w:rsid w:val="003D6F42"/>
    <w:rsid w:val="003E3D46"/>
    <w:rsid w:val="003F46C0"/>
    <w:rsid w:val="003F50FA"/>
    <w:rsid w:val="00403135"/>
    <w:rsid w:val="0041174E"/>
    <w:rsid w:val="00420B2D"/>
    <w:rsid w:val="00433823"/>
    <w:rsid w:val="00436286"/>
    <w:rsid w:val="004479D0"/>
    <w:rsid w:val="004534F7"/>
    <w:rsid w:val="004548B8"/>
    <w:rsid w:val="00457582"/>
    <w:rsid w:val="0046530E"/>
    <w:rsid w:val="004672CF"/>
    <w:rsid w:val="004724C4"/>
    <w:rsid w:val="00473E1B"/>
    <w:rsid w:val="004773AD"/>
    <w:rsid w:val="00480323"/>
    <w:rsid w:val="004821DC"/>
    <w:rsid w:val="004841E3"/>
    <w:rsid w:val="00492001"/>
    <w:rsid w:val="00495994"/>
    <w:rsid w:val="004A10AC"/>
    <w:rsid w:val="004B336C"/>
    <w:rsid w:val="004B50F5"/>
    <w:rsid w:val="004B6153"/>
    <w:rsid w:val="004B7118"/>
    <w:rsid w:val="004C15C9"/>
    <w:rsid w:val="004C1B5F"/>
    <w:rsid w:val="004C708A"/>
    <w:rsid w:val="004E2573"/>
    <w:rsid w:val="004E4FCD"/>
    <w:rsid w:val="004F2E6A"/>
    <w:rsid w:val="004F6359"/>
    <w:rsid w:val="00500DAB"/>
    <w:rsid w:val="005157E0"/>
    <w:rsid w:val="00533CB6"/>
    <w:rsid w:val="005719FD"/>
    <w:rsid w:val="00574933"/>
    <w:rsid w:val="00574EE8"/>
    <w:rsid w:val="0058040A"/>
    <w:rsid w:val="00584957"/>
    <w:rsid w:val="00584A06"/>
    <w:rsid w:val="00596FE7"/>
    <w:rsid w:val="005A69A1"/>
    <w:rsid w:val="005A7B88"/>
    <w:rsid w:val="005B02E2"/>
    <w:rsid w:val="005B16D1"/>
    <w:rsid w:val="005B589B"/>
    <w:rsid w:val="005C2C63"/>
    <w:rsid w:val="005C5F21"/>
    <w:rsid w:val="005C79A1"/>
    <w:rsid w:val="005D336D"/>
    <w:rsid w:val="005D4F97"/>
    <w:rsid w:val="005E11A5"/>
    <w:rsid w:val="005E24E8"/>
    <w:rsid w:val="005F0108"/>
    <w:rsid w:val="005F2550"/>
    <w:rsid w:val="005F30C1"/>
    <w:rsid w:val="005F5382"/>
    <w:rsid w:val="005F6A1B"/>
    <w:rsid w:val="00612A36"/>
    <w:rsid w:val="006155BE"/>
    <w:rsid w:val="006173C9"/>
    <w:rsid w:val="00622D26"/>
    <w:rsid w:val="0062577F"/>
    <w:rsid w:val="006345D6"/>
    <w:rsid w:val="0063645E"/>
    <w:rsid w:val="00641581"/>
    <w:rsid w:val="006424A8"/>
    <w:rsid w:val="00645779"/>
    <w:rsid w:val="00646AB3"/>
    <w:rsid w:val="00647368"/>
    <w:rsid w:val="006509A5"/>
    <w:rsid w:val="006513E0"/>
    <w:rsid w:val="00667657"/>
    <w:rsid w:val="006676A1"/>
    <w:rsid w:val="0067093C"/>
    <w:rsid w:val="006720A5"/>
    <w:rsid w:val="006775F0"/>
    <w:rsid w:val="00677D1E"/>
    <w:rsid w:val="00682412"/>
    <w:rsid w:val="006A7721"/>
    <w:rsid w:val="006B05D0"/>
    <w:rsid w:val="006D31C3"/>
    <w:rsid w:val="006F25A4"/>
    <w:rsid w:val="006F658C"/>
    <w:rsid w:val="007008EC"/>
    <w:rsid w:val="0070270F"/>
    <w:rsid w:val="00704852"/>
    <w:rsid w:val="007052D3"/>
    <w:rsid w:val="00711CE1"/>
    <w:rsid w:val="00712417"/>
    <w:rsid w:val="007160AF"/>
    <w:rsid w:val="007210CD"/>
    <w:rsid w:val="00727A4E"/>
    <w:rsid w:val="007352F9"/>
    <w:rsid w:val="00741BF0"/>
    <w:rsid w:val="00754864"/>
    <w:rsid w:val="00754A44"/>
    <w:rsid w:val="00755296"/>
    <w:rsid w:val="00757144"/>
    <w:rsid w:val="00763BC0"/>
    <w:rsid w:val="00772EFF"/>
    <w:rsid w:val="00781863"/>
    <w:rsid w:val="00786078"/>
    <w:rsid w:val="00787C20"/>
    <w:rsid w:val="0079003E"/>
    <w:rsid w:val="00790739"/>
    <w:rsid w:val="007A3826"/>
    <w:rsid w:val="007B35B0"/>
    <w:rsid w:val="007B5484"/>
    <w:rsid w:val="007C0785"/>
    <w:rsid w:val="007C0C15"/>
    <w:rsid w:val="007C2964"/>
    <w:rsid w:val="007D4FDD"/>
    <w:rsid w:val="007E2B94"/>
    <w:rsid w:val="007E3F28"/>
    <w:rsid w:val="007E6C64"/>
    <w:rsid w:val="007F3EE6"/>
    <w:rsid w:val="007F521E"/>
    <w:rsid w:val="007F7011"/>
    <w:rsid w:val="008004C6"/>
    <w:rsid w:val="00800C1C"/>
    <w:rsid w:val="00806553"/>
    <w:rsid w:val="0080739C"/>
    <w:rsid w:val="00807E11"/>
    <w:rsid w:val="0082073C"/>
    <w:rsid w:val="008246FA"/>
    <w:rsid w:val="00825915"/>
    <w:rsid w:val="00825932"/>
    <w:rsid w:val="00826673"/>
    <w:rsid w:val="00831123"/>
    <w:rsid w:val="00831212"/>
    <w:rsid w:val="00831820"/>
    <w:rsid w:val="00835E06"/>
    <w:rsid w:val="00836C1D"/>
    <w:rsid w:val="008371F9"/>
    <w:rsid w:val="008406A4"/>
    <w:rsid w:val="0084220F"/>
    <w:rsid w:val="00845317"/>
    <w:rsid w:val="00845C27"/>
    <w:rsid w:val="008478CB"/>
    <w:rsid w:val="00851D04"/>
    <w:rsid w:val="00855D5C"/>
    <w:rsid w:val="00857B8E"/>
    <w:rsid w:val="00864087"/>
    <w:rsid w:val="008707B1"/>
    <w:rsid w:val="008761FD"/>
    <w:rsid w:val="00892634"/>
    <w:rsid w:val="00892791"/>
    <w:rsid w:val="008A2BB3"/>
    <w:rsid w:val="008A708D"/>
    <w:rsid w:val="008A7312"/>
    <w:rsid w:val="008B484D"/>
    <w:rsid w:val="008E3691"/>
    <w:rsid w:val="008F0769"/>
    <w:rsid w:val="008F1B68"/>
    <w:rsid w:val="008F1D4C"/>
    <w:rsid w:val="009001D1"/>
    <w:rsid w:val="0090499D"/>
    <w:rsid w:val="00911273"/>
    <w:rsid w:val="00911E5F"/>
    <w:rsid w:val="009142DB"/>
    <w:rsid w:val="009208A7"/>
    <w:rsid w:val="00926314"/>
    <w:rsid w:val="009348A4"/>
    <w:rsid w:val="00934DBE"/>
    <w:rsid w:val="00935513"/>
    <w:rsid w:val="00935DB5"/>
    <w:rsid w:val="009407E6"/>
    <w:rsid w:val="00942445"/>
    <w:rsid w:val="00946971"/>
    <w:rsid w:val="00951181"/>
    <w:rsid w:val="00960A15"/>
    <w:rsid w:val="009616F2"/>
    <w:rsid w:val="0096289F"/>
    <w:rsid w:val="00970FA0"/>
    <w:rsid w:val="0097446D"/>
    <w:rsid w:val="00977736"/>
    <w:rsid w:val="00982649"/>
    <w:rsid w:val="009906E6"/>
    <w:rsid w:val="00993C5C"/>
    <w:rsid w:val="00996C03"/>
    <w:rsid w:val="00997FE5"/>
    <w:rsid w:val="009A2464"/>
    <w:rsid w:val="009A6DA2"/>
    <w:rsid w:val="009B22D2"/>
    <w:rsid w:val="009B5C94"/>
    <w:rsid w:val="009C4AB4"/>
    <w:rsid w:val="009D0BD8"/>
    <w:rsid w:val="009D1506"/>
    <w:rsid w:val="009D1B0E"/>
    <w:rsid w:val="009D331F"/>
    <w:rsid w:val="009D7965"/>
    <w:rsid w:val="009E4ED2"/>
    <w:rsid w:val="009E56D9"/>
    <w:rsid w:val="009E6404"/>
    <w:rsid w:val="009E7784"/>
    <w:rsid w:val="009F00A1"/>
    <w:rsid w:val="009F3EB5"/>
    <w:rsid w:val="009F443D"/>
    <w:rsid w:val="009F5DE0"/>
    <w:rsid w:val="009F7F93"/>
    <w:rsid w:val="00A1428F"/>
    <w:rsid w:val="00A208C0"/>
    <w:rsid w:val="00A20D57"/>
    <w:rsid w:val="00A257D9"/>
    <w:rsid w:val="00A304C6"/>
    <w:rsid w:val="00A313BA"/>
    <w:rsid w:val="00A3565A"/>
    <w:rsid w:val="00A433DD"/>
    <w:rsid w:val="00A50522"/>
    <w:rsid w:val="00A53D5C"/>
    <w:rsid w:val="00A5401B"/>
    <w:rsid w:val="00A545FE"/>
    <w:rsid w:val="00A615A9"/>
    <w:rsid w:val="00A6662F"/>
    <w:rsid w:val="00A74CE9"/>
    <w:rsid w:val="00A8483F"/>
    <w:rsid w:val="00A864AA"/>
    <w:rsid w:val="00A90FCA"/>
    <w:rsid w:val="00A9381E"/>
    <w:rsid w:val="00A9458B"/>
    <w:rsid w:val="00A958F4"/>
    <w:rsid w:val="00A97191"/>
    <w:rsid w:val="00A97368"/>
    <w:rsid w:val="00AA7A3A"/>
    <w:rsid w:val="00AB0A33"/>
    <w:rsid w:val="00AB505A"/>
    <w:rsid w:val="00AB6793"/>
    <w:rsid w:val="00AC0B5D"/>
    <w:rsid w:val="00AC3A12"/>
    <w:rsid w:val="00AD3356"/>
    <w:rsid w:val="00AD6C61"/>
    <w:rsid w:val="00AD71FA"/>
    <w:rsid w:val="00AE3B53"/>
    <w:rsid w:val="00AE71D3"/>
    <w:rsid w:val="00AF045D"/>
    <w:rsid w:val="00B10FD3"/>
    <w:rsid w:val="00B111B5"/>
    <w:rsid w:val="00B24482"/>
    <w:rsid w:val="00B245EF"/>
    <w:rsid w:val="00B3013A"/>
    <w:rsid w:val="00B5321F"/>
    <w:rsid w:val="00B570A3"/>
    <w:rsid w:val="00B73363"/>
    <w:rsid w:val="00B73575"/>
    <w:rsid w:val="00B7411A"/>
    <w:rsid w:val="00B75CBC"/>
    <w:rsid w:val="00B80F3D"/>
    <w:rsid w:val="00B8122D"/>
    <w:rsid w:val="00B85546"/>
    <w:rsid w:val="00B872D7"/>
    <w:rsid w:val="00B87D2E"/>
    <w:rsid w:val="00B92AD1"/>
    <w:rsid w:val="00B961DC"/>
    <w:rsid w:val="00BA19A5"/>
    <w:rsid w:val="00BA4A43"/>
    <w:rsid w:val="00BA4CAD"/>
    <w:rsid w:val="00BB4DDA"/>
    <w:rsid w:val="00BB69C8"/>
    <w:rsid w:val="00BB6A8E"/>
    <w:rsid w:val="00BC3019"/>
    <w:rsid w:val="00BD0F4B"/>
    <w:rsid w:val="00BD65BB"/>
    <w:rsid w:val="00BE3BEA"/>
    <w:rsid w:val="00BE50E6"/>
    <w:rsid w:val="00C01875"/>
    <w:rsid w:val="00C04879"/>
    <w:rsid w:val="00C134EB"/>
    <w:rsid w:val="00C15D51"/>
    <w:rsid w:val="00C17EDD"/>
    <w:rsid w:val="00C21073"/>
    <w:rsid w:val="00C2681A"/>
    <w:rsid w:val="00C30522"/>
    <w:rsid w:val="00C364B4"/>
    <w:rsid w:val="00C47633"/>
    <w:rsid w:val="00C5024B"/>
    <w:rsid w:val="00C504F4"/>
    <w:rsid w:val="00C50D7D"/>
    <w:rsid w:val="00C54407"/>
    <w:rsid w:val="00C54807"/>
    <w:rsid w:val="00C605D9"/>
    <w:rsid w:val="00C6351F"/>
    <w:rsid w:val="00C63C1B"/>
    <w:rsid w:val="00C64521"/>
    <w:rsid w:val="00C67B18"/>
    <w:rsid w:val="00C70D42"/>
    <w:rsid w:val="00C7116A"/>
    <w:rsid w:val="00C7689D"/>
    <w:rsid w:val="00C82249"/>
    <w:rsid w:val="00C83E67"/>
    <w:rsid w:val="00C84180"/>
    <w:rsid w:val="00C9087D"/>
    <w:rsid w:val="00C91FD1"/>
    <w:rsid w:val="00C945B4"/>
    <w:rsid w:val="00C9686D"/>
    <w:rsid w:val="00CA394F"/>
    <w:rsid w:val="00CA3F17"/>
    <w:rsid w:val="00CA4AF1"/>
    <w:rsid w:val="00CA4D69"/>
    <w:rsid w:val="00CB25B8"/>
    <w:rsid w:val="00CB5A85"/>
    <w:rsid w:val="00CB6B42"/>
    <w:rsid w:val="00CB769F"/>
    <w:rsid w:val="00CC1679"/>
    <w:rsid w:val="00CC4341"/>
    <w:rsid w:val="00CC5E3B"/>
    <w:rsid w:val="00CC69B0"/>
    <w:rsid w:val="00CD184F"/>
    <w:rsid w:val="00CD2542"/>
    <w:rsid w:val="00CE2A05"/>
    <w:rsid w:val="00CE7D60"/>
    <w:rsid w:val="00CF183A"/>
    <w:rsid w:val="00CF1B37"/>
    <w:rsid w:val="00CF27B9"/>
    <w:rsid w:val="00D014AF"/>
    <w:rsid w:val="00D055A6"/>
    <w:rsid w:val="00D11012"/>
    <w:rsid w:val="00D15FF1"/>
    <w:rsid w:val="00D160FC"/>
    <w:rsid w:val="00D17FDE"/>
    <w:rsid w:val="00D325DA"/>
    <w:rsid w:val="00D339EE"/>
    <w:rsid w:val="00D426CB"/>
    <w:rsid w:val="00D45D2D"/>
    <w:rsid w:val="00D5171F"/>
    <w:rsid w:val="00D54117"/>
    <w:rsid w:val="00D6486D"/>
    <w:rsid w:val="00D64DA5"/>
    <w:rsid w:val="00D65990"/>
    <w:rsid w:val="00D67D25"/>
    <w:rsid w:val="00D81D5A"/>
    <w:rsid w:val="00D87048"/>
    <w:rsid w:val="00D870F8"/>
    <w:rsid w:val="00D90F28"/>
    <w:rsid w:val="00D9637D"/>
    <w:rsid w:val="00DA3CB4"/>
    <w:rsid w:val="00DB544C"/>
    <w:rsid w:val="00DB559D"/>
    <w:rsid w:val="00DC6670"/>
    <w:rsid w:val="00DD2E8D"/>
    <w:rsid w:val="00DD4113"/>
    <w:rsid w:val="00DD742B"/>
    <w:rsid w:val="00DE7BA1"/>
    <w:rsid w:val="00DF21DD"/>
    <w:rsid w:val="00DF237F"/>
    <w:rsid w:val="00DF3727"/>
    <w:rsid w:val="00E0331B"/>
    <w:rsid w:val="00E06C20"/>
    <w:rsid w:val="00E071F4"/>
    <w:rsid w:val="00E11D33"/>
    <w:rsid w:val="00E12ED1"/>
    <w:rsid w:val="00E15066"/>
    <w:rsid w:val="00E2646D"/>
    <w:rsid w:val="00E36789"/>
    <w:rsid w:val="00E44006"/>
    <w:rsid w:val="00E50163"/>
    <w:rsid w:val="00E51F5D"/>
    <w:rsid w:val="00E70B35"/>
    <w:rsid w:val="00E71881"/>
    <w:rsid w:val="00E732FD"/>
    <w:rsid w:val="00E77043"/>
    <w:rsid w:val="00E77494"/>
    <w:rsid w:val="00E851BF"/>
    <w:rsid w:val="00E978BF"/>
    <w:rsid w:val="00EA290C"/>
    <w:rsid w:val="00EA3F38"/>
    <w:rsid w:val="00EA4621"/>
    <w:rsid w:val="00EA4EE9"/>
    <w:rsid w:val="00EB0A75"/>
    <w:rsid w:val="00EB6C2B"/>
    <w:rsid w:val="00ED044F"/>
    <w:rsid w:val="00ED0E37"/>
    <w:rsid w:val="00ED65F0"/>
    <w:rsid w:val="00EF136F"/>
    <w:rsid w:val="00F107CE"/>
    <w:rsid w:val="00F10B71"/>
    <w:rsid w:val="00F12A4D"/>
    <w:rsid w:val="00F22A42"/>
    <w:rsid w:val="00F232D2"/>
    <w:rsid w:val="00F234FF"/>
    <w:rsid w:val="00F26D6D"/>
    <w:rsid w:val="00F27BB5"/>
    <w:rsid w:val="00F41D78"/>
    <w:rsid w:val="00F42C12"/>
    <w:rsid w:val="00F5349F"/>
    <w:rsid w:val="00F54147"/>
    <w:rsid w:val="00F71AD5"/>
    <w:rsid w:val="00F747D6"/>
    <w:rsid w:val="00F76DFA"/>
    <w:rsid w:val="00F815D7"/>
    <w:rsid w:val="00F92376"/>
    <w:rsid w:val="00F94402"/>
    <w:rsid w:val="00FB55FB"/>
    <w:rsid w:val="00FB6646"/>
    <w:rsid w:val="00FB76E9"/>
    <w:rsid w:val="00FC1B19"/>
    <w:rsid w:val="00FC3BED"/>
    <w:rsid w:val="00FD527D"/>
    <w:rsid w:val="00FD714F"/>
    <w:rsid w:val="00FE1402"/>
    <w:rsid w:val="00FE42E1"/>
    <w:rsid w:val="00FF1A86"/>
    <w:rsid w:val="00FF3DA3"/>
    <w:rsid w:val="00FF4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D9797"/>
  <w15:chartTrackingRefBased/>
  <w15:docId w15:val="{FA68A6BF-093E-4E29-A499-0F66E460B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11E5F"/>
  </w:style>
  <w:style w:type="paragraph" w:styleId="Heading1">
    <w:name w:val="heading 1"/>
    <w:basedOn w:val="Normal"/>
    <w:next w:val="Normal"/>
    <w:link w:val="Heading1Char"/>
    <w:uiPriority w:val="9"/>
    <w:qFormat/>
    <w:rsid w:val="006B05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05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B05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05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05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05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05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05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05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05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B05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B05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05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05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05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05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05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05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05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05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05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05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05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05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05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05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05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05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05D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B05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233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3315"/>
  </w:style>
  <w:style w:type="paragraph" w:styleId="Footer">
    <w:name w:val="footer"/>
    <w:basedOn w:val="Normal"/>
    <w:link w:val="FooterChar"/>
    <w:uiPriority w:val="99"/>
    <w:unhideWhenUsed/>
    <w:rsid w:val="000233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3315"/>
  </w:style>
  <w:style w:type="character" w:styleId="Hyperlink">
    <w:name w:val="Hyperlink"/>
    <w:basedOn w:val="DefaultParagraphFont"/>
    <w:uiPriority w:val="99"/>
    <w:unhideWhenUsed/>
    <w:rsid w:val="00EB6C2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B6C2B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0E08EB"/>
    <w:pPr>
      <w:spacing w:before="240" w:after="0" w:line="259" w:lineRule="auto"/>
      <w:outlineLvl w:val="9"/>
    </w:pPr>
    <w:rPr>
      <w:kern w:val="0"/>
      <w:sz w:val="32"/>
      <w:szCs w:val="32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0E08EB"/>
    <w:pPr>
      <w:spacing w:after="100"/>
    </w:pPr>
  </w:style>
  <w:style w:type="character" w:styleId="CommentReference">
    <w:name w:val="annotation reference"/>
    <w:basedOn w:val="DefaultParagraphFont"/>
    <w:uiPriority w:val="99"/>
    <w:semiHidden/>
    <w:unhideWhenUsed/>
    <w:rsid w:val="00711C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1C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1C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1C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1CE1"/>
    <w:rPr>
      <w:b/>
      <w:bCs/>
      <w:sz w:val="20"/>
      <w:szCs w:val="20"/>
    </w:rPr>
  </w:style>
  <w:style w:type="paragraph" w:styleId="NoSpacing">
    <w:name w:val="No Spacing"/>
    <w:uiPriority w:val="1"/>
    <w:qFormat/>
    <w:rsid w:val="006509A5"/>
    <w:pPr>
      <w:spacing w:after="0" w:line="240" w:lineRule="auto"/>
    </w:pPr>
  </w:style>
  <w:style w:type="paragraph" w:styleId="Revision">
    <w:name w:val="Revision"/>
    <w:hidden/>
    <w:uiPriority w:val="99"/>
    <w:semiHidden/>
    <w:rsid w:val="00A313BA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FD527D"/>
    <w:rPr>
      <w:color w:val="96607D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8311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styleId="Emphasis">
    <w:name w:val="Emphasis"/>
    <w:basedOn w:val="DefaultParagraphFont"/>
    <w:uiPriority w:val="20"/>
    <w:qFormat/>
    <w:rsid w:val="00831123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25FB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25FB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25FB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868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5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7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6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8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2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3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4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3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6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2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1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2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8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8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2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33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3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0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2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0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36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3402/gha.v9.29609" TargetMode="External"/><Relationship Id="rId13" Type="http://schemas.openxmlformats.org/officeDocument/2006/relationships/hyperlink" Target="https://doi.org/10.1016/j.psychres.2016.03.014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doi.org/10.1016/j.jad.2008.06.026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001/archinte.166.10.1092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s://doi.org/10.1017/S0033291702006074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016/j.joclim.2024.100356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831764-EBDA-47FA-8E78-5475BD17FF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04</Words>
  <Characters>8852</Characters>
  <Application>Microsoft Office Word</Application>
  <DocSecurity>0</DocSecurity>
  <Lines>73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DHBW Stuttgart</Company>
  <LinksUpToDate>false</LinksUpToDate>
  <CharactersWithSpaces>10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-Ghurbani, Sumaia</dc:creator>
  <cp:keywords/>
  <dc:description/>
  <cp:lastModifiedBy>Al-Ghurbani, Sumaia</cp:lastModifiedBy>
  <cp:revision>195</cp:revision>
  <dcterms:created xsi:type="dcterms:W3CDTF">2024-12-07T00:45:00Z</dcterms:created>
  <dcterms:modified xsi:type="dcterms:W3CDTF">2025-10-06T12:54:00Z</dcterms:modified>
</cp:coreProperties>
</file>